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9D3" w:rsidRPr="004246E6" w:rsidRDefault="004246E6" w:rsidP="004246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46E6">
        <w:rPr>
          <w:rFonts w:ascii="Times New Roman" w:hAnsi="Times New Roman" w:cs="Times New Roman"/>
          <w:b/>
          <w:sz w:val="24"/>
          <w:szCs w:val="24"/>
        </w:rPr>
        <w:t xml:space="preserve">Additional file 1: Table S1. </w:t>
      </w:r>
      <w:r w:rsidRPr="004246E6">
        <w:rPr>
          <w:rFonts w:ascii="Times New Roman" w:hAnsi="Times New Roman" w:cs="Times New Roman"/>
          <w:sz w:val="24"/>
          <w:szCs w:val="24"/>
        </w:rPr>
        <w:t>The overall number of mosquito species collected using different trapping methods in four different locations in Peninsular Malaysia.</w:t>
      </w:r>
    </w:p>
    <w:p w:rsidR="008A0D86" w:rsidRPr="004246E6" w:rsidRDefault="008A0D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843" w:type="dxa"/>
        <w:tblInd w:w="-252" w:type="dxa"/>
        <w:tblLayout w:type="fixed"/>
        <w:tblLook w:val="04A0"/>
      </w:tblPr>
      <w:tblGrid>
        <w:gridCol w:w="1800"/>
        <w:gridCol w:w="973"/>
        <w:gridCol w:w="959"/>
        <w:gridCol w:w="918"/>
        <w:gridCol w:w="990"/>
        <w:gridCol w:w="973"/>
        <w:gridCol w:w="959"/>
        <w:gridCol w:w="918"/>
        <w:gridCol w:w="990"/>
        <w:gridCol w:w="973"/>
        <w:gridCol w:w="959"/>
        <w:gridCol w:w="918"/>
        <w:gridCol w:w="990"/>
        <w:gridCol w:w="924"/>
        <w:gridCol w:w="876"/>
        <w:gridCol w:w="723"/>
      </w:tblGrid>
      <w:tr w:rsidR="008A0D86" w:rsidRPr="008A0D86" w:rsidTr="004246E6">
        <w:trPr>
          <w:trHeight w:val="99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unity forest reserve in Kota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sara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elangor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small forest patch in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endah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elangor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kit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ggi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est, Joh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est reserve in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m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ri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ing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ahang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quito speci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7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irostris</w:t>
            </w:r>
            <w:proofErr w:type="spellEnd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cen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A0D86" w:rsidRPr="008A0D86" w:rsidTr="004246E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d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8A0D86" w:rsidRPr="008A0D86" w:rsidTr="004246E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lex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igere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A0D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sonia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0D86" w:rsidRPr="008A0D86" w:rsidTr="004246E6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D86" w:rsidRPr="008A0D86" w:rsidRDefault="008A0D86" w:rsidP="008A0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D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</w:tr>
    </w:tbl>
    <w:p w:rsidR="008A0D86" w:rsidRDefault="008A0D86">
      <w:pPr>
        <w:rPr>
          <w:rFonts w:ascii="Times New Roman" w:hAnsi="Times New Roman" w:cs="Times New Roman"/>
          <w:sz w:val="24"/>
          <w:szCs w:val="24"/>
        </w:rPr>
      </w:pPr>
    </w:p>
    <w:p w:rsidR="006D435B" w:rsidRPr="003E74EC" w:rsidRDefault="006D435B" w:rsidP="006D435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E74EC">
        <w:rPr>
          <w:rFonts w:ascii="Times New Roman" w:hAnsi="Times New Roman"/>
          <w:sz w:val="24"/>
          <w:szCs w:val="24"/>
        </w:rPr>
        <w:t xml:space="preserve">Abbreviations: </w:t>
      </w:r>
      <w:r w:rsidRPr="003E74EC">
        <w:rPr>
          <w:rFonts w:ascii="Times New Roman" w:hAnsi="Times New Roman"/>
          <w:i/>
          <w:sz w:val="24"/>
          <w:szCs w:val="24"/>
        </w:rPr>
        <w:t>HBT</w:t>
      </w:r>
      <w:r>
        <w:rPr>
          <w:rFonts w:ascii="Times New Roman" w:hAnsi="Times New Roman"/>
          <w:sz w:val="24"/>
          <w:szCs w:val="24"/>
        </w:rPr>
        <w:t>, human baited trap;</w:t>
      </w:r>
      <w:r w:rsidRPr="003E74EC">
        <w:rPr>
          <w:rFonts w:ascii="Times New Roman" w:hAnsi="Times New Roman"/>
          <w:sz w:val="24"/>
          <w:szCs w:val="24"/>
        </w:rPr>
        <w:t xml:space="preserve"> </w:t>
      </w:r>
      <w:r w:rsidRPr="003E74EC">
        <w:rPr>
          <w:rFonts w:ascii="Times New Roman" w:hAnsi="Times New Roman"/>
          <w:i/>
          <w:sz w:val="24"/>
          <w:szCs w:val="24"/>
        </w:rPr>
        <w:t>CDC</w:t>
      </w:r>
      <w:r>
        <w:rPr>
          <w:rFonts w:ascii="Times New Roman" w:hAnsi="Times New Roman"/>
          <w:sz w:val="24"/>
          <w:szCs w:val="24"/>
        </w:rPr>
        <w:t>, CDC light trap;</w:t>
      </w:r>
      <w:r w:rsidRPr="003E74EC">
        <w:rPr>
          <w:rFonts w:ascii="Times New Roman" w:hAnsi="Times New Roman"/>
          <w:sz w:val="24"/>
          <w:szCs w:val="24"/>
        </w:rPr>
        <w:t xml:space="preserve"> </w:t>
      </w:r>
      <w:r w:rsidRPr="003E74EC">
        <w:rPr>
          <w:rFonts w:ascii="Times New Roman" w:hAnsi="Times New Roman"/>
          <w:i/>
          <w:sz w:val="24"/>
          <w:szCs w:val="24"/>
        </w:rPr>
        <w:t>HLC</w:t>
      </w:r>
      <w:r>
        <w:rPr>
          <w:rFonts w:ascii="Times New Roman" w:hAnsi="Times New Roman"/>
          <w:sz w:val="24"/>
          <w:szCs w:val="24"/>
        </w:rPr>
        <w:t>, human landing catch;</w:t>
      </w:r>
      <w:r w:rsidRPr="003E74EC">
        <w:rPr>
          <w:rFonts w:ascii="Times New Roman" w:hAnsi="Times New Roman"/>
          <w:sz w:val="24"/>
          <w:szCs w:val="24"/>
        </w:rPr>
        <w:t xml:space="preserve"> </w:t>
      </w:r>
      <w:r w:rsidRPr="003E74EC">
        <w:rPr>
          <w:rFonts w:ascii="Times New Roman" w:hAnsi="Times New Roman"/>
          <w:i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>,</w:t>
      </w:r>
      <w:r w:rsidRPr="003E74EC">
        <w:rPr>
          <w:rFonts w:ascii="Times New Roman" w:hAnsi="Times New Roman"/>
          <w:sz w:val="24"/>
          <w:szCs w:val="24"/>
        </w:rPr>
        <w:t xml:space="preserve"> Mosquito Magnet</w:t>
      </w:r>
    </w:p>
    <w:p w:rsidR="006D435B" w:rsidRPr="004246E6" w:rsidRDefault="006D435B">
      <w:pPr>
        <w:rPr>
          <w:rFonts w:ascii="Times New Roman" w:hAnsi="Times New Roman" w:cs="Times New Roman"/>
          <w:sz w:val="24"/>
          <w:szCs w:val="24"/>
        </w:rPr>
      </w:pPr>
    </w:p>
    <w:sectPr w:rsidR="006D435B" w:rsidRPr="004246E6" w:rsidSect="004246E6">
      <w:pgSz w:w="15840" w:h="12240" w:orient="landscape"/>
      <w:pgMar w:top="1440" w:right="14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A0D86"/>
    <w:rsid w:val="0000049B"/>
    <w:rsid w:val="00000540"/>
    <w:rsid w:val="000005F3"/>
    <w:rsid w:val="000008C9"/>
    <w:rsid w:val="0000207C"/>
    <w:rsid w:val="00002DF9"/>
    <w:rsid w:val="00003486"/>
    <w:rsid w:val="0000385A"/>
    <w:rsid w:val="00003F4B"/>
    <w:rsid w:val="00004EBF"/>
    <w:rsid w:val="00004F18"/>
    <w:rsid w:val="0000518D"/>
    <w:rsid w:val="00005DFF"/>
    <w:rsid w:val="00005E10"/>
    <w:rsid w:val="00007100"/>
    <w:rsid w:val="000073D2"/>
    <w:rsid w:val="00007B84"/>
    <w:rsid w:val="00010833"/>
    <w:rsid w:val="00010BA6"/>
    <w:rsid w:val="0001143E"/>
    <w:rsid w:val="00012ADE"/>
    <w:rsid w:val="00012BAF"/>
    <w:rsid w:val="00013A3F"/>
    <w:rsid w:val="00013B86"/>
    <w:rsid w:val="00013C06"/>
    <w:rsid w:val="00014422"/>
    <w:rsid w:val="000152D8"/>
    <w:rsid w:val="000159D6"/>
    <w:rsid w:val="00015BDF"/>
    <w:rsid w:val="00016060"/>
    <w:rsid w:val="00016C09"/>
    <w:rsid w:val="00016D1D"/>
    <w:rsid w:val="00017C01"/>
    <w:rsid w:val="0002069A"/>
    <w:rsid w:val="00020E3D"/>
    <w:rsid w:val="00021850"/>
    <w:rsid w:val="0002185E"/>
    <w:rsid w:val="00021D85"/>
    <w:rsid w:val="000225E0"/>
    <w:rsid w:val="00022FD7"/>
    <w:rsid w:val="00024744"/>
    <w:rsid w:val="00024A95"/>
    <w:rsid w:val="000259FE"/>
    <w:rsid w:val="00025E3B"/>
    <w:rsid w:val="00025FFA"/>
    <w:rsid w:val="00026019"/>
    <w:rsid w:val="00026F31"/>
    <w:rsid w:val="00026F4B"/>
    <w:rsid w:val="00027DA6"/>
    <w:rsid w:val="0003010D"/>
    <w:rsid w:val="000304C7"/>
    <w:rsid w:val="000309A9"/>
    <w:rsid w:val="00031A36"/>
    <w:rsid w:val="000329E8"/>
    <w:rsid w:val="00034407"/>
    <w:rsid w:val="000356AF"/>
    <w:rsid w:val="00035B62"/>
    <w:rsid w:val="0003621E"/>
    <w:rsid w:val="000363F6"/>
    <w:rsid w:val="0003689B"/>
    <w:rsid w:val="00036FCC"/>
    <w:rsid w:val="000378EB"/>
    <w:rsid w:val="00037BC4"/>
    <w:rsid w:val="00040267"/>
    <w:rsid w:val="000403B6"/>
    <w:rsid w:val="00040C7F"/>
    <w:rsid w:val="00040E35"/>
    <w:rsid w:val="0004108F"/>
    <w:rsid w:val="000414D3"/>
    <w:rsid w:val="000423A3"/>
    <w:rsid w:val="000427C8"/>
    <w:rsid w:val="00042B9C"/>
    <w:rsid w:val="00043D76"/>
    <w:rsid w:val="0004430B"/>
    <w:rsid w:val="0004454A"/>
    <w:rsid w:val="00044F1D"/>
    <w:rsid w:val="00046709"/>
    <w:rsid w:val="00046AAE"/>
    <w:rsid w:val="00047024"/>
    <w:rsid w:val="000473E6"/>
    <w:rsid w:val="00050728"/>
    <w:rsid w:val="00051E7A"/>
    <w:rsid w:val="0005291C"/>
    <w:rsid w:val="000530FC"/>
    <w:rsid w:val="00054568"/>
    <w:rsid w:val="00054B35"/>
    <w:rsid w:val="00054CCE"/>
    <w:rsid w:val="000553BC"/>
    <w:rsid w:val="000569E7"/>
    <w:rsid w:val="00057233"/>
    <w:rsid w:val="00057498"/>
    <w:rsid w:val="00057AB0"/>
    <w:rsid w:val="00060471"/>
    <w:rsid w:val="000608D1"/>
    <w:rsid w:val="00061436"/>
    <w:rsid w:val="00061AB7"/>
    <w:rsid w:val="0006460E"/>
    <w:rsid w:val="00064E86"/>
    <w:rsid w:val="000658A3"/>
    <w:rsid w:val="00065FBC"/>
    <w:rsid w:val="000662B4"/>
    <w:rsid w:val="00066E48"/>
    <w:rsid w:val="00066EAE"/>
    <w:rsid w:val="0006706B"/>
    <w:rsid w:val="00072851"/>
    <w:rsid w:val="00072C1E"/>
    <w:rsid w:val="000738D2"/>
    <w:rsid w:val="0007399C"/>
    <w:rsid w:val="0007402B"/>
    <w:rsid w:val="000740E2"/>
    <w:rsid w:val="00074C0D"/>
    <w:rsid w:val="0007577E"/>
    <w:rsid w:val="0007583C"/>
    <w:rsid w:val="00075E2B"/>
    <w:rsid w:val="000760DD"/>
    <w:rsid w:val="000764D1"/>
    <w:rsid w:val="0007720B"/>
    <w:rsid w:val="0008099A"/>
    <w:rsid w:val="00080BA5"/>
    <w:rsid w:val="00081607"/>
    <w:rsid w:val="000822CE"/>
    <w:rsid w:val="00083038"/>
    <w:rsid w:val="0008368F"/>
    <w:rsid w:val="000836A4"/>
    <w:rsid w:val="000837C7"/>
    <w:rsid w:val="00083A2F"/>
    <w:rsid w:val="00083D8C"/>
    <w:rsid w:val="00084285"/>
    <w:rsid w:val="000842B9"/>
    <w:rsid w:val="00084707"/>
    <w:rsid w:val="00084950"/>
    <w:rsid w:val="000862E3"/>
    <w:rsid w:val="00086462"/>
    <w:rsid w:val="00086D87"/>
    <w:rsid w:val="00086E57"/>
    <w:rsid w:val="000871B0"/>
    <w:rsid w:val="000911F7"/>
    <w:rsid w:val="0009141C"/>
    <w:rsid w:val="0009181C"/>
    <w:rsid w:val="00091B98"/>
    <w:rsid w:val="00091EE9"/>
    <w:rsid w:val="00091F41"/>
    <w:rsid w:val="000923C8"/>
    <w:rsid w:val="00093636"/>
    <w:rsid w:val="0009391F"/>
    <w:rsid w:val="00094B16"/>
    <w:rsid w:val="000950A0"/>
    <w:rsid w:val="00096762"/>
    <w:rsid w:val="000968EB"/>
    <w:rsid w:val="000971E4"/>
    <w:rsid w:val="000A06B1"/>
    <w:rsid w:val="000A0C91"/>
    <w:rsid w:val="000A1F19"/>
    <w:rsid w:val="000A2085"/>
    <w:rsid w:val="000A2663"/>
    <w:rsid w:val="000A2806"/>
    <w:rsid w:val="000A3CEB"/>
    <w:rsid w:val="000A3EB6"/>
    <w:rsid w:val="000A5144"/>
    <w:rsid w:val="000A7047"/>
    <w:rsid w:val="000A71E5"/>
    <w:rsid w:val="000A7C21"/>
    <w:rsid w:val="000B05B6"/>
    <w:rsid w:val="000B10C1"/>
    <w:rsid w:val="000B15A4"/>
    <w:rsid w:val="000B1983"/>
    <w:rsid w:val="000B1A18"/>
    <w:rsid w:val="000B23FE"/>
    <w:rsid w:val="000B3F07"/>
    <w:rsid w:val="000B4586"/>
    <w:rsid w:val="000B459F"/>
    <w:rsid w:val="000B4819"/>
    <w:rsid w:val="000B4F2C"/>
    <w:rsid w:val="000B5354"/>
    <w:rsid w:val="000B58D5"/>
    <w:rsid w:val="000B594B"/>
    <w:rsid w:val="000B5F0B"/>
    <w:rsid w:val="000B750C"/>
    <w:rsid w:val="000B750D"/>
    <w:rsid w:val="000C02B4"/>
    <w:rsid w:val="000C098C"/>
    <w:rsid w:val="000C0C7C"/>
    <w:rsid w:val="000C1269"/>
    <w:rsid w:val="000C207C"/>
    <w:rsid w:val="000C22E0"/>
    <w:rsid w:val="000C2928"/>
    <w:rsid w:val="000C2F8E"/>
    <w:rsid w:val="000C33EA"/>
    <w:rsid w:val="000C3D0E"/>
    <w:rsid w:val="000C4020"/>
    <w:rsid w:val="000C432C"/>
    <w:rsid w:val="000C4B4A"/>
    <w:rsid w:val="000C4DD6"/>
    <w:rsid w:val="000C4DF5"/>
    <w:rsid w:val="000C4FA3"/>
    <w:rsid w:val="000C5B81"/>
    <w:rsid w:val="000C5E08"/>
    <w:rsid w:val="000C637D"/>
    <w:rsid w:val="000C69C6"/>
    <w:rsid w:val="000C798E"/>
    <w:rsid w:val="000C7B57"/>
    <w:rsid w:val="000D08E8"/>
    <w:rsid w:val="000D0B9D"/>
    <w:rsid w:val="000D140E"/>
    <w:rsid w:val="000D2A4E"/>
    <w:rsid w:val="000D2B01"/>
    <w:rsid w:val="000D3088"/>
    <w:rsid w:val="000D3454"/>
    <w:rsid w:val="000D547B"/>
    <w:rsid w:val="000D6AD9"/>
    <w:rsid w:val="000D6CA5"/>
    <w:rsid w:val="000E04BB"/>
    <w:rsid w:val="000E1284"/>
    <w:rsid w:val="000E2BD2"/>
    <w:rsid w:val="000E2D52"/>
    <w:rsid w:val="000E2F83"/>
    <w:rsid w:val="000E3445"/>
    <w:rsid w:val="000E35FA"/>
    <w:rsid w:val="000E3D22"/>
    <w:rsid w:val="000E47E2"/>
    <w:rsid w:val="000E4E3A"/>
    <w:rsid w:val="000E512F"/>
    <w:rsid w:val="000E51C4"/>
    <w:rsid w:val="000E5CDB"/>
    <w:rsid w:val="000E5F1B"/>
    <w:rsid w:val="000E641D"/>
    <w:rsid w:val="000E7970"/>
    <w:rsid w:val="000F080F"/>
    <w:rsid w:val="000F0B19"/>
    <w:rsid w:val="000F0C82"/>
    <w:rsid w:val="000F1F9F"/>
    <w:rsid w:val="000F22A3"/>
    <w:rsid w:val="000F303F"/>
    <w:rsid w:val="000F3916"/>
    <w:rsid w:val="000F43B4"/>
    <w:rsid w:val="000F485D"/>
    <w:rsid w:val="000F4AC3"/>
    <w:rsid w:val="000F5FBE"/>
    <w:rsid w:val="000F634E"/>
    <w:rsid w:val="000F6AA5"/>
    <w:rsid w:val="000F6ADE"/>
    <w:rsid w:val="000F7631"/>
    <w:rsid w:val="000F7871"/>
    <w:rsid w:val="000F7A28"/>
    <w:rsid w:val="0010073E"/>
    <w:rsid w:val="00100FD2"/>
    <w:rsid w:val="00102CAC"/>
    <w:rsid w:val="00102F94"/>
    <w:rsid w:val="0010443B"/>
    <w:rsid w:val="00104768"/>
    <w:rsid w:val="00104858"/>
    <w:rsid w:val="00104AA0"/>
    <w:rsid w:val="00105092"/>
    <w:rsid w:val="001059CA"/>
    <w:rsid w:val="001066F5"/>
    <w:rsid w:val="00107841"/>
    <w:rsid w:val="00107AD0"/>
    <w:rsid w:val="001101C6"/>
    <w:rsid w:val="00110867"/>
    <w:rsid w:val="00110A74"/>
    <w:rsid w:val="00110F16"/>
    <w:rsid w:val="00112ABF"/>
    <w:rsid w:val="00113471"/>
    <w:rsid w:val="00113B84"/>
    <w:rsid w:val="00113C49"/>
    <w:rsid w:val="0011432C"/>
    <w:rsid w:val="00114405"/>
    <w:rsid w:val="00114DF0"/>
    <w:rsid w:val="00114F50"/>
    <w:rsid w:val="00115B4E"/>
    <w:rsid w:val="0011746B"/>
    <w:rsid w:val="001176DA"/>
    <w:rsid w:val="00117C2A"/>
    <w:rsid w:val="00117EAD"/>
    <w:rsid w:val="00120282"/>
    <w:rsid w:val="00120DB7"/>
    <w:rsid w:val="00120F97"/>
    <w:rsid w:val="00121012"/>
    <w:rsid w:val="00121518"/>
    <w:rsid w:val="00121590"/>
    <w:rsid w:val="00121744"/>
    <w:rsid w:val="00121DF3"/>
    <w:rsid w:val="001220F5"/>
    <w:rsid w:val="0012224B"/>
    <w:rsid w:val="00122316"/>
    <w:rsid w:val="00122A5C"/>
    <w:rsid w:val="00122C98"/>
    <w:rsid w:val="00122FF6"/>
    <w:rsid w:val="00124822"/>
    <w:rsid w:val="00125152"/>
    <w:rsid w:val="001254F8"/>
    <w:rsid w:val="00125623"/>
    <w:rsid w:val="00125E8C"/>
    <w:rsid w:val="00125FF9"/>
    <w:rsid w:val="00126ACE"/>
    <w:rsid w:val="0012726F"/>
    <w:rsid w:val="001274CC"/>
    <w:rsid w:val="00130C2E"/>
    <w:rsid w:val="0013152F"/>
    <w:rsid w:val="00132694"/>
    <w:rsid w:val="001326F7"/>
    <w:rsid w:val="00132A8F"/>
    <w:rsid w:val="00133235"/>
    <w:rsid w:val="00133B96"/>
    <w:rsid w:val="00134440"/>
    <w:rsid w:val="00134714"/>
    <w:rsid w:val="001355DF"/>
    <w:rsid w:val="001357FD"/>
    <w:rsid w:val="00135A79"/>
    <w:rsid w:val="001362E4"/>
    <w:rsid w:val="00136F25"/>
    <w:rsid w:val="00137881"/>
    <w:rsid w:val="00137A98"/>
    <w:rsid w:val="00137C53"/>
    <w:rsid w:val="001411B2"/>
    <w:rsid w:val="00141200"/>
    <w:rsid w:val="001412CD"/>
    <w:rsid w:val="001414C6"/>
    <w:rsid w:val="00141C2F"/>
    <w:rsid w:val="001427F4"/>
    <w:rsid w:val="001433B2"/>
    <w:rsid w:val="00143BF5"/>
    <w:rsid w:val="00143F3E"/>
    <w:rsid w:val="001452BF"/>
    <w:rsid w:val="00145563"/>
    <w:rsid w:val="00145E49"/>
    <w:rsid w:val="0014696C"/>
    <w:rsid w:val="00146B68"/>
    <w:rsid w:val="00146EE4"/>
    <w:rsid w:val="00147585"/>
    <w:rsid w:val="001475EF"/>
    <w:rsid w:val="00147A4A"/>
    <w:rsid w:val="00147BCA"/>
    <w:rsid w:val="00147E14"/>
    <w:rsid w:val="001513C6"/>
    <w:rsid w:val="001515AB"/>
    <w:rsid w:val="001522AF"/>
    <w:rsid w:val="001523C4"/>
    <w:rsid w:val="00152612"/>
    <w:rsid w:val="00153085"/>
    <w:rsid w:val="00153EAA"/>
    <w:rsid w:val="00153F71"/>
    <w:rsid w:val="00154240"/>
    <w:rsid w:val="00154488"/>
    <w:rsid w:val="00154627"/>
    <w:rsid w:val="00154B08"/>
    <w:rsid w:val="001552B1"/>
    <w:rsid w:val="00155BCD"/>
    <w:rsid w:val="001560AE"/>
    <w:rsid w:val="00156694"/>
    <w:rsid w:val="00156882"/>
    <w:rsid w:val="00157714"/>
    <w:rsid w:val="00157D5E"/>
    <w:rsid w:val="00160D20"/>
    <w:rsid w:val="001617A0"/>
    <w:rsid w:val="0016180F"/>
    <w:rsid w:val="00161CAC"/>
    <w:rsid w:val="00161CB4"/>
    <w:rsid w:val="001633D4"/>
    <w:rsid w:val="00163E62"/>
    <w:rsid w:val="00163EF5"/>
    <w:rsid w:val="00164161"/>
    <w:rsid w:val="00165381"/>
    <w:rsid w:val="001656B5"/>
    <w:rsid w:val="00165B57"/>
    <w:rsid w:val="00165CB9"/>
    <w:rsid w:val="00165E6A"/>
    <w:rsid w:val="00165ED4"/>
    <w:rsid w:val="00165F1F"/>
    <w:rsid w:val="001672C9"/>
    <w:rsid w:val="00170280"/>
    <w:rsid w:val="00170F62"/>
    <w:rsid w:val="001716CD"/>
    <w:rsid w:val="00171957"/>
    <w:rsid w:val="00172142"/>
    <w:rsid w:val="00172892"/>
    <w:rsid w:val="001734DD"/>
    <w:rsid w:val="001745A1"/>
    <w:rsid w:val="00174E2D"/>
    <w:rsid w:val="00175116"/>
    <w:rsid w:val="00175755"/>
    <w:rsid w:val="0017591C"/>
    <w:rsid w:val="0017676E"/>
    <w:rsid w:val="0017695B"/>
    <w:rsid w:val="00176A14"/>
    <w:rsid w:val="00176DD1"/>
    <w:rsid w:val="00176EBB"/>
    <w:rsid w:val="001772D7"/>
    <w:rsid w:val="001775CE"/>
    <w:rsid w:val="00177CEB"/>
    <w:rsid w:val="00177E9D"/>
    <w:rsid w:val="0018052C"/>
    <w:rsid w:val="00180C60"/>
    <w:rsid w:val="0018141B"/>
    <w:rsid w:val="0018175E"/>
    <w:rsid w:val="001824A1"/>
    <w:rsid w:val="00182941"/>
    <w:rsid w:val="00183305"/>
    <w:rsid w:val="0018378B"/>
    <w:rsid w:val="00183B82"/>
    <w:rsid w:val="001843C5"/>
    <w:rsid w:val="001848B2"/>
    <w:rsid w:val="00185C4E"/>
    <w:rsid w:val="00185C7F"/>
    <w:rsid w:val="00186D48"/>
    <w:rsid w:val="00186D4D"/>
    <w:rsid w:val="0018748E"/>
    <w:rsid w:val="00190315"/>
    <w:rsid w:val="00190A47"/>
    <w:rsid w:val="00190A8C"/>
    <w:rsid w:val="00191130"/>
    <w:rsid w:val="001919BF"/>
    <w:rsid w:val="00191C36"/>
    <w:rsid w:val="00192887"/>
    <w:rsid w:val="0019290C"/>
    <w:rsid w:val="001929F9"/>
    <w:rsid w:val="00192E36"/>
    <w:rsid w:val="001937F4"/>
    <w:rsid w:val="00193B55"/>
    <w:rsid w:val="00193E5D"/>
    <w:rsid w:val="001952FE"/>
    <w:rsid w:val="001953A3"/>
    <w:rsid w:val="0019542C"/>
    <w:rsid w:val="00195FE7"/>
    <w:rsid w:val="0019652C"/>
    <w:rsid w:val="00196936"/>
    <w:rsid w:val="00196E06"/>
    <w:rsid w:val="00196F0E"/>
    <w:rsid w:val="00196FCB"/>
    <w:rsid w:val="00197148"/>
    <w:rsid w:val="00197CEA"/>
    <w:rsid w:val="001A0582"/>
    <w:rsid w:val="001A0EA5"/>
    <w:rsid w:val="001A168B"/>
    <w:rsid w:val="001A17A3"/>
    <w:rsid w:val="001A2062"/>
    <w:rsid w:val="001A2B89"/>
    <w:rsid w:val="001A2F77"/>
    <w:rsid w:val="001A304E"/>
    <w:rsid w:val="001A34A0"/>
    <w:rsid w:val="001A3FF8"/>
    <w:rsid w:val="001A58F7"/>
    <w:rsid w:val="001A597E"/>
    <w:rsid w:val="001A5B6B"/>
    <w:rsid w:val="001A5DD9"/>
    <w:rsid w:val="001A664F"/>
    <w:rsid w:val="001A6CD0"/>
    <w:rsid w:val="001A72D1"/>
    <w:rsid w:val="001A7301"/>
    <w:rsid w:val="001B04B2"/>
    <w:rsid w:val="001B0A04"/>
    <w:rsid w:val="001B0D36"/>
    <w:rsid w:val="001B1181"/>
    <w:rsid w:val="001B201C"/>
    <w:rsid w:val="001B2F8C"/>
    <w:rsid w:val="001B3420"/>
    <w:rsid w:val="001B3CCF"/>
    <w:rsid w:val="001B4093"/>
    <w:rsid w:val="001B600C"/>
    <w:rsid w:val="001B762C"/>
    <w:rsid w:val="001B7761"/>
    <w:rsid w:val="001B7B58"/>
    <w:rsid w:val="001C04FE"/>
    <w:rsid w:val="001C0B5F"/>
    <w:rsid w:val="001C0EFC"/>
    <w:rsid w:val="001C2C64"/>
    <w:rsid w:val="001C38D5"/>
    <w:rsid w:val="001C3C12"/>
    <w:rsid w:val="001C3C9A"/>
    <w:rsid w:val="001C3EA6"/>
    <w:rsid w:val="001C488B"/>
    <w:rsid w:val="001C50FA"/>
    <w:rsid w:val="001C534F"/>
    <w:rsid w:val="001C541C"/>
    <w:rsid w:val="001C55E1"/>
    <w:rsid w:val="001C5738"/>
    <w:rsid w:val="001C588C"/>
    <w:rsid w:val="001C5BE0"/>
    <w:rsid w:val="001C5BEB"/>
    <w:rsid w:val="001C61E5"/>
    <w:rsid w:val="001C6D0F"/>
    <w:rsid w:val="001C6D98"/>
    <w:rsid w:val="001C7D1A"/>
    <w:rsid w:val="001D06CA"/>
    <w:rsid w:val="001D0FC9"/>
    <w:rsid w:val="001D1066"/>
    <w:rsid w:val="001D2035"/>
    <w:rsid w:val="001D2267"/>
    <w:rsid w:val="001D2414"/>
    <w:rsid w:val="001D250F"/>
    <w:rsid w:val="001D33C3"/>
    <w:rsid w:val="001D3D64"/>
    <w:rsid w:val="001D4ECB"/>
    <w:rsid w:val="001D50DD"/>
    <w:rsid w:val="001D51FA"/>
    <w:rsid w:val="001D6D46"/>
    <w:rsid w:val="001D7CBF"/>
    <w:rsid w:val="001D7D91"/>
    <w:rsid w:val="001D7EBD"/>
    <w:rsid w:val="001E0EA4"/>
    <w:rsid w:val="001E2183"/>
    <w:rsid w:val="001E25E0"/>
    <w:rsid w:val="001E29C1"/>
    <w:rsid w:val="001E2C3A"/>
    <w:rsid w:val="001E365C"/>
    <w:rsid w:val="001E38D6"/>
    <w:rsid w:val="001E3B08"/>
    <w:rsid w:val="001E4268"/>
    <w:rsid w:val="001E4856"/>
    <w:rsid w:val="001E48AB"/>
    <w:rsid w:val="001E4B72"/>
    <w:rsid w:val="001E573D"/>
    <w:rsid w:val="001E59DC"/>
    <w:rsid w:val="001E62D7"/>
    <w:rsid w:val="001E6926"/>
    <w:rsid w:val="001E6C0C"/>
    <w:rsid w:val="001E6CD3"/>
    <w:rsid w:val="001E7D91"/>
    <w:rsid w:val="001F0690"/>
    <w:rsid w:val="001F0AD0"/>
    <w:rsid w:val="001F0C25"/>
    <w:rsid w:val="001F0FC0"/>
    <w:rsid w:val="001F168F"/>
    <w:rsid w:val="001F2D13"/>
    <w:rsid w:val="001F2E38"/>
    <w:rsid w:val="001F31BC"/>
    <w:rsid w:val="001F35CF"/>
    <w:rsid w:val="001F4084"/>
    <w:rsid w:val="001F47CB"/>
    <w:rsid w:val="001F4CBD"/>
    <w:rsid w:val="001F534F"/>
    <w:rsid w:val="001F57C0"/>
    <w:rsid w:val="001F6F4B"/>
    <w:rsid w:val="001F72E3"/>
    <w:rsid w:val="001F782E"/>
    <w:rsid w:val="001F7A35"/>
    <w:rsid w:val="001F7E52"/>
    <w:rsid w:val="00200271"/>
    <w:rsid w:val="00200592"/>
    <w:rsid w:val="00200A81"/>
    <w:rsid w:val="00200CE4"/>
    <w:rsid w:val="00201064"/>
    <w:rsid w:val="002022DD"/>
    <w:rsid w:val="00204FD3"/>
    <w:rsid w:val="00205883"/>
    <w:rsid w:val="00205B6B"/>
    <w:rsid w:val="00205D5A"/>
    <w:rsid w:val="00206453"/>
    <w:rsid w:val="00206B9A"/>
    <w:rsid w:val="00206BE5"/>
    <w:rsid w:val="00206C5D"/>
    <w:rsid w:val="0020715E"/>
    <w:rsid w:val="002074C8"/>
    <w:rsid w:val="00207782"/>
    <w:rsid w:val="00210717"/>
    <w:rsid w:val="00210A43"/>
    <w:rsid w:val="00210CD6"/>
    <w:rsid w:val="00211E25"/>
    <w:rsid w:val="002122A4"/>
    <w:rsid w:val="00212AE4"/>
    <w:rsid w:val="002131C8"/>
    <w:rsid w:val="00213934"/>
    <w:rsid w:val="002150B3"/>
    <w:rsid w:val="002157C1"/>
    <w:rsid w:val="00215D5A"/>
    <w:rsid w:val="00215F06"/>
    <w:rsid w:val="0021746B"/>
    <w:rsid w:val="00217B74"/>
    <w:rsid w:val="00220CF7"/>
    <w:rsid w:val="00221A64"/>
    <w:rsid w:val="002227C5"/>
    <w:rsid w:val="00222F22"/>
    <w:rsid w:val="00223AB4"/>
    <w:rsid w:val="00224D1E"/>
    <w:rsid w:val="00225471"/>
    <w:rsid w:val="00225753"/>
    <w:rsid w:val="00225B9B"/>
    <w:rsid w:val="00225BBD"/>
    <w:rsid w:val="0022621E"/>
    <w:rsid w:val="0022622D"/>
    <w:rsid w:val="002263D7"/>
    <w:rsid w:val="0023009B"/>
    <w:rsid w:val="0023083E"/>
    <w:rsid w:val="002308BF"/>
    <w:rsid w:val="00231107"/>
    <w:rsid w:val="002311F5"/>
    <w:rsid w:val="00231B98"/>
    <w:rsid w:val="00231C4E"/>
    <w:rsid w:val="0023235C"/>
    <w:rsid w:val="002329B6"/>
    <w:rsid w:val="00233C64"/>
    <w:rsid w:val="00233FAB"/>
    <w:rsid w:val="00234C63"/>
    <w:rsid w:val="00235096"/>
    <w:rsid w:val="002357F0"/>
    <w:rsid w:val="00236374"/>
    <w:rsid w:val="002366E2"/>
    <w:rsid w:val="002374A1"/>
    <w:rsid w:val="002375B7"/>
    <w:rsid w:val="002377A2"/>
    <w:rsid w:val="002401F3"/>
    <w:rsid w:val="00240D56"/>
    <w:rsid w:val="002410E4"/>
    <w:rsid w:val="00241C9A"/>
    <w:rsid w:val="0024242A"/>
    <w:rsid w:val="00242711"/>
    <w:rsid w:val="00242970"/>
    <w:rsid w:val="00242C81"/>
    <w:rsid w:val="00242F21"/>
    <w:rsid w:val="002433D2"/>
    <w:rsid w:val="002435D2"/>
    <w:rsid w:val="00244634"/>
    <w:rsid w:val="00244753"/>
    <w:rsid w:val="0024504B"/>
    <w:rsid w:val="00245945"/>
    <w:rsid w:val="00245E28"/>
    <w:rsid w:val="0024623E"/>
    <w:rsid w:val="00247198"/>
    <w:rsid w:val="0024726F"/>
    <w:rsid w:val="002509DD"/>
    <w:rsid w:val="00251203"/>
    <w:rsid w:val="00251404"/>
    <w:rsid w:val="0025155B"/>
    <w:rsid w:val="0025178D"/>
    <w:rsid w:val="00251D3B"/>
    <w:rsid w:val="00251F74"/>
    <w:rsid w:val="002520DC"/>
    <w:rsid w:val="00252920"/>
    <w:rsid w:val="002529BA"/>
    <w:rsid w:val="0025487A"/>
    <w:rsid w:val="00254B33"/>
    <w:rsid w:val="00254C37"/>
    <w:rsid w:val="0025502E"/>
    <w:rsid w:val="002550C0"/>
    <w:rsid w:val="002566F5"/>
    <w:rsid w:val="00256E56"/>
    <w:rsid w:val="00256E5A"/>
    <w:rsid w:val="002578D5"/>
    <w:rsid w:val="00257E53"/>
    <w:rsid w:val="00257E77"/>
    <w:rsid w:val="0026088E"/>
    <w:rsid w:val="00260AAE"/>
    <w:rsid w:val="00260D15"/>
    <w:rsid w:val="00261122"/>
    <w:rsid w:val="00261DEC"/>
    <w:rsid w:val="00262271"/>
    <w:rsid w:val="00262478"/>
    <w:rsid w:val="00262516"/>
    <w:rsid w:val="00262DD0"/>
    <w:rsid w:val="00262F03"/>
    <w:rsid w:val="00263235"/>
    <w:rsid w:val="00263CA5"/>
    <w:rsid w:val="002650E9"/>
    <w:rsid w:val="002659FF"/>
    <w:rsid w:val="00267CD5"/>
    <w:rsid w:val="00270601"/>
    <w:rsid w:val="00271594"/>
    <w:rsid w:val="002721A3"/>
    <w:rsid w:val="0027225D"/>
    <w:rsid w:val="0027367A"/>
    <w:rsid w:val="0027445A"/>
    <w:rsid w:val="002745B8"/>
    <w:rsid w:val="002749CE"/>
    <w:rsid w:val="00274BB2"/>
    <w:rsid w:val="00275A00"/>
    <w:rsid w:val="00276619"/>
    <w:rsid w:val="002770DA"/>
    <w:rsid w:val="0027782B"/>
    <w:rsid w:val="0027785A"/>
    <w:rsid w:val="00280017"/>
    <w:rsid w:val="002816B3"/>
    <w:rsid w:val="00281BE0"/>
    <w:rsid w:val="00281C42"/>
    <w:rsid w:val="00281DC0"/>
    <w:rsid w:val="00282382"/>
    <w:rsid w:val="00282542"/>
    <w:rsid w:val="00282946"/>
    <w:rsid w:val="00282F29"/>
    <w:rsid w:val="002832BC"/>
    <w:rsid w:val="0028391C"/>
    <w:rsid w:val="00284080"/>
    <w:rsid w:val="0028450B"/>
    <w:rsid w:val="002845C3"/>
    <w:rsid w:val="00284A4E"/>
    <w:rsid w:val="00285658"/>
    <w:rsid w:val="00285ECB"/>
    <w:rsid w:val="00286BDE"/>
    <w:rsid w:val="00287117"/>
    <w:rsid w:val="0029000E"/>
    <w:rsid w:val="00290351"/>
    <w:rsid w:val="00290947"/>
    <w:rsid w:val="00290EAE"/>
    <w:rsid w:val="00291264"/>
    <w:rsid w:val="00291470"/>
    <w:rsid w:val="0029190A"/>
    <w:rsid w:val="0029207D"/>
    <w:rsid w:val="0029215E"/>
    <w:rsid w:val="002923C0"/>
    <w:rsid w:val="00293597"/>
    <w:rsid w:val="00293842"/>
    <w:rsid w:val="00293BE8"/>
    <w:rsid w:val="0029425F"/>
    <w:rsid w:val="002947C5"/>
    <w:rsid w:val="00294C19"/>
    <w:rsid w:val="00294E78"/>
    <w:rsid w:val="00295588"/>
    <w:rsid w:val="002959B3"/>
    <w:rsid w:val="00295F11"/>
    <w:rsid w:val="00297362"/>
    <w:rsid w:val="00297DFF"/>
    <w:rsid w:val="002A00F9"/>
    <w:rsid w:val="002A033D"/>
    <w:rsid w:val="002A048D"/>
    <w:rsid w:val="002A075B"/>
    <w:rsid w:val="002A08EC"/>
    <w:rsid w:val="002A11CF"/>
    <w:rsid w:val="002A19AF"/>
    <w:rsid w:val="002A19CF"/>
    <w:rsid w:val="002A1E25"/>
    <w:rsid w:val="002A1F2F"/>
    <w:rsid w:val="002A22D6"/>
    <w:rsid w:val="002A2507"/>
    <w:rsid w:val="002A346F"/>
    <w:rsid w:val="002A3A2D"/>
    <w:rsid w:val="002A3A4F"/>
    <w:rsid w:val="002A42D7"/>
    <w:rsid w:val="002A4628"/>
    <w:rsid w:val="002A5761"/>
    <w:rsid w:val="002A5796"/>
    <w:rsid w:val="002A606A"/>
    <w:rsid w:val="002A6374"/>
    <w:rsid w:val="002A6588"/>
    <w:rsid w:val="002A6847"/>
    <w:rsid w:val="002A6E59"/>
    <w:rsid w:val="002A6F51"/>
    <w:rsid w:val="002A70AE"/>
    <w:rsid w:val="002A7689"/>
    <w:rsid w:val="002A7E72"/>
    <w:rsid w:val="002B0D58"/>
    <w:rsid w:val="002B0F80"/>
    <w:rsid w:val="002B1E40"/>
    <w:rsid w:val="002B29DD"/>
    <w:rsid w:val="002B2B51"/>
    <w:rsid w:val="002B2EBF"/>
    <w:rsid w:val="002B3136"/>
    <w:rsid w:val="002B3CCD"/>
    <w:rsid w:val="002B3DF4"/>
    <w:rsid w:val="002B4686"/>
    <w:rsid w:val="002B4EB9"/>
    <w:rsid w:val="002B50AE"/>
    <w:rsid w:val="002B5153"/>
    <w:rsid w:val="002B5220"/>
    <w:rsid w:val="002B5985"/>
    <w:rsid w:val="002B6B10"/>
    <w:rsid w:val="002B79E2"/>
    <w:rsid w:val="002B7ABD"/>
    <w:rsid w:val="002B7D6C"/>
    <w:rsid w:val="002B7E69"/>
    <w:rsid w:val="002C0186"/>
    <w:rsid w:val="002C0765"/>
    <w:rsid w:val="002C0FF5"/>
    <w:rsid w:val="002C2711"/>
    <w:rsid w:val="002C28A8"/>
    <w:rsid w:val="002C2DDB"/>
    <w:rsid w:val="002C3BA8"/>
    <w:rsid w:val="002C44BF"/>
    <w:rsid w:val="002C4D76"/>
    <w:rsid w:val="002C5004"/>
    <w:rsid w:val="002C5BC2"/>
    <w:rsid w:val="002C6597"/>
    <w:rsid w:val="002C6BEB"/>
    <w:rsid w:val="002C73A2"/>
    <w:rsid w:val="002C7605"/>
    <w:rsid w:val="002C7D5A"/>
    <w:rsid w:val="002D0769"/>
    <w:rsid w:val="002D0B5A"/>
    <w:rsid w:val="002D27AF"/>
    <w:rsid w:val="002D2820"/>
    <w:rsid w:val="002D2B45"/>
    <w:rsid w:val="002D3302"/>
    <w:rsid w:val="002D3C8E"/>
    <w:rsid w:val="002D414E"/>
    <w:rsid w:val="002D47A0"/>
    <w:rsid w:val="002D4912"/>
    <w:rsid w:val="002D6D5B"/>
    <w:rsid w:val="002D6D7D"/>
    <w:rsid w:val="002D6D82"/>
    <w:rsid w:val="002D6EAF"/>
    <w:rsid w:val="002D709E"/>
    <w:rsid w:val="002E125E"/>
    <w:rsid w:val="002E3D3F"/>
    <w:rsid w:val="002E40B7"/>
    <w:rsid w:val="002E4384"/>
    <w:rsid w:val="002E4B39"/>
    <w:rsid w:val="002E500E"/>
    <w:rsid w:val="002E5796"/>
    <w:rsid w:val="002E6A55"/>
    <w:rsid w:val="002F094C"/>
    <w:rsid w:val="002F09D5"/>
    <w:rsid w:val="002F15E0"/>
    <w:rsid w:val="002F29C7"/>
    <w:rsid w:val="002F2ACE"/>
    <w:rsid w:val="002F2D6A"/>
    <w:rsid w:val="002F3B27"/>
    <w:rsid w:val="002F3DCF"/>
    <w:rsid w:val="002F43D1"/>
    <w:rsid w:val="002F536F"/>
    <w:rsid w:val="002F5C66"/>
    <w:rsid w:val="002F5FC5"/>
    <w:rsid w:val="002F6636"/>
    <w:rsid w:val="002F6983"/>
    <w:rsid w:val="002F7558"/>
    <w:rsid w:val="002F77C3"/>
    <w:rsid w:val="002F7834"/>
    <w:rsid w:val="002F7CD5"/>
    <w:rsid w:val="00300617"/>
    <w:rsid w:val="003009A2"/>
    <w:rsid w:val="003017BF"/>
    <w:rsid w:val="0030246D"/>
    <w:rsid w:val="00303B85"/>
    <w:rsid w:val="0030435C"/>
    <w:rsid w:val="00304412"/>
    <w:rsid w:val="00304958"/>
    <w:rsid w:val="00304ED8"/>
    <w:rsid w:val="00304F72"/>
    <w:rsid w:val="00305B94"/>
    <w:rsid w:val="00305F3E"/>
    <w:rsid w:val="003061E8"/>
    <w:rsid w:val="003070CC"/>
    <w:rsid w:val="00310238"/>
    <w:rsid w:val="003104E6"/>
    <w:rsid w:val="00310DF1"/>
    <w:rsid w:val="00311190"/>
    <w:rsid w:val="003113D7"/>
    <w:rsid w:val="00311B6C"/>
    <w:rsid w:val="00312904"/>
    <w:rsid w:val="003135A9"/>
    <w:rsid w:val="0031551F"/>
    <w:rsid w:val="0031651A"/>
    <w:rsid w:val="00316B8D"/>
    <w:rsid w:val="00316D25"/>
    <w:rsid w:val="00316E0B"/>
    <w:rsid w:val="003208DD"/>
    <w:rsid w:val="00320984"/>
    <w:rsid w:val="00321B42"/>
    <w:rsid w:val="00321D9A"/>
    <w:rsid w:val="00321E6F"/>
    <w:rsid w:val="00322513"/>
    <w:rsid w:val="003234AD"/>
    <w:rsid w:val="0032379A"/>
    <w:rsid w:val="0032424B"/>
    <w:rsid w:val="00324E19"/>
    <w:rsid w:val="00324FDF"/>
    <w:rsid w:val="00325376"/>
    <w:rsid w:val="00325D2D"/>
    <w:rsid w:val="00325F78"/>
    <w:rsid w:val="00326614"/>
    <w:rsid w:val="00326EC1"/>
    <w:rsid w:val="003271A6"/>
    <w:rsid w:val="00331AC7"/>
    <w:rsid w:val="00332F9E"/>
    <w:rsid w:val="00333BB0"/>
    <w:rsid w:val="00333E9D"/>
    <w:rsid w:val="00334D87"/>
    <w:rsid w:val="00334DDB"/>
    <w:rsid w:val="00335AD0"/>
    <w:rsid w:val="00335BD6"/>
    <w:rsid w:val="00335E23"/>
    <w:rsid w:val="00336F73"/>
    <w:rsid w:val="00337220"/>
    <w:rsid w:val="00337264"/>
    <w:rsid w:val="0033737C"/>
    <w:rsid w:val="003375E1"/>
    <w:rsid w:val="00337B8E"/>
    <w:rsid w:val="00337DAF"/>
    <w:rsid w:val="00337FA2"/>
    <w:rsid w:val="003408D6"/>
    <w:rsid w:val="0034194D"/>
    <w:rsid w:val="003422F9"/>
    <w:rsid w:val="003425FD"/>
    <w:rsid w:val="003429D0"/>
    <w:rsid w:val="0034400E"/>
    <w:rsid w:val="0034459C"/>
    <w:rsid w:val="00344B51"/>
    <w:rsid w:val="00344BF1"/>
    <w:rsid w:val="0034562E"/>
    <w:rsid w:val="00345DEA"/>
    <w:rsid w:val="0034600D"/>
    <w:rsid w:val="00347539"/>
    <w:rsid w:val="003506CF"/>
    <w:rsid w:val="00350864"/>
    <w:rsid w:val="003524EB"/>
    <w:rsid w:val="003526B5"/>
    <w:rsid w:val="003529E9"/>
    <w:rsid w:val="00353FCF"/>
    <w:rsid w:val="003545C6"/>
    <w:rsid w:val="003546BB"/>
    <w:rsid w:val="00354863"/>
    <w:rsid w:val="003553E5"/>
    <w:rsid w:val="0035568F"/>
    <w:rsid w:val="003558A6"/>
    <w:rsid w:val="003568AA"/>
    <w:rsid w:val="003568CB"/>
    <w:rsid w:val="00357F94"/>
    <w:rsid w:val="003600D1"/>
    <w:rsid w:val="00360407"/>
    <w:rsid w:val="00360BDC"/>
    <w:rsid w:val="00360D14"/>
    <w:rsid w:val="00361085"/>
    <w:rsid w:val="003611AB"/>
    <w:rsid w:val="00361365"/>
    <w:rsid w:val="00361487"/>
    <w:rsid w:val="003617D5"/>
    <w:rsid w:val="00361EC3"/>
    <w:rsid w:val="00362E5C"/>
    <w:rsid w:val="00364F72"/>
    <w:rsid w:val="00365567"/>
    <w:rsid w:val="00365639"/>
    <w:rsid w:val="003657E1"/>
    <w:rsid w:val="0036621D"/>
    <w:rsid w:val="003700F4"/>
    <w:rsid w:val="0037094D"/>
    <w:rsid w:val="00370F99"/>
    <w:rsid w:val="0037124B"/>
    <w:rsid w:val="00373592"/>
    <w:rsid w:val="0037410D"/>
    <w:rsid w:val="00374C78"/>
    <w:rsid w:val="00374EBC"/>
    <w:rsid w:val="003752AD"/>
    <w:rsid w:val="003756D0"/>
    <w:rsid w:val="00375D36"/>
    <w:rsid w:val="003760D9"/>
    <w:rsid w:val="0037697F"/>
    <w:rsid w:val="00377149"/>
    <w:rsid w:val="003773DD"/>
    <w:rsid w:val="00377DDC"/>
    <w:rsid w:val="0038093C"/>
    <w:rsid w:val="00381968"/>
    <w:rsid w:val="0038245F"/>
    <w:rsid w:val="003828AD"/>
    <w:rsid w:val="00384439"/>
    <w:rsid w:val="00384AFC"/>
    <w:rsid w:val="003855E9"/>
    <w:rsid w:val="00386673"/>
    <w:rsid w:val="00387B9A"/>
    <w:rsid w:val="003903BA"/>
    <w:rsid w:val="003903D4"/>
    <w:rsid w:val="003903E1"/>
    <w:rsid w:val="00390478"/>
    <w:rsid w:val="00390966"/>
    <w:rsid w:val="003910BB"/>
    <w:rsid w:val="00391AD4"/>
    <w:rsid w:val="00391C00"/>
    <w:rsid w:val="00391CB8"/>
    <w:rsid w:val="00391F4D"/>
    <w:rsid w:val="00392865"/>
    <w:rsid w:val="003929A8"/>
    <w:rsid w:val="00392A8B"/>
    <w:rsid w:val="00392D11"/>
    <w:rsid w:val="00393C4E"/>
    <w:rsid w:val="00393E5C"/>
    <w:rsid w:val="00394B4A"/>
    <w:rsid w:val="00394F41"/>
    <w:rsid w:val="00395748"/>
    <w:rsid w:val="0039589D"/>
    <w:rsid w:val="00395BE4"/>
    <w:rsid w:val="003961A8"/>
    <w:rsid w:val="00396626"/>
    <w:rsid w:val="00396AAF"/>
    <w:rsid w:val="00396AB1"/>
    <w:rsid w:val="00396DFF"/>
    <w:rsid w:val="00397367"/>
    <w:rsid w:val="003973B9"/>
    <w:rsid w:val="003975DE"/>
    <w:rsid w:val="00397DDB"/>
    <w:rsid w:val="003A00CC"/>
    <w:rsid w:val="003A049F"/>
    <w:rsid w:val="003A16D6"/>
    <w:rsid w:val="003A1877"/>
    <w:rsid w:val="003A1FC3"/>
    <w:rsid w:val="003A21F0"/>
    <w:rsid w:val="003A22BF"/>
    <w:rsid w:val="003A27A9"/>
    <w:rsid w:val="003A2DFE"/>
    <w:rsid w:val="003A345F"/>
    <w:rsid w:val="003A40C5"/>
    <w:rsid w:val="003A4810"/>
    <w:rsid w:val="003A5BD5"/>
    <w:rsid w:val="003A5F11"/>
    <w:rsid w:val="003A6207"/>
    <w:rsid w:val="003A6666"/>
    <w:rsid w:val="003A68CF"/>
    <w:rsid w:val="003A7171"/>
    <w:rsid w:val="003B028D"/>
    <w:rsid w:val="003B0A03"/>
    <w:rsid w:val="003B22B5"/>
    <w:rsid w:val="003B23CC"/>
    <w:rsid w:val="003B28DF"/>
    <w:rsid w:val="003B32A6"/>
    <w:rsid w:val="003B38B2"/>
    <w:rsid w:val="003B4610"/>
    <w:rsid w:val="003B46EF"/>
    <w:rsid w:val="003B49C0"/>
    <w:rsid w:val="003B4A39"/>
    <w:rsid w:val="003B5105"/>
    <w:rsid w:val="003B5F1C"/>
    <w:rsid w:val="003B7A5C"/>
    <w:rsid w:val="003C06BA"/>
    <w:rsid w:val="003C07E9"/>
    <w:rsid w:val="003C0908"/>
    <w:rsid w:val="003C11E9"/>
    <w:rsid w:val="003C19B5"/>
    <w:rsid w:val="003C1AA1"/>
    <w:rsid w:val="003C1FF5"/>
    <w:rsid w:val="003C22AC"/>
    <w:rsid w:val="003C3520"/>
    <w:rsid w:val="003C4695"/>
    <w:rsid w:val="003C4C40"/>
    <w:rsid w:val="003C59D9"/>
    <w:rsid w:val="003C5B34"/>
    <w:rsid w:val="003C72BE"/>
    <w:rsid w:val="003D0BBF"/>
    <w:rsid w:val="003D15A9"/>
    <w:rsid w:val="003D19EB"/>
    <w:rsid w:val="003D222F"/>
    <w:rsid w:val="003D22CF"/>
    <w:rsid w:val="003D2D35"/>
    <w:rsid w:val="003D3A75"/>
    <w:rsid w:val="003D4265"/>
    <w:rsid w:val="003D5006"/>
    <w:rsid w:val="003D54F5"/>
    <w:rsid w:val="003D58F4"/>
    <w:rsid w:val="003D59CC"/>
    <w:rsid w:val="003D5B20"/>
    <w:rsid w:val="003D5D6E"/>
    <w:rsid w:val="003D66A6"/>
    <w:rsid w:val="003D6DEA"/>
    <w:rsid w:val="003D73CC"/>
    <w:rsid w:val="003E089E"/>
    <w:rsid w:val="003E11E1"/>
    <w:rsid w:val="003E1931"/>
    <w:rsid w:val="003E2EE8"/>
    <w:rsid w:val="003E30B6"/>
    <w:rsid w:val="003E3337"/>
    <w:rsid w:val="003E423A"/>
    <w:rsid w:val="003E4428"/>
    <w:rsid w:val="003E47D2"/>
    <w:rsid w:val="003E607D"/>
    <w:rsid w:val="003E6FF4"/>
    <w:rsid w:val="003E753B"/>
    <w:rsid w:val="003E758F"/>
    <w:rsid w:val="003F061C"/>
    <w:rsid w:val="003F0BBF"/>
    <w:rsid w:val="003F0CC9"/>
    <w:rsid w:val="003F1001"/>
    <w:rsid w:val="003F1FFE"/>
    <w:rsid w:val="003F231C"/>
    <w:rsid w:val="003F2A02"/>
    <w:rsid w:val="003F2E01"/>
    <w:rsid w:val="003F336A"/>
    <w:rsid w:val="003F3CFC"/>
    <w:rsid w:val="003F49CD"/>
    <w:rsid w:val="003F4ED4"/>
    <w:rsid w:val="003F582C"/>
    <w:rsid w:val="003F5C8A"/>
    <w:rsid w:val="003F5F79"/>
    <w:rsid w:val="003F612D"/>
    <w:rsid w:val="003F6878"/>
    <w:rsid w:val="003F765C"/>
    <w:rsid w:val="004009BD"/>
    <w:rsid w:val="0040153A"/>
    <w:rsid w:val="00401666"/>
    <w:rsid w:val="00402280"/>
    <w:rsid w:val="004023C7"/>
    <w:rsid w:val="00402590"/>
    <w:rsid w:val="00402D1A"/>
    <w:rsid w:val="0040315C"/>
    <w:rsid w:val="004041D7"/>
    <w:rsid w:val="004046DA"/>
    <w:rsid w:val="00404B05"/>
    <w:rsid w:val="00404DAE"/>
    <w:rsid w:val="004050FB"/>
    <w:rsid w:val="004052B1"/>
    <w:rsid w:val="004072E5"/>
    <w:rsid w:val="00407C92"/>
    <w:rsid w:val="00407E97"/>
    <w:rsid w:val="00410083"/>
    <w:rsid w:val="00410144"/>
    <w:rsid w:val="004114D5"/>
    <w:rsid w:val="004121AD"/>
    <w:rsid w:val="00412343"/>
    <w:rsid w:val="004123B5"/>
    <w:rsid w:val="00412AF9"/>
    <w:rsid w:val="00412C56"/>
    <w:rsid w:val="00412E77"/>
    <w:rsid w:val="00414AA3"/>
    <w:rsid w:val="00414C93"/>
    <w:rsid w:val="00416AFE"/>
    <w:rsid w:val="004175FE"/>
    <w:rsid w:val="0042050D"/>
    <w:rsid w:val="00420A14"/>
    <w:rsid w:val="00420D88"/>
    <w:rsid w:val="00420F59"/>
    <w:rsid w:val="00421088"/>
    <w:rsid w:val="0042269F"/>
    <w:rsid w:val="004246E6"/>
    <w:rsid w:val="00425DD4"/>
    <w:rsid w:val="004266D2"/>
    <w:rsid w:val="004268A4"/>
    <w:rsid w:val="004270C4"/>
    <w:rsid w:val="004273E2"/>
    <w:rsid w:val="00427842"/>
    <w:rsid w:val="00427FF6"/>
    <w:rsid w:val="0043123F"/>
    <w:rsid w:val="00431EAF"/>
    <w:rsid w:val="004336BF"/>
    <w:rsid w:val="004337C5"/>
    <w:rsid w:val="00434584"/>
    <w:rsid w:val="0043540A"/>
    <w:rsid w:val="004361AB"/>
    <w:rsid w:val="00436FA2"/>
    <w:rsid w:val="00437096"/>
    <w:rsid w:val="0044003E"/>
    <w:rsid w:val="004407FB"/>
    <w:rsid w:val="00440DA3"/>
    <w:rsid w:val="00441E55"/>
    <w:rsid w:val="00442C1B"/>
    <w:rsid w:val="00442E14"/>
    <w:rsid w:val="00443E7F"/>
    <w:rsid w:val="00443F2E"/>
    <w:rsid w:val="004445BA"/>
    <w:rsid w:val="00444DA9"/>
    <w:rsid w:val="004461B2"/>
    <w:rsid w:val="004471CB"/>
    <w:rsid w:val="004477C3"/>
    <w:rsid w:val="00447D34"/>
    <w:rsid w:val="00447F19"/>
    <w:rsid w:val="00452030"/>
    <w:rsid w:val="00452792"/>
    <w:rsid w:val="004533EA"/>
    <w:rsid w:val="00453B40"/>
    <w:rsid w:val="0045418C"/>
    <w:rsid w:val="00454DB5"/>
    <w:rsid w:val="00454F4C"/>
    <w:rsid w:val="00455085"/>
    <w:rsid w:val="00455504"/>
    <w:rsid w:val="004558F1"/>
    <w:rsid w:val="0045596F"/>
    <w:rsid w:val="004562AC"/>
    <w:rsid w:val="004562FA"/>
    <w:rsid w:val="00457422"/>
    <w:rsid w:val="00457505"/>
    <w:rsid w:val="0045771C"/>
    <w:rsid w:val="004577F4"/>
    <w:rsid w:val="00457BCA"/>
    <w:rsid w:val="00457EBB"/>
    <w:rsid w:val="00460FE7"/>
    <w:rsid w:val="00461309"/>
    <w:rsid w:val="00461363"/>
    <w:rsid w:val="00461478"/>
    <w:rsid w:val="004615C1"/>
    <w:rsid w:val="00461F48"/>
    <w:rsid w:val="00461FFE"/>
    <w:rsid w:val="004628A3"/>
    <w:rsid w:val="00462B39"/>
    <w:rsid w:val="00463922"/>
    <w:rsid w:val="00463B79"/>
    <w:rsid w:val="0046413A"/>
    <w:rsid w:val="00464ADE"/>
    <w:rsid w:val="00464E02"/>
    <w:rsid w:val="004657BC"/>
    <w:rsid w:val="0046604B"/>
    <w:rsid w:val="00466823"/>
    <w:rsid w:val="004668E9"/>
    <w:rsid w:val="00467856"/>
    <w:rsid w:val="00470595"/>
    <w:rsid w:val="004705B8"/>
    <w:rsid w:val="0047085F"/>
    <w:rsid w:val="0047216D"/>
    <w:rsid w:val="004725E1"/>
    <w:rsid w:val="00472958"/>
    <w:rsid w:val="00473186"/>
    <w:rsid w:val="0047333E"/>
    <w:rsid w:val="0047334F"/>
    <w:rsid w:val="00473413"/>
    <w:rsid w:val="004735C4"/>
    <w:rsid w:val="004736CB"/>
    <w:rsid w:val="00473888"/>
    <w:rsid w:val="00474105"/>
    <w:rsid w:val="00474E44"/>
    <w:rsid w:val="00475738"/>
    <w:rsid w:val="00475B43"/>
    <w:rsid w:val="0047680C"/>
    <w:rsid w:val="00476C2C"/>
    <w:rsid w:val="00476DF8"/>
    <w:rsid w:val="004802C7"/>
    <w:rsid w:val="004809F2"/>
    <w:rsid w:val="00480CB0"/>
    <w:rsid w:val="004826D3"/>
    <w:rsid w:val="004832CF"/>
    <w:rsid w:val="00483686"/>
    <w:rsid w:val="00483BB2"/>
    <w:rsid w:val="0048412F"/>
    <w:rsid w:val="00484ED6"/>
    <w:rsid w:val="0048583D"/>
    <w:rsid w:val="00485898"/>
    <w:rsid w:val="00486019"/>
    <w:rsid w:val="004864F5"/>
    <w:rsid w:val="00487FA7"/>
    <w:rsid w:val="00490454"/>
    <w:rsid w:val="00492AFA"/>
    <w:rsid w:val="00492D43"/>
    <w:rsid w:val="00493A42"/>
    <w:rsid w:val="00493DBF"/>
    <w:rsid w:val="00494530"/>
    <w:rsid w:val="004955FA"/>
    <w:rsid w:val="00495798"/>
    <w:rsid w:val="00495F9D"/>
    <w:rsid w:val="004963D4"/>
    <w:rsid w:val="0049688D"/>
    <w:rsid w:val="0049748C"/>
    <w:rsid w:val="004A029C"/>
    <w:rsid w:val="004A0811"/>
    <w:rsid w:val="004A1584"/>
    <w:rsid w:val="004A2F97"/>
    <w:rsid w:val="004A4869"/>
    <w:rsid w:val="004A573D"/>
    <w:rsid w:val="004A5E14"/>
    <w:rsid w:val="004A6063"/>
    <w:rsid w:val="004A68D0"/>
    <w:rsid w:val="004A6A2C"/>
    <w:rsid w:val="004A6CEC"/>
    <w:rsid w:val="004B024F"/>
    <w:rsid w:val="004B02A5"/>
    <w:rsid w:val="004B059E"/>
    <w:rsid w:val="004B0885"/>
    <w:rsid w:val="004B0EBF"/>
    <w:rsid w:val="004B0F62"/>
    <w:rsid w:val="004B18DF"/>
    <w:rsid w:val="004B1987"/>
    <w:rsid w:val="004B30E2"/>
    <w:rsid w:val="004B3C21"/>
    <w:rsid w:val="004B4200"/>
    <w:rsid w:val="004B5102"/>
    <w:rsid w:val="004B5843"/>
    <w:rsid w:val="004B5B09"/>
    <w:rsid w:val="004B6295"/>
    <w:rsid w:val="004B6B55"/>
    <w:rsid w:val="004C0578"/>
    <w:rsid w:val="004C0BEE"/>
    <w:rsid w:val="004C0CB2"/>
    <w:rsid w:val="004C1758"/>
    <w:rsid w:val="004C1DF4"/>
    <w:rsid w:val="004C2F11"/>
    <w:rsid w:val="004C3070"/>
    <w:rsid w:val="004C312E"/>
    <w:rsid w:val="004C3208"/>
    <w:rsid w:val="004C32F7"/>
    <w:rsid w:val="004C429B"/>
    <w:rsid w:val="004C437F"/>
    <w:rsid w:val="004C43B0"/>
    <w:rsid w:val="004C47C3"/>
    <w:rsid w:val="004C512E"/>
    <w:rsid w:val="004C54E5"/>
    <w:rsid w:val="004C65E4"/>
    <w:rsid w:val="004C7EEF"/>
    <w:rsid w:val="004D0235"/>
    <w:rsid w:val="004D0483"/>
    <w:rsid w:val="004D07E6"/>
    <w:rsid w:val="004D0B57"/>
    <w:rsid w:val="004D1F47"/>
    <w:rsid w:val="004D25A8"/>
    <w:rsid w:val="004D2A83"/>
    <w:rsid w:val="004D320D"/>
    <w:rsid w:val="004D3674"/>
    <w:rsid w:val="004D4C83"/>
    <w:rsid w:val="004D4D6B"/>
    <w:rsid w:val="004D4E7C"/>
    <w:rsid w:val="004D5B92"/>
    <w:rsid w:val="004D5C0B"/>
    <w:rsid w:val="004D5DBF"/>
    <w:rsid w:val="004D5E50"/>
    <w:rsid w:val="004D618C"/>
    <w:rsid w:val="004D69CB"/>
    <w:rsid w:val="004D7526"/>
    <w:rsid w:val="004D75BC"/>
    <w:rsid w:val="004D7E02"/>
    <w:rsid w:val="004E136A"/>
    <w:rsid w:val="004E29ED"/>
    <w:rsid w:val="004E2C69"/>
    <w:rsid w:val="004E2CA4"/>
    <w:rsid w:val="004E2CAF"/>
    <w:rsid w:val="004E3190"/>
    <w:rsid w:val="004E3B5D"/>
    <w:rsid w:val="004E42FE"/>
    <w:rsid w:val="004E45B7"/>
    <w:rsid w:val="004E4D2E"/>
    <w:rsid w:val="004E4EF4"/>
    <w:rsid w:val="004E542A"/>
    <w:rsid w:val="004E57E4"/>
    <w:rsid w:val="004E6CD7"/>
    <w:rsid w:val="004E6E50"/>
    <w:rsid w:val="004E7042"/>
    <w:rsid w:val="004E750B"/>
    <w:rsid w:val="004E772B"/>
    <w:rsid w:val="004E7D9F"/>
    <w:rsid w:val="004E7E7D"/>
    <w:rsid w:val="004F0A42"/>
    <w:rsid w:val="004F0ACD"/>
    <w:rsid w:val="004F1095"/>
    <w:rsid w:val="004F1273"/>
    <w:rsid w:val="004F161E"/>
    <w:rsid w:val="004F1DA4"/>
    <w:rsid w:val="004F2DB7"/>
    <w:rsid w:val="004F2E69"/>
    <w:rsid w:val="004F3471"/>
    <w:rsid w:val="004F3D36"/>
    <w:rsid w:val="004F44A9"/>
    <w:rsid w:val="004F44BD"/>
    <w:rsid w:val="004F4673"/>
    <w:rsid w:val="004F4754"/>
    <w:rsid w:val="004F5186"/>
    <w:rsid w:val="004F5320"/>
    <w:rsid w:val="004F545A"/>
    <w:rsid w:val="004F620B"/>
    <w:rsid w:val="004F6499"/>
    <w:rsid w:val="004F6771"/>
    <w:rsid w:val="004F75B5"/>
    <w:rsid w:val="004F789C"/>
    <w:rsid w:val="004F79E3"/>
    <w:rsid w:val="00500141"/>
    <w:rsid w:val="00500291"/>
    <w:rsid w:val="005005A4"/>
    <w:rsid w:val="005008C6"/>
    <w:rsid w:val="0050114B"/>
    <w:rsid w:val="005024E0"/>
    <w:rsid w:val="0050258A"/>
    <w:rsid w:val="00502658"/>
    <w:rsid w:val="00502F57"/>
    <w:rsid w:val="005031E1"/>
    <w:rsid w:val="00503239"/>
    <w:rsid w:val="005032EE"/>
    <w:rsid w:val="005038BD"/>
    <w:rsid w:val="00503BBC"/>
    <w:rsid w:val="00503D52"/>
    <w:rsid w:val="00503FBA"/>
    <w:rsid w:val="0050400F"/>
    <w:rsid w:val="005043F9"/>
    <w:rsid w:val="005048C2"/>
    <w:rsid w:val="00506C87"/>
    <w:rsid w:val="00510803"/>
    <w:rsid w:val="0051091C"/>
    <w:rsid w:val="00511495"/>
    <w:rsid w:val="005118A6"/>
    <w:rsid w:val="00511BEB"/>
    <w:rsid w:val="00512440"/>
    <w:rsid w:val="005136F3"/>
    <w:rsid w:val="00514271"/>
    <w:rsid w:val="00515129"/>
    <w:rsid w:val="005155C4"/>
    <w:rsid w:val="005168E9"/>
    <w:rsid w:val="005168FF"/>
    <w:rsid w:val="00516B34"/>
    <w:rsid w:val="00517612"/>
    <w:rsid w:val="005179AD"/>
    <w:rsid w:val="00517BAA"/>
    <w:rsid w:val="0052023E"/>
    <w:rsid w:val="0052092F"/>
    <w:rsid w:val="00520B41"/>
    <w:rsid w:val="00521181"/>
    <w:rsid w:val="00521182"/>
    <w:rsid w:val="00522165"/>
    <w:rsid w:val="00522C58"/>
    <w:rsid w:val="00523398"/>
    <w:rsid w:val="0052361F"/>
    <w:rsid w:val="0052464F"/>
    <w:rsid w:val="00524F5F"/>
    <w:rsid w:val="0052501C"/>
    <w:rsid w:val="00525F00"/>
    <w:rsid w:val="00525FF1"/>
    <w:rsid w:val="005268E5"/>
    <w:rsid w:val="00526920"/>
    <w:rsid w:val="00526FC2"/>
    <w:rsid w:val="0052761C"/>
    <w:rsid w:val="00527B9E"/>
    <w:rsid w:val="00530D47"/>
    <w:rsid w:val="005315AB"/>
    <w:rsid w:val="00531862"/>
    <w:rsid w:val="005319B3"/>
    <w:rsid w:val="00531C5D"/>
    <w:rsid w:val="00532B91"/>
    <w:rsid w:val="005346E0"/>
    <w:rsid w:val="00534A72"/>
    <w:rsid w:val="00534ED8"/>
    <w:rsid w:val="0053557D"/>
    <w:rsid w:val="00535CED"/>
    <w:rsid w:val="0053724D"/>
    <w:rsid w:val="00537BA3"/>
    <w:rsid w:val="0054008E"/>
    <w:rsid w:val="00540D58"/>
    <w:rsid w:val="00541200"/>
    <w:rsid w:val="0054125A"/>
    <w:rsid w:val="0054152F"/>
    <w:rsid w:val="0054196B"/>
    <w:rsid w:val="00541C8B"/>
    <w:rsid w:val="00541D5F"/>
    <w:rsid w:val="00542286"/>
    <w:rsid w:val="005422A0"/>
    <w:rsid w:val="00542CAC"/>
    <w:rsid w:val="005437DC"/>
    <w:rsid w:val="00543C06"/>
    <w:rsid w:val="00544586"/>
    <w:rsid w:val="005447E4"/>
    <w:rsid w:val="00545DD5"/>
    <w:rsid w:val="00546214"/>
    <w:rsid w:val="0054690E"/>
    <w:rsid w:val="00550A0C"/>
    <w:rsid w:val="00551064"/>
    <w:rsid w:val="00552A7E"/>
    <w:rsid w:val="005537FB"/>
    <w:rsid w:val="00553A8D"/>
    <w:rsid w:val="00553E22"/>
    <w:rsid w:val="0055507A"/>
    <w:rsid w:val="0055516D"/>
    <w:rsid w:val="0055552A"/>
    <w:rsid w:val="00556115"/>
    <w:rsid w:val="00556A52"/>
    <w:rsid w:val="00557660"/>
    <w:rsid w:val="00557CC2"/>
    <w:rsid w:val="005615E2"/>
    <w:rsid w:val="005620B9"/>
    <w:rsid w:val="0056351E"/>
    <w:rsid w:val="005638F1"/>
    <w:rsid w:val="0056403F"/>
    <w:rsid w:val="005642A1"/>
    <w:rsid w:val="005649B9"/>
    <w:rsid w:val="005659F4"/>
    <w:rsid w:val="00565B52"/>
    <w:rsid w:val="00565F69"/>
    <w:rsid w:val="00566381"/>
    <w:rsid w:val="005668DF"/>
    <w:rsid w:val="005705AB"/>
    <w:rsid w:val="0057075F"/>
    <w:rsid w:val="00570FD1"/>
    <w:rsid w:val="00571BF3"/>
    <w:rsid w:val="00571E29"/>
    <w:rsid w:val="005727A0"/>
    <w:rsid w:val="00572D59"/>
    <w:rsid w:val="00573689"/>
    <w:rsid w:val="0057417B"/>
    <w:rsid w:val="005743E7"/>
    <w:rsid w:val="00574C08"/>
    <w:rsid w:val="00575989"/>
    <w:rsid w:val="00575A00"/>
    <w:rsid w:val="00575AE7"/>
    <w:rsid w:val="00576885"/>
    <w:rsid w:val="005769A2"/>
    <w:rsid w:val="00576FF8"/>
    <w:rsid w:val="005771DA"/>
    <w:rsid w:val="0057772A"/>
    <w:rsid w:val="00577AC1"/>
    <w:rsid w:val="00577AE6"/>
    <w:rsid w:val="00580657"/>
    <w:rsid w:val="00580B59"/>
    <w:rsid w:val="00580DCF"/>
    <w:rsid w:val="00581A53"/>
    <w:rsid w:val="00581A9A"/>
    <w:rsid w:val="00582337"/>
    <w:rsid w:val="005824F9"/>
    <w:rsid w:val="00582716"/>
    <w:rsid w:val="00583213"/>
    <w:rsid w:val="005838EF"/>
    <w:rsid w:val="00583918"/>
    <w:rsid w:val="00583D55"/>
    <w:rsid w:val="005847CA"/>
    <w:rsid w:val="005851AF"/>
    <w:rsid w:val="005854DB"/>
    <w:rsid w:val="005856BA"/>
    <w:rsid w:val="00585A8C"/>
    <w:rsid w:val="00585BF3"/>
    <w:rsid w:val="005861AD"/>
    <w:rsid w:val="00586298"/>
    <w:rsid w:val="00586299"/>
    <w:rsid w:val="00587638"/>
    <w:rsid w:val="00587EC8"/>
    <w:rsid w:val="00590B91"/>
    <w:rsid w:val="00590F0B"/>
    <w:rsid w:val="00592732"/>
    <w:rsid w:val="00592B9C"/>
    <w:rsid w:val="0059385A"/>
    <w:rsid w:val="005939D0"/>
    <w:rsid w:val="00593A9A"/>
    <w:rsid w:val="00593EF4"/>
    <w:rsid w:val="00594176"/>
    <w:rsid w:val="00594E75"/>
    <w:rsid w:val="005953F0"/>
    <w:rsid w:val="00596349"/>
    <w:rsid w:val="005966C2"/>
    <w:rsid w:val="005A00FE"/>
    <w:rsid w:val="005A046B"/>
    <w:rsid w:val="005A050A"/>
    <w:rsid w:val="005A07A1"/>
    <w:rsid w:val="005A12C9"/>
    <w:rsid w:val="005A1784"/>
    <w:rsid w:val="005A1CE3"/>
    <w:rsid w:val="005A2199"/>
    <w:rsid w:val="005A2344"/>
    <w:rsid w:val="005A35C0"/>
    <w:rsid w:val="005A39AC"/>
    <w:rsid w:val="005A3F26"/>
    <w:rsid w:val="005A591C"/>
    <w:rsid w:val="005A6006"/>
    <w:rsid w:val="005A7EE7"/>
    <w:rsid w:val="005B02B8"/>
    <w:rsid w:val="005B03A0"/>
    <w:rsid w:val="005B0414"/>
    <w:rsid w:val="005B0C30"/>
    <w:rsid w:val="005B145C"/>
    <w:rsid w:val="005B2966"/>
    <w:rsid w:val="005B297D"/>
    <w:rsid w:val="005B2B00"/>
    <w:rsid w:val="005B3F33"/>
    <w:rsid w:val="005B438C"/>
    <w:rsid w:val="005B48A0"/>
    <w:rsid w:val="005B4997"/>
    <w:rsid w:val="005B4BAB"/>
    <w:rsid w:val="005B4E52"/>
    <w:rsid w:val="005B4EEA"/>
    <w:rsid w:val="005B5CD8"/>
    <w:rsid w:val="005B5F14"/>
    <w:rsid w:val="005B6450"/>
    <w:rsid w:val="005B6AAD"/>
    <w:rsid w:val="005B6FA5"/>
    <w:rsid w:val="005B70D4"/>
    <w:rsid w:val="005B7FC1"/>
    <w:rsid w:val="005C0645"/>
    <w:rsid w:val="005C0C0F"/>
    <w:rsid w:val="005C173C"/>
    <w:rsid w:val="005C2570"/>
    <w:rsid w:val="005C2CC6"/>
    <w:rsid w:val="005C37C7"/>
    <w:rsid w:val="005C481F"/>
    <w:rsid w:val="005C4F94"/>
    <w:rsid w:val="005C52EE"/>
    <w:rsid w:val="005C564C"/>
    <w:rsid w:val="005C63C8"/>
    <w:rsid w:val="005C63D7"/>
    <w:rsid w:val="005C660D"/>
    <w:rsid w:val="005C6620"/>
    <w:rsid w:val="005C68B8"/>
    <w:rsid w:val="005C6BBB"/>
    <w:rsid w:val="005C73FF"/>
    <w:rsid w:val="005C74A0"/>
    <w:rsid w:val="005C76AC"/>
    <w:rsid w:val="005D0D85"/>
    <w:rsid w:val="005D13D8"/>
    <w:rsid w:val="005D1440"/>
    <w:rsid w:val="005D1A81"/>
    <w:rsid w:val="005D1D3B"/>
    <w:rsid w:val="005D2726"/>
    <w:rsid w:val="005D28DC"/>
    <w:rsid w:val="005D2D72"/>
    <w:rsid w:val="005D3436"/>
    <w:rsid w:val="005D34B7"/>
    <w:rsid w:val="005D358F"/>
    <w:rsid w:val="005D3CF8"/>
    <w:rsid w:val="005D43F4"/>
    <w:rsid w:val="005D4B63"/>
    <w:rsid w:val="005D4FC3"/>
    <w:rsid w:val="005D5DED"/>
    <w:rsid w:val="005D61CA"/>
    <w:rsid w:val="005D6E44"/>
    <w:rsid w:val="005D6FCD"/>
    <w:rsid w:val="005D7052"/>
    <w:rsid w:val="005D71EB"/>
    <w:rsid w:val="005D7253"/>
    <w:rsid w:val="005D75B2"/>
    <w:rsid w:val="005D763C"/>
    <w:rsid w:val="005E07C6"/>
    <w:rsid w:val="005E0B5F"/>
    <w:rsid w:val="005E0B60"/>
    <w:rsid w:val="005E0DEA"/>
    <w:rsid w:val="005E128D"/>
    <w:rsid w:val="005E1A05"/>
    <w:rsid w:val="005E1BD1"/>
    <w:rsid w:val="005E2327"/>
    <w:rsid w:val="005E3393"/>
    <w:rsid w:val="005E3B2C"/>
    <w:rsid w:val="005E44C9"/>
    <w:rsid w:val="005E4C01"/>
    <w:rsid w:val="005E51E2"/>
    <w:rsid w:val="005E53D2"/>
    <w:rsid w:val="005E5D08"/>
    <w:rsid w:val="005E6290"/>
    <w:rsid w:val="005E62B7"/>
    <w:rsid w:val="005E65FB"/>
    <w:rsid w:val="005E6760"/>
    <w:rsid w:val="005E6AE9"/>
    <w:rsid w:val="005E71D4"/>
    <w:rsid w:val="005E7553"/>
    <w:rsid w:val="005E7805"/>
    <w:rsid w:val="005F0341"/>
    <w:rsid w:val="005F03D9"/>
    <w:rsid w:val="005F1DE2"/>
    <w:rsid w:val="005F1E83"/>
    <w:rsid w:val="005F260F"/>
    <w:rsid w:val="005F2FCB"/>
    <w:rsid w:val="005F438B"/>
    <w:rsid w:val="005F43FF"/>
    <w:rsid w:val="005F5721"/>
    <w:rsid w:val="005F5B9A"/>
    <w:rsid w:val="005F5FF5"/>
    <w:rsid w:val="005F6772"/>
    <w:rsid w:val="005F6A9F"/>
    <w:rsid w:val="005F79AF"/>
    <w:rsid w:val="005F7E94"/>
    <w:rsid w:val="00600492"/>
    <w:rsid w:val="00602389"/>
    <w:rsid w:val="006032B1"/>
    <w:rsid w:val="006034FC"/>
    <w:rsid w:val="006037F6"/>
    <w:rsid w:val="00604182"/>
    <w:rsid w:val="006044F8"/>
    <w:rsid w:val="00605360"/>
    <w:rsid w:val="00605A4A"/>
    <w:rsid w:val="00605B10"/>
    <w:rsid w:val="00605B8C"/>
    <w:rsid w:val="00605CAB"/>
    <w:rsid w:val="006064EF"/>
    <w:rsid w:val="00606FF6"/>
    <w:rsid w:val="00607DE3"/>
    <w:rsid w:val="00607EF3"/>
    <w:rsid w:val="00610AA1"/>
    <w:rsid w:val="00610E52"/>
    <w:rsid w:val="006113FE"/>
    <w:rsid w:val="00611404"/>
    <w:rsid w:val="00611BF7"/>
    <w:rsid w:val="00611C71"/>
    <w:rsid w:val="00612E94"/>
    <w:rsid w:val="00613918"/>
    <w:rsid w:val="0061424D"/>
    <w:rsid w:val="0061440F"/>
    <w:rsid w:val="00614493"/>
    <w:rsid w:val="0061497C"/>
    <w:rsid w:val="0061505C"/>
    <w:rsid w:val="0061623C"/>
    <w:rsid w:val="00616B32"/>
    <w:rsid w:val="00616E28"/>
    <w:rsid w:val="006178AE"/>
    <w:rsid w:val="00617969"/>
    <w:rsid w:val="00620DED"/>
    <w:rsid w:val="00621417"/>
    <w:rsid w:val="0062226C"/>
    <w:rsid w:val="006228D6"/>
    <w:rsid w:val="0062368B"/>
    <w:rsid w:val="00624702"/>
    <w:rsid w:val="00625D3D"/>
    <w:rsid w:val="00625EC1"/>
    <w:rsid w:val="00626273"/>
    <w:rsid w:val="006262F2"/>
    <w:rsid w:val="006273E4"/>
    <w:rsid w:val="006276E7"/>
    <w:rsid w:val="00631EB6"/>
    <w:rsid w:val="0063363F"/>
    <w:rsid w:val="0063374B"/>
    <w:rsid w:val="00634070"/>
    <w:rsid w:val="006342D5"/>
    <w:rsid w:val="006354A2"/>
    <w:rsid w:val="0063562C"/>
    <w:rsid w:val="00635DC5"/>
    <w:rsid w:val="00635E60"/>
    <w:rsid w:val="00635F9B"/>
    <w:rsid w:val="00635FD4"/>
    <w:rsid w:val="006360D7"/>
    <w:rsid w:val="00636708"/>
    <w:rsid w:val="00637153"/>
    <w:rsid w:val="00637378"/>
    <w:rsid w:val="006374D7"/>
    <w:rsid w:val="00637F3F"/>
    <w:rsid w:val="00640C1E"/>
    <w:rsid w:val="00641555"/>
    <w:rsid w:val="00641FF4"/>
    <w:rsid w:val="00642239"/>
    <w:rsid w:val="00643241"/>
    <w:rsid w:val="00643CDC"/>
    <w:rsid w:val="006463F4"/>
    <w:rsid w:val="00646788"/>
    <w:rsid w:val="00646B45"/>
    <w:rsid w:val="00647621"/>
    <w:rsid w:val="0064787E"/>
    <w:rsid w:val="0064795A"/>
    <w:rsid w:val="00647C91"/>
    <w:rsid w:val="00647F13"/>
    <w:rsid w:val="00650071"/>
    <w:rsid w:val="006502C8"/>
    <w:rsid w:val="00650396"/>
    <w:rsid w:val="00651069"/>
    <w:rsid w:val="00651977"/>
    <w:rsid w:val="00652705"/>
    <w:rsid w:val="00652A98"/>
    <w:rsid w:val="00652EFF"/>
    <w:rsid w:val="00653D78"/>
    <w:rsid w:val="006541CC"/>
    <w:rsid w:val="0065435E"/>
    <w:rsid w:val="006554B2"/>
    <w:rsid w:val="00655C59"/>
    <w:rsid w:val="00655DB1"/>
    <w:rsid w:val="0065640C"/>
    <w:rsid w:val="00657A46"/>
    <w:rsid w:val="00660640"/>
    <w:rsid w:val="0066186C"/>
    <w:rsid w:val="00661EF2"/>
    <w:rsid w:val="00661FE6"/>
    <w:rsid w:val="0066267A"/>
    <w:rsid w:val="00662A7E"/>
    <w:rsid w:val="00663103"/>
    <w:rsid w:val="00663EA0"/>
    <w:rsid w:val="0066421D"/>
    <w:rsid w:val="00664386"/>
    <w:rsid w:val="006654E8"/>
    <w:rsid w:val="00665832"/>
    <w:rsid w:val="0066589A"/>
    <w:rsid w:val="006660B0"/>
    <w:rsid w:val="006660FE"/>
    <w:rsid w:val="00666458"/>
    <w:rsid w:val="006667C3"/>
    <w:rsid w:val="006674C4"/>
    <w:rsid w:val="00667900"/>
    <w:rsid w:val="00667A43"/>
    <w:rsid w:val="00667C20"/>
    <w:rsid w:val="00667EBF"/>
    <w:rsid w:val="00667EF9"/>
    <w:rsid w:val="006704A7"/>
    <w:rsid w:val="00670554"/>
    <w:rsid w:val="006710AD"/>
    <w:rsid w:val="00671E2F"/>
    <w:rsid w:val="00672A02"/>
    <w:rsid w:val="006733D3"/>
    <w:rsid w:val="0067364A"/>
    <w:rsid w:val="0067406B"/>
    <w:rsid w:val="00674311"/>
    <w:rsid w:val="006758AC"/>
    <w:rsid w:val="00675AAA"/>
    <w:rsid w:val="00676204"/>
    <w:rsid w:val="0067657D"/>
    <w:rsid w:val="006767CB"/>
    <w:rsid w:val="006769F0"/>
    <w:rsid w:val="00677BFB"/>
    <w:rsid w:val="006806FE"/>
    <w:rsid w:val="00680A58"/>
    <w:rsid w:val="00682003"/>
    <w:rsid w:val="00682CAF"/>
    <w:rsid w:val="00683A04"/>
    <w:rsid w:val="00683E05"/>
    <w:rsid w:val="00684708"/>
    <w:rsid w:val="006848E3"/>
    <w:rsid w:val="00684A49"/>
    <w:rsid w:val="006879D3"/>
    <w:rsid w:val="00687B72"/>
    <w:rsid w:val="006902C3"/>
    <w:rsid w:val="0069101B"/>
    <w:rsid w:val="00691B9E"/>
    <w:rsid w:val="00693CE1"/>
    <w:rsid w:val="00693D67"/>
    <w:rsid w:val="00694283"/>
    <w:rsid w:val="006942AF"/>
    <w:rsid w:val="006945D0"/>
    <w:rsid w:val="00694E33"/>
    <w:rsid w:val="00695003"/>
    <w:rsid w:val="00695C6C"/>
    <w:rsid w:val="006960E2"/>
    <w:rsid w:val="0069681B"/>
    <w:rsid w:val="00696D2E"/>
    <w:rsid w:val="006973A2"/>
    <w:rsid w:val="006979D7"/>
    <w:rsid w:val="006A2483"/>
    <w:rsid w:val="006A248D"/>
    <w:rsid w:val="006A2E8F"/>
    <w:rsid w:val="006A358C"/>
    <w:rsid w:val="006A399C"/>
    <w:rsid w:val="006A39C0"/>
    <w:rsid w:val="006A3E0E"/>
    <w:rsid w:val="006A40E4"/>
    <w:rsid w:val="006A420E"/>
    <w:rsid w:val="006A4291"/>
    <w:rsid w:val="006A5590"/>
    <w:rsid w:val="006A5853"/>
    <w:rsid w:val="006A6086"/>
    <w:rsid w:val="006A69C7"/>
    <w:rsid w:val="006A6A0C"/>
    <w:rsid w:val="006A6FCC"/>
    <w:rsid w:val="006A7098"/>
    <w:rsid w:val="006A72F7"/>
    <w:rsid w:val="006A7FCA"/>
    <w:rsid w:val="006B0454"/>
    <w:rsid w:val="006B0D8C"/>
    <w:rsid w:val="006B1ADE"/>
    <w:rsid w:val="006B1DAE"/>
    <w:rsid w:val="006B2FD5"/>
    <w:rsid w:val="006B4011"/>
    <w:rsid w:val="006B489C"/>
    <w:rsid w:val="006B589F"/>
    <w:rsid w:val="006B5CE5"/>
    <w:rsid w:val="006B63AA"/>
    <w:rsid w:val="006B79C3"/>
    <w:rsid w:val="006C06A1"/>
    <w:rsid w:val="006C0896"/>
    <w:rsid w:val="006C119C"/>
    <w:rsid w:val="006C171C"/>
    <w:rsid w:val="006C23C8"/>
    <w:rsid w:val="006C2C52"/>
    <w:rsid w:val="006C5687"/>
    <w:rsid w:val="006C63F2"/>
    <w:rsid w:val="006C7259"/>
    <w:rsid w:val="006C7922"/>
    <w:rsid w:val="006D04AA"/>
    <w:rsid w:val="006D089E"/>
    <w:rsid w:val="006D0FAD"/>
    <w:rsid w:val="006D1AA6"/>
    <w:rsid w:val="006D2085"/>
    <w:rsid w:val="006D218A"/>
    <w:rsid w:val="006D26EE"/>
    <w:rsid w:val="006D28C6"/>
    <w:rsid w:val="006D2BB0"/>
    <w:rsid w:val="006D3255"/>
    <w:rsid w:val="006D3386"/>
    <w:rsid w:val="006D364F"/>
    <w:rsid w:val="006D435B"/>
    <w:rsid w:val="006D44ED"/>
    <w:rsid w:val="006D4BB8"/>
    <w:rsid w:val="006D503C"/>
    <w:rsid w:val="006D5450"/>
    <w:rsid w:val="006D5470"/>
    <w:rsid w:val="006D5A6D"/>
    <w:rsid w:val="006D5DEF"/>
    <w:rsid w:val="006D620A"/>
    <w:rsid w:val="006D701E"/>
    <w:rsid w:val="006D7E77"/>
    <w:rsid w:val="006E0370"/>
    <w:rsid w:val="006E0EDD"/>
    <w:rsid w:val="006E23AC"/>
    <w:rsid w:val="006E2560"/>
    <w:rsid w:val="006E280B"/>
    <w:rsid w:val="006E327D"/>
    <w:rsid w:val="006E34E7"/>
    <w:rsid w:val="006E383F"/>
    <w:rsid w:val="006E3A2C"/>
    <w:rsid w:val="006E4950"/>
    <w:rsid w:val="006E4A55"/>
    <w:rsid w:val="006E5BA2"/>
    <w:rsid w:val="006E6339"/>
    <w:rsid w:val="006E6461"/>
    <w:rsid w:val="006E646A"/>
    <w:rsid w:val="006E6724"/>
    <w:rsid w:val="006E69B3"/>
    <w:rsid w:val="006E6C56"/>
    <w:rsid w:val="006E7545"/>
    <w:rsid w:val="006F01EB"/>
    <w:rsid w:val="006F0D83"/>
    <w:rsid w:val="006F123A"/>
    <w:rsid w:val="006F1EE2"/>
    <w:rsid w:val="006F264A"/>
    <w:rsid w:val="006F298D"/>
    <w:rsid w:val="006F2EC9"/>
    <w:rsid w:val="006F4865"/>
    <w:rsid w:val="006F48F2"/>
    <w:rsid w:val="006F5650"/>
    <w:rsid w:val="006F5DE5"/>
    <w:rsid w:val="006F5ED8"/>
    <w:rsid w:val="006F6295"/>
    <w:rsid w:val="006F7437"/>
    <w:rsid w:val="006F75F1"/>
    <w:rsid w:val="006F7E86"/>
    <w:rsid w:val="00700087"/>
    <w:rsid w:val="0070087D"/>
    <w:rsid w:val="00701F53"/>
    <w:rsid w:val="007021B7"/>
    <w:rsid w:val="00702F6E"/>
    <w:rsid w:val="007030F0"/>
    <w:rsid w:val="00703341"/>
    <w:rsid w:val="00703FD2"/>
    <w:rsid w:val="007040A9"/>
    <w:rsid w:val="0070460C"/>
    <w:rsid w:val="00704C59"/>
    <w:rsid w:val="00704D59"/>
    <w:rsid w:val="00704E82"/>
    <w:rsid w:val="00705167"/>
    <w:rsid w:val="00705509"/>
    <w:rsid w:val="00706057"/>
    <w:rsid w:val="0070625E"/>
    <w:rsid w:val="00706640"/>
    <w:rsid w:val="00706792"/>
    <w:rsid w:val="007067D2"/>
    <w:rsid w:val="007067F0"/>
    <w:rsid w:val="0070731C"/>
    <w:rsid w:val="00707EC4"/>
    <w:rsid w:val="007107D6"/>
    <w:rsid w:val="007109B7"/>
    <w:rsid w:val="00712AD6"/>
    <w:rsid w:val="00713994"/>
    <w:rsid w:val="00713D9F"/>
    <w:rsid w:val="00713E14"/>
    <w:rsid w:val="0071438A"/>
    <w:rsid w:val="00714CE3"/>
    <w:rsid w:val="00714D26"/>
    <w:rsid w:val="00714E47"/>
    <w:rsid w:val="0071531B"/>
    <w:rsid w:val="00715EF9"/>
    <w:rsid w:val="0071789B"/>
    <w:rsid w:val="0072029F"/>
    <w:rsid w:val="007203DA"/>
    <w:rsid w:val="0072096C"/>
    <w:rsid w:val="00721F70"/>
    <w:rsid w:val="00722028"/>
    <w:rsid w:val="00722937"/>
    <w:rsid w:val="00722A38"/>
    <w:rsid w:val="00723169"/>
    <w:rsid w:val="007235EB"/>
    <w:rsid w:val="007237E3"/>
    <w:rsid w:val="00723AA6"/>
    <w:rsid w:val="00723FD6"/>
    <w:rsid w:val="00725C64"/>
    <w:rsid w:val="00726428"/>
    <w:rsid w:val="007270DF"/>
    <w:rsid w:val="0072797C"/>
    <w:rsid w:val="00727C8E"/>
    <w:rsid w:val="007314E6"/>
    <w:rsid w:val="00732B4E"/>
    <w:rsid w:val="00732B82"/>
    <w:rsid w:val="00733500"/>
    <w:rsid w:val="0073377A"/>
    <w:rsid w:val="00734ADF"/>
    <w:rsid w:val="00735439"/>
    <w:rsid w:val="00735646"/>
    <w:rsid w:val="00735F67"/>
    <w:rsid w:val="007368C1"/>
    <w:rsid w:val="00736B12"/>
    <w:rsid w:val="0074053B"/>
    <w:rsid w:val="0074094E"/>
    <w:rsid w:val="00741010"/>
    <w:rsid w:val="00741131"/>
    <w:rsid w:val="00741AA6"/>
    <w:rsid w:val="00741E53"/>
    <w:rsid w:val="007420D9"/>
    <w:rsid w:val="007423E1"/>
    <w:rsid w:val="007424E8"/>
    <w:rsid w:val="00743882"/>
    <w:rsid w:val="00743BF4"/>
    <w:rsid w:val="00745DF8"/>
    <w:rsid w:val="00745F16"/>
    <w:rsid w:val="007463D1"/>
    <w:rsid w:val="00746F66"/>
    <w:rsid w:val="0074728A"/>
    <w:rsid w:val="00750F0D"/>
    <w:rsid w:val="0075179A"/>
    <w:rsid w:val="00751B92"/>
    <w:rsid w:val="00751F1C"/>
    <w:rsid w:val="00753397"/>
    <w:rsid w:val="0075372F"/>
    <w:rsid w:val="00753927"/>
    <w:rsid w:val="00753AF2"/>
    <w:rsid w:val="0075409D"/>
    <w:rsid w:val="007548BF"/>
    <w:rsid w:val="00754E6C"/>
    <w:rsid w:val="00755052"/>
    <w:rsid w:val="00755090"/>
    <w:rsid w:val="007550A6"/>
    <w:rsid w:val="007555FE"/>
    <w:rsid w:val="00755861"/>
    <w:rsid w:val="00755A12"/>
    <w:rsid w:val="00756236"/>
    <w:rsid w:val="00756358"/>
    <w:rsid w:val="00757393"/>
    <w:rsid w:val="007573AA"/>
    <w:rsid w:val="00757D68"/>
    <w:rsid w:val="0076020D"/>
    <w:rsid w:val="00760628"/>
    <w:rsid w:val="00761488"/>
    <w:rsid w:val="00762204"/>
    <w:rsid w:val="00762A02"/>
    <w:rsid w:val="00762D62"/>
    <w:rsid w:val="00763D9E"/>
    <w:rsid w:val="0076419E"/>
    <w:rsid w:val="00764ED3"/>
    <w:rsid w:val="0076500F"/>
    <w:rsid w:val="00765071"/>
    <w:rsid w:val="0076558E"/>
    <w:rsid w:val="00765985"/>
    <w:rsid w:val="00766051"/>
    <w:rsid w:val="0076651B"/>
    <w:rsid w:val="007666DD"/>
    <w:rsid w:val="00766A2F"/>
    <w:rsid w:val="00767311"/>
    <w:rsid w:val="00767412"/>
    <w:rsid w:val="00767572"/>
    <w:rsid w:val="00767FA5"/>
    <w:rsid w:val="00770973"/>
    <w:rsid w:val="00770D3A"/>
    <w:rsid w:val="00770F8B"/>
    <w:rsid w:val="0077109F"/>
    <w:rsid w:val="00771DB8"/>
    <w:rsid w:val="00771E2F"/>
    <w:rsid w:val="00771ECA"/>
    <w:rsid w:val="00771FEB"/>
    <w:rsid w:val="00772279"/>
    <w:rsid w:val="00772D38"/>
    <w:rsid w:val="00772E23"/>
    <w:rsid w:val="00774679"/>
    <w:rsid w:val="00775879"/>
    <w:rsid w:val="00775A90"/>
    <w:rsid w:val="00775E1C"/>
    <w:rsid w:val="0077606B"/>
    <w:rsid w:val="007762BE"/>
    <w:rsid w:val="00777107"/>
    <w:rsid w:val="007778E0"/>
    <w:rsid w:val="00777B45"/>
    <w:rsid w:val="00777F05"/>
    <w:rsid w:val="00780703"/>
    <w:rsid w:val="00782419"/>
    <w:rsid w:val="0078359E"/>
    <w:rsid w:val="00783880"/>
    <w:rsid w:val="00783B98"/>
    <w:rsid w:val="00783E75"/>
    <w:rsid w:val="007853DD"/>
    <w:rsid w:val="007855A9"/>
    <w:rsid w:val="007863AA"/>
    <w:rsid w:val="00786778"/>
    <w:rsid w:val="007915DD"/>
    <w:rsid w:val="0079197C"/>
    <w:rsid w:val="00791A8A"/>
    <w:rsid w:val="00792A87"/>
    <w:rsid w:val="00792F9D"/>
    <w:rsid w:val="00793145"/>
    <w:rsid w:val="007950E4"/>
    <w:rsid w:val="007958D6"/>
    <w:rsid w:val="00795C33"/>
    <w:rsid w:val="0079634C"/>
    <w:rsid w:val="00796AD1"/>
    <w:rsid w:val="00796D15"/>
    <w:rsid w:val="007970F6"/>
    <w:rsid w:val="007976DA"/>
    <w:rsid w:val="00797993"/>
    <w:rsid w:val="00797C94"/>
    <w:rsid w:val="007A05C3"/>
    <w:rsid w:val="007A0A9A"/>
    <w:rsid w:val="007A18DD"/>
    <w:rsid w:val="007A1EFE"/>
    <w:rsid w:val="007A23AE"/>
    <w:rsid w:val="007A2E33"/>
    <w:rsid w:val="007A4213"/>
    <w:rsid w:val="007A581C"/>
    <w:rsid w:val="007A5BBF"/>
    <w:rsid w:val="007A5C10"/>
    <w:rsid w:val="007A5FD9"/>
    <w:rsid w:val="007A68AD"/>
    <w:rsid w:val="007A6FAD"/>
    <w:rsid w:val="007A76FA"/>
    <w:rsid w:val="007B0810"/>
    <w:rsid w:val="007B0D05"/>
    <w:rsid w:val="007B1495"/>
    <w:rsid w:val="007B1EAD"/>
    <w:rsid w:val="007B2256"/>
    <w:rsid w:val="007B3630"/>
    <w:rsid w:val="007B4535"/>
    <w:rsid w:val="007B5271"/>
    <w:rsid w:val="007B57D4"/>
    <w:rsid w:val="007B69E5"/>
    <w:rsid w:val="007B6D78"/>
    <w:rsid w:val="007B7827"/>
    <w:rsid w:val="007C061D"/>
    <w:rsid w:val="007C10F8"/>
    <w:rsid w:val="007C13C4"/>
    <w:rsid w:val="007C1477"/>
    <w:rsid w:val="007C15B5"/>
    <w:rsid w:val="007C1A6B"/>
    <w:rsid w:val="007C279C"/>
    <w:rsid w:val="007C2C33"/>
    <w:rsid w:val="007C36E0"/>
    <w:rsid w:val="007C37F9"/>
    <w:rsid w:val="007C394D"/>
    <w:rsid w:val="007C4E33"/>
    <w:rsid w:val="007C6629"/>
    <w:rsid w:val="007C730B"/>
    <w:rsid w:val="007C7A37"/>
    <w:rsid w:val="007D0124"/>
    <w:rsid w:val="007D0962"/>
    <w:rsid w:val="007D09C4"/>
    <w:rsid w:val="007D21EF"/>
    <w:rsid w:val="007D2316"/>
    <w:rsid w:val="007D2AA7"/>
    <w:rsid w:val="007D2B0C"/>
    <w:rsid w:val="007D2E93"/>
    <w:rsid w:val="007D34FB"/>
    <w:rsid w:val="007D5B25"/>
    <w:rsid w:val="007D5FFA"/>
    <w:rsid w:val="007D6070"/>
    <w:rsid w:val="007D61B7"/>
    <w:rsid w:val="007D641C"/>
    <w:rsid w:val="007D6569"/>
    <w:rsid w:val="007D7524"/>
    <w:rsid w:val="007D7DA1"/>
    <w:rsid w:val="007E0539"/>
    <w:rsid w:val="007E0949"/>
    <w:rsid w:val="007E109D"/>
    <w:rsid w:val="007E182D"/>
    <w:rsid w:val="007E1883"/>
    <w:rsid w:val="007E1884"/>
    <w:rsid w:val="007E1BD8"/>
    <w:rsid w:val="007E200C"/>
    <w:rsid w:val="007E2211"/>
    <w:rsid w:val="007E2A0F"/>
    <w:rsid w:val="007E2AAC"/>
    <w:rsid w:val="007E2B4A"/>
    <w:rsid w:val="007E2BC9"/>
    <w:rsid w:val="007E2CF0"/>
    <w:rsid w:val="007E31B1"/>
    <w:rsid w:val="007E3E68"/>
    <w:rsid w:val="007E4872"/>
    <w:rsid w:val="007E4D89"/>
    <w:rsid w:val="007E4DA1"/>
    <w:rsid w:val="007E673E"/>
    <w:rsid w:val="007E6DFD"/>
    <w:rsid w:val="007E6F45"/>
    <w:rsid w:val="007F298B"/>
    <w:rsid w:val="007F29B6"/>
    <w:rsid w:val="007F29CC"/>
    <w:rsid w:val="007F2D37"/>
    <w:rsid w:val="007F323C"/>
    <w:rsid w:val="007F36E0"/>
    <w:rsid w:val="007F371A"/>
    <w:rsid w:val="007F52C2"/>
    <w:rsid w:val="007F542E"/>
    <w:rsid w:val="007F5F1C"/>
    <w:rsid w:val="007F6E0E"/>
    <w:rsid w:val="007F75F4"/>
    <w:rsid w:val="007F7666"/>
    <w:rsid w:val="007F7A2C"/>
    <w:rsid w:val="007F7C19"/>
    <w:rsid w:val="0080012F"/>
    <w:rsid w:val="00800D03"/>
    <w:rsid w:val="00801536"/>
    <w:rsid w:val="008022CD"/>
    <w:rsid w:val="008023AA"/>
    <w:rsid w:val="00802973"/>
    <w:rsid w:val="00802D1C"/>
    <w:rsid w:val="00803004"/>
    <w:rsid w:val="00803567"/>
    <w:rsid w:val="00803D8E"/>
    <w:rsid w:val="00805017"/>
    <w:rsid w:val="00805249"/>
    <w:rsid w:val="00805DB6"/>
    <w:rsid w:val="00805E8C"/>
    <w:rsid w:val="008060AF"/>
    <w:rsid w:val="00806120"/>
    <w:rsid w:val="008061AB"/>
    <w:rsid w:val="00806921"/>
    <w:rsid w:val="0080775F"/>
    <w:rsid w:val="008078DC"/>
    <w:rsid w:val="00807B6F"/>
    <w:rsid w:val="008103A2"/>
    <w:rsid w:val="008110F4"/>
    <w:rsid w:val="008112DE"/>
    <w:rsid w:val="0081151D"/>
    <w:rsid w:val="00811831"/>
    <w:rsid w:val="00811F0E"/>
    <w:rsid w:val="00812103"/>
    <w:rsid w:val="0081215E"/>
    <w:rsid w:val="0081316E"/>
    <w:rsid w:val="008132FC"/>
    <w:rsid w:val="008137BE"/>
    <w:rsid w:val="0081459D"/>
    <w:rsid w:val="0081507B"/>
    <w:rsid w:val="008159EF"/>
    <w:rsid w:val="00815A64"/>
    <w:rsid w:val="0081688A"/>
    <w:rsid w:val="00816EBF"/>
    <w:rsid w:val="008171DE"/>
    <w:rsid w:val="008172D4"/>
    <w:rsid w:val="00817303"/>
    <w:rsid w:val="008204BC"/>
    <w:rsid w:val="008212F5"/>
    <w:rsid w:val="0082189B"/>
    <w:rsid w:val="008218A8"/>
    <w:rsid w:val="0082261D"/>
    <w:rsid w:val="00822647"/>
    <w:rsid w:val="00822B0E"/>
    <w:rsid w:val="00822E9E"/>
    <w:rsid w:val="00823231"/>
    <w:rsid w:val="00825891"/>
    <w:rsid w:val="00825FAD"/>
    <w:rsid w:val="00827016"/>
    <w:rsid w:val="0082779C"/>
    <w:rsid w:val="0082788B"/>
    <w:rsid w:val="00827C7D"/>
    <w:rsid w:val="00830047"/>
    <w:rsid w:val="00830B7F"/>
    <w:rsid w:val="008315F9"/>
    <w:rsid w:val="0083259F"/>
    <w:rsid w:val="00832AA3"/>
    <w:rsid w:val="00833251"/>
    <w:rsid w:val="008333A0"/>
    <w:rsid w:val="0083400D"/>
    <w:rsid w:val="00834233"/>
    <w:rsid w:val="0083426A"/>
    <w:rsid w:val="00834DB1"/>
    <w:rsid w:val="0083534B"/>
    <w:rsid w:val="0083571E"/>
    <w:rsid w:val="00836300"/>
    <w:rsid w:val="00837567"/>
    <w:rsid w:val="008376D4"/>
    <w:rsid w:val="00837A21"/>
    <w:rsid w:val="00840203"/>
    <w:rsid w:val="00841285"/>
    <w:rsid w:val="0084165F"/>
    <w:rsid w:val="00841AD1"/>
    <w:rsid w:val="00841D2A"/>
    <w:rsid w:val="00842E48"/>
    <w:rsid w:val="00843F5B"/>
    <w:rsid w:val="008443D0"/>
    <w:rsid w:val="00845A63"/>
    <w:rsid w:val="00845BCA"/>
    <w:rsid w:val="00846486"/>
    <w:rsid w:val="00847287"/>
    <w:rsid w:val="008504DC"/>
    <w:rsid w:val="00850506"/>
    <w:rsid w:val="00850E9A"/>
    <w:rsid w:val="008519F1"/>
    <w:rsid w:val="00851CCA"/>
    <w:rsid w:val="00851DCB"/>
    <w:rsid w:val="00851EA2"/>
    <w:rsid w:val="008528E3"/>
    <w:rsid w:val="00852D4C"/>
    <w:rsid w:val="00852E58"/>
    <w:rsid w:val="00854243"/>
    <w:rsid w:val="0085466E"/>
    <w:rsid w:val="008546E2"/>
    <w:rsid w:val="00854E2C"/>
    <w:rsid w:val="00854F07"/>
    <w:rsid w:val="00855176"/>
    <w:rsid w:val="008554AF"/>
    <w:rsid w:val="00855BB2"/>
    <w:rsid w:val="00856798"/>
    <w:rsid w:val="008568CD"/>
    <w:rsid w:val="008569CD"/>
    <w:rsid w:val="0085730E"/>
    <w:rsid w:val="00857A7B"/>
    <w:rsid w:val="00857F31"/>
    <w:rsid w:val="008609FF"/>
    <w:rsid w:val="00860F27"/>
    <w:rsid w:val="00861807"/>
    <w:rsid w:val="00861EA7"/>
    <w:rsid w:val="0086239F"/>
    <w:rsid w:val="00862560"/>
    <w:rsid w:val="00862E64"/>
    <w:rsid w:val="0086310C"/>
    <w:rsid w:val="008638E1"/>
    <w:rsid w:val="008642CB"/>
    <w:rsid w:val="00864517"/>
    <w:rsid w:val="00865423"/>
    <w:rsid w:val="00865C9E"/>
    <w:rsid w:val="00866BD4"/>
    <w:rsid w:val="00867432"/>
    <w:rsid w:val="00870AEE"/>
    <w:rsid w:val="008711C3"/>
    <w:rsid w:val="008716E8"/>
    <w:rsid w:val="00871F83"/>
    <w:rsid w:val="008720DD"/>
    <w:rsid w:val="0087225C"/>
    <w:rsid w:val="0087257A"/>
    <w:rsid w:val="008729E9"/>
    <w:rsid w:val="00873345"/>
    <w:rsid w:val="0087343B"/>
    <w:rsid w:val="00874159"/>
    <w:rsid w:val="00875538"/>
    <w:rsid w:val="00875878"/>
    <w:rsid w:val="00875F2F"/>
    <w:rsid w:val="00875FD3"/>
    <w:rsid w:val="00876F0A"/>
    <w:rsid w:val="00881B48"/>
    <w:rsid w:val="0088222C"/>
    <w:rsid w:val="00882823"/>
    <w:rsid w:val="00882B24"/>
    <w:rsid w:val="008832A6"/>
    <w:rsid w:val="008839E7"/>
    <w:rsid w:val="00883A5E"/>
    <w:rsid w:val="00884A9B"/>
    <w:rsid w:val="00885232"/>
    <w:rsid w:val="00885F3E"/>
    <w:rsid w:val="008860FD"/>
    <w:rsid w:val="0088682F"/>
    <w:rsid w:val="0088694B"/>
    <w:rsid w:val="008878FB"/>
    <w:rsid w:val="008905EF"/>
    <w:rsid w:val="008907EB"/>
    <w:rsid w:val="00890949"/>
    <w:rsid w:val="008910A6"/>
    <w:rsid w:val="00893627"/>
    <w:rsid w:val="008937FD"/>
    <w:rsid w:val="00893AB5"/>
    <w:rsid w:val="00893F27"/>
    <w:rsid w:val="00895888"/>
    <w:rsid w:val="008960C2"/>
    <w:rsid w:val="008A0C84"/>
    <w:rsid w:val="008A0D86"/>
    <w:rsid w:val="008A145B"/>
    <w:rsid w:val="008A1C75"/>
    <w:rsid w:val="008A28E2"/>
    <w:rsid w:val="008A3868"/>
    <w:rsid w:val="008A3C46"/>
    <w:rsid w:val="008A3DB1"/>
    <w:rsid w:val="008A4BD5"/>
    <w:rsid w:val="008A5743"/>
    <w:rsid w:val="008A5A52"/>
    <w:rsid w:val="008A62E5"/>
    <w:rsid w:val="008A6CD7"/>
    <w:rsid w:val="008A73B9"/>
    <w:rsid w:val="008A7D07"/>
    <w:rsid w:val="008A7FBA"/>
    <w:rsid w:val="008B3523"/>
    <w:rsid w:val="008B3AC2"/>
    <w:rsid w:val="008B3C32"/>
    <w:rsid w:val="008B3F29"/>
    <w:rsid w:val="008B4EBE"/>
    <w:rsid w:val="008B6A30"/>
    <w:rsid w:val="008B7062"/>
    <w:rsid w:val="008B792D"/>
    <w:rsid w:val="008C0B27"/>
    <w:rsid w:val="008C0BC4"/>
    <w:rsid w:val="008C0DE6"/>
    <w:rsid w:val="008C1C4F"/>
    <w:rsid w:val="008C24FB"/>
    <w:rsid w:val="008C2CC4"/>
    <w:rsid w:val="008C33CE"/>
    <w:rsid w:val="008C3AF1"/>
    <w:rsid w:val="008C4A74"/>
    <w:rsid w:val="008C4B81"/>
    <w:rsid w:val="008C4DE2"/>
    <w:rsid w:val="008C4E44"/>
    <w:rsid w:val="008C53B8"/>
    <w:rsid w:val="008C58D5"/>
    <w:rsid w:val="008C5993"/>
    <w:rsid w:val="008C5A5C"/>
    <w:rsid w:val="008C5B43"/>
    <w:rsid w:val="008C5D73"/>
    <w:rsid w:val="008C610F"/>
    <w:rsid w:val="008C68F1"/>
    <w:rsid w:val="008C79D1"/>
    <w:rsid w:val="008D01CC"/>
    <w:rsid w:val="008D129C"/>
    <w:rsid w:val="008D170C"/>
    <w:rsid w:val="008D20FA"/>
    <w:rsid w:val="008D2188"/>
    <w:rsid w:val="008D22DE"/>
    <w:rsid w:val="008D23F8"/>
    <w:rsid w:val="008D2E71"/>
    <w:rsid w:val="008D2FCC"/>
    <w:rsid w:val="008D308F"/>
    <w:rsid w:val="008D3C5D"/>
    <w:rsid w:val="008D3DA2"/>
    <w:rsid w:val="008D3FEA"/>
    <w:rsid w:val="008D4017"/>
    <w:rsid w:val="008D4340"/>
    <w:rsid w:val="008D437B"/>
    <w:rsid w:val="008D43D7"/>
    <w:rsid w:val="008D4F31"/>
    <w:rsid w:val="008D579D"/>
    <w:rsid w:val="008D605E"/>
    <w:rsid w:val="008E02BA"/>
    <w:rsid w:val="008E0353"/>
    <w:rsid w:val="008E0403"/>
    <w:rsid w:val="008E0564"/>
    <w:rsid w:val="008E0C2E"/>
    <w:rsid w:val="008E0EC1"/>
    <w:rsid w:val="008E116E"/>
    <w:rsid w:val="008E245D"/>
    <w:rsid w:val="008E26AA"/>
    <w:rsid w:val="008E3297"/>
    <w:rsid w:val="008E3442"/>
    <w:rsid w:val="008E375F"/>
    <w:rsid w:val="008E3BA7"/>
    <w:rsid w:val="008E3FBC"/>
    <w:rsid w:val="008E4200"/>
    <w:rsid w:val="008E42E1"/>
    <w:rsid w:val="008E48E7"/>
    <w:rsid w:val="008E5C2A"/>
    <w:rsid w:val="008E67C5"/>
    <w:rsid w:val="008E7CDC"/>
    <w:rsid w:val="008E7DC1"/>
    <w:rsid w:val="008E7FEE"/>
    <w:rsid w:val="008F0278"/>
    <w:rsid w:val="008F04D1"/>
    <w:rsid w:val="008F0942"/>
    <w:rsid w:val="008F0ACE"/>
    <w:rsid w:val="008F0F3E"/>
    <w:rsid w:val="008F14CD"/>
    <w:rsid w:val="008F1E72"/>
    <w:rsid w:val="008F237B"/>
    <w:rsid w:val="008F23FF"/>
    <w:rsid w:val="008F26DD"/>
    <w:rsid w:val="008F26FA"/>
    <w:rsid w:val="008F2FF6"/>
    <w:rsid w:val="008F31B3"/>
    <w:rsid w:val="008F31C0"/>
    <w:rsid w:val="008F3247"/>
    <w:rsid w:val="008F3A16"/>
    <w:rsid w:val="008F3D72"/>
    <w:rsid w:val="008F44EE"/>
    <w:rsid w:val="008F5E0C"/>
    <w:rsid w:val="008F5E4E"/>
    <w:rsid w:val="008F63CA"/>
    <w:rsid w:val="008F65FD"/>
    <w:rsid w:val="008F7F73"/>
    <w:rsid w:val="00900475"/>
    <w:rsid w:val="00900A42"/>
    <w:rsid w:val="00901C31"/>
    <w:rsid w:val="00904284"/>
    <w:rsid w:val="009047EF"/>
    <w:rsid w:val="00904D8E"/>
    <w:rsid w:val="009058DB"/>
    <w:rsid w:val="00905941"/>
    <w:rsid w:val="00906CB8"/>
    <w:rsid w:val="00906E2A"/>
    <w:rsid w:val="00910A03"/>
    <w:rsid w:val="00911165"/>
    <w:rsid w:val="0091118E"/>
    <w:rsid w:val="009120CD"/>
    <w:rsid w:val="00912DA8"/>
    <w:rsid w:val="00912EEF"/>
    <w:rsid w:val="00912F64"/>
    <w:rsid w:val="00913696"/>
    <w:rsid w:val="00914192"/>
    <w:rsid w:val="00915586"/>
    <w:rsid w:val="009158D3"/>
    <w:rsid w:val="00916400"/>
    <w:rsid w:val="00916902"/>
    <w:rsid w:val="00917351"/>
    <w:rsid w:val="00917730"/>
    <w:rsid w:val="00917ECB"/>
    <w:rsid w:val="009203AC"/>
    <w:rsid w:val="00920F46"/>
    <w:rsid w:val="0092156D"/>
    <w:rsid w:val="00921A31"/>
    <w:rsid w:val="009226A4"/>
    <w:rsid w:val="00922A51"/>
    <w:rsid w:val="00922E21"/>
    <w:rsid w:val="00922F2C"/>
    <w:rsid w:val="00923F82"/>
    <w:rsid w:val="0092429E"/>
    <w:rsid w:val="009245AB"/>
    <w:rsid w:val="00925554"/>
    <w:rsid w:val="00926266"/>
    <w:rsid w:val="00926449"/>
    <w:rsid w:val="009269AA"/>
    <w:rsid w:val="009274FC"/>
    <w:rsid w:val="00927D89"/>
    <w:rsid w:val="0093009D"/>
    <w:rsid w:val="00930EC1"/>
    <w:rsid w:val="00931E23"/>
    <w:rsid w:val="00931FEF"/>
    <w:rsid w:val="0093202C"/>
    <w:rsid w:val="00933C8E"/>
    <w:rsid w:val="009348B1"/>
    <w:rsid w:val="009349D0"/>
    <w:rsid w:val="00935800"/>
    <w:rsid w:val="00935D13"/>
    <w:rsid w:val="00936FB1"/>
    <w:rsid w:val="00937C2D"/>
    <w:rsid w:val="00940958"/>
    <w:rsid w:val="00941720"/>
    <w:rsid w:val="00941ED8"/>
    <w:rsid w:val="00942006"/>
    <w:rsid w:val="009422EA"/>
    <w:rsid w:val="00942B5F"/>
    <w:rsid w:val="009440C4"/>
    <w:rsid w:val="00944D0D"/>
    <w:rsid w:val="00944D8F"/>
    <w:rsid w:val="009450F6"/>
    <w:rsid w:val="009459C9"/>
    <w:rsid w:val="00945C39"/>
    <w:rsid w:val="00945F0B"/>
    <w:rsid w:val="009467CA"/>
    <w:rsid w:val="00947546"/>
    <w:rsid w:val="00947B41"/>
    <w:rsid w:val="009508E1"/>
    <w:rsid w:val="00950A42"/>
    <w:rsid w:val="009515A2"/>
    <w:rsid w:val="00951E61"/>
    <w:rsid w:val="00952020"/>
    <w:rsid w:val="0095257F"/>
    <w:rsid w:val="0095271E"/>
    <w:rsid w:val="00952781"/>
    <w:rsid w:val="0095291D"/>
    <w:rsid w:val="00952EEA"/>
    <w:rsid w:val="00953781"/>
    <w:rsid w:val="009537F9"/>
    <w:rsid w:val="00953EA5"/>
    <w:rsid w:val="009549A8"/>
    <w:rsid w:val="0095684A"/>
    <w:rsid w:val="00956916"/>
    <w:rsid w:val="00957B1E"/>
    <w:rsid w:val="00957C8D"/>
    <w:rsid w:val="00957ED4"/>
    <w:rsid w:val="0096006C"/>
    <w:rsid w:val="00960997"/>
    <w:rsid w:val="00960E90"/>
    <w:rsid w:val="00961413"/>
    <w:rsid w:val="00962462"/>
    <w:rsid w:val="009626CF"/>
    <w:rsid w:val="00962B4A"/>
    <w:rsid w:val="00964864"/>
    <w:rsid w:val="00965D24"/>
    <w:rsid w:val="009671D5"/>
    <w:rsid w:val="009674B5"/>
    <w:rsid w:val="00967A33"/>
    <w:rsid w:val="009716A5"/>
    <w:rsid w:val="00973742"/>
    <w:rsid w:val="00973785"/>
    <w:rsid w:val="009740E3"/>
    <w:rsid w:val="00974309"/>
    <w:rsid w:val="00974629"/>
    <w:rsid w:val="00974638"/>
    <w:rsid w:val="009749DB"/>
    <w:rsid w:val="00974F87"/>
    <w:rsid w:val="009756DA"/>
    <w:rsid w:val="0097594E"/>
    <w:rsid w:val="00975B99"/>
    <w:rsid w:val="00976314"/>
    <w:rsid w:val="0097677A"/>
    <w:rsid w:val="00977B06"/>
    <w:rsid w:val="00981E98"/>
    <w:rsid w:val="00981ED6"/>
    <w:rsid w:val="00982BE1"/>
    <w:rsid w:val="00982D37"/>
    <w:rsid w:val="0098325B"/>
    <w:rsid w:val="00983350"/>
    <w:rsid w:val="00983A15"/>
    <w:rsid w:val="00983B62"/>
    <w:rsid w:val="00984456"/>
    <w:rsid w:val="0098494D"/>
    <w:rsid w:val="00985DF6"/>
    <w:rsid w:val="00986013"/>
    <w:rsid w:val="009861C2"/>
    <w:rsid w:val="00986233"/>
    <w:rsid w:val="00986376"/>
    <w:rsid w:val="0098638C"/>
    <w:rsid w:val="009871FE"/>
    <w:rsid w:val="00987520"/>
    <w:rsid w:val="00987680"/>
    <w:rsid w:val="00987A45"/>
    <w:rsid w:val="009903AD"/>
    <w:rsid w:val="0099052D"/>
    <w:rsid w:val="009910E8"/>
    <w:rsid w:val="009928C0"/>
    <w:rsid w:val="009929FE"/>
    <w:rsid w:val="00993147"/>
    <w:rsid w:val="00993160"/>
    <w:rsid w:val="009944FE"/>
    <w:rsid w:val="009947C3"/>
    <w:rsid w:val="00994919"/>
    <w:rsid w:val="00994A6A"/>
    <w:rsid w:val="00995770"/>
    <w:rsid w:val="00995AA8"/>
    <w:rsid w:val="00995EE5"/>
    <w:rsid w:val="0099677A"/>
    <w:rsid w:val="009968FF"/>
    <w:rsid w:val="009A12D8"/>
    <w:rsid w:val="009A1748"/>
    <w:rsid w:val="009A2D30"/>
    <w:rsid w:val="009A45C3"/>
    <w:rsid w:val="009A5382"/>
    <w:rsid w:val="009A54B8"/>
    <w:rsid w:val="009A556C"/>
    <w:rsid w:val="009A568D"/>
    <w:rsid w:val="009A71C2"/>
    <w:rsid w:val="009A72E5"/>
    <w:rsid w:val="009B01AD"/>
    <w:rsid w:val="009B06F4"/>
    <w:rsid w:val="009B0E0E"/>
    <w:rsid w:val="009B18D1"/>
    <w:rsid w:val="009B1969"/>
    <w:rsid w:val="009B1DD2"/>
    <w:rsid w:val="009B1E57"/>
    <w:rsid w:val="009B25A4"/>
    <w:rsid w:val="009B2FAE"/>
    <w:rsid w:val="009B3DF0"/>
    <w:rsid w:val="009B4621"/>
    <w:rsid w:val="009B5A66"/>
    <w:rsid w:val="009B693B"/>
    <w:rsid w:val="009B748B"/>
    <w:rsid w:val="009C0383"/>
    <w:rsid w:val="009C07DD"/>
    <w:rsid w:val="009C0C6F"/>
    <w:rsid w:val="009C1215"/>
    <w:rsid w:val="009C2B68"/>
    <w:rsid w:val="009C31DC"/>
    <w:rsid w:val="009C3E3C"/>
    <w:rsid w:val="009C50B0"/>
    <w:rsid w:val="009C5B7C"/>
    <w:rsid w:val="009C6137"/>
    <w:rsid w:val="009C6A0C"/>
    <w:rsid w:val="009C6CC0"/>
    <w:rsid w:val="009C7F5C"/>
    <w:rsid w:val="009D1B43"/>
    <w:rsid w:val="009D1C56"/>
    <w:rsid w:val="009D22F1"/>
    <w:rsid w:val="009D2D3F"/>
    <w:rsid w:val="009D3590"/>
    <w:rsid w:val="009D5E7A"/>
    <w:rsid w:val="009D64B3"/>
    <w:rsid w:val="009D65C9"/>
    <w:rsid w:val="009D6888"/>
    <w:rsid w:val="009D7961"/>
    <w:rsid w:val="009D7A90"/>
    <w:rsid w:val="009D7D74"/>
    <w:rsid w:val="009E039D"/>
    <w:rsid w:val="009E06D0"/>
    <w:rsid w:val="009E0779"/>
    <w:rsid w:val="009E1D6A"/>
    <w:rsid w:val="009E1FEC"/>
    <w:rsid w:val="009E2178"/>
    <w:rsid w:val="009E22D3"/>
    <w:rsid w:val="009E3474"/>
    <w:rsid w:val="009E4C1D"/>
    <w:rsid w:val="009E60C9"/>
    <w:rsid w:val="009E6AF2"/>
    <w:rsid w:val="009E6BFC"/>
    <w:rsid w:val="009E7C75"/>
    <w:rsid w:val="009E7D26"/>
    <w:rsid w:val="009F01BE"/>
    <w:rsid w:val="009F058E"/>
    <w:rsid w:val="009F1ADF"/>
    <w:rsid w:val="009F21D9"/>
    <w:rsid w:val="009F21EA"/>
    <w:rsid w:val="009F2725"/>
    <w:rsid w:val="009F2BAA"/>
    <w:rsid w:val="009F3941"/>
    <w:rsid w:val="009F3EBD"/>
    <w:rsid w:val="009F483B"/>
    <w:rsid w:val="009F55C6"/>
    <w:rsid w:val="009F5D04"/>
    <w:rsid w:val="009F6761"/>
    <w:rsid w:val="009F79ED"/>
    <w:rsid w:val="00A001EE"/>
    <w:rsid w:val="00A007FD"/>
    <w:rsid w:val="00A00A2F"/>
    <w:rsid w:val="00A01AD8"/>
    <w:rsid w:val="00A01C39"/>
    <w:rsid w:val="00A01D78"/>
    <w:rsid w:val="00A02481"/>
    <w:rsid w:val="00A027B9"/>
    <w:rsid w:val="00A02C55"/>
    <w:rsid w:val="00A05397"/>
    <w:rsid w:val="00A05C5D"/>
    <w:rsid w:val="00A0650D"/>
    <w:rsid w:val="00A07910"/>
    <w:rsid w:val="00A107B4"/>
    <w:rsid w:val="00A10E77"/>
    <w:rsid w:val="00A11128"/>
    <w:rsid w:val="00A11D5A"/>
    <w:rsid w:val="00A1217B"/>
    <w:rsid w:val="00A1221F"/>
    <w:rsid w:val="00A1311E"/>
    <w:rsid w:val="00A13332"/>
    <w:rsid w:val="00A13A09"/>
    <w:rsid w:val="00A13E5A"/>
    <w:rsid w:val="00A140F7"/>
    <w:rsid w:val="00A14862"/>
    <w:rsid w:val="00A14F47"/>
    <w:rsid w:val="00A14F55"/>
    <w:rsid w:val="00A15280"/>
    <w:rsid w:val="00A15F2F"/>
    <w:rsid w:val="00A16B1C"/>
    <w:rsid w:val="00A16CB5"/>
    <w:rsid w:val="00A20591"/>
    <w:rsid w:val="00A208D8"/>
    <w:rsid w:val="00A20C5C"/>
    <w:rsid w:val="00A220C2"/>
    <w:rsid w:val="00A22478"/>
    <w:rsid w:val="00A22A4F"/>
    <w:rsid w:val="00A22F45"/>
    <w:rsid w:val="00A24232"/>
    <w:rsid w:val="00A24F7E"/>
    <w:rsid w:val="00A24FB0"/>
    <w:rsid w:val="00A25CDC"/>
    <w:rsid w:val="00A25CFB"/>
    <w:rsid w:val="00A269CD"/>
    <w:rsid w:val="00A26D15"/>
    <w:rsid w:val="00A271E0"/>
    <w:rsid w:val="00A2741B"/>
    <w:rsid w:val="00A307C7"/>
    <w:rsid w:val="00A309A4"/>
    <w:rsid w:val="00A30A74"/>
    <w:rsid w:val="00A30C74"/>
    <w:rsid w:val="00A30D7D"/>
    <w:rsid w:val="00A3143B"/>
    <w:rsid w:val="00A315C7"/>
    <w:rsid w:val="00A32642"/>
    <w:rsid w:val="00A338F7"/>
    <w:rsid w:val="00A34749"/>
    <w:rsid w:val="00A3548C"/>
    <w:rsid w:val="00A356C9"/>
    <w:rsid w:val="00A35E85"/>
    <w:rsid w:val="00A3658E"/>
    <w:rsid w:val="00A366D8"/>
    <w:rsid w:val="00A37590"/>
    <w:rsid w:val="00A37696"/>
    <w:rsid w:val="00A37EE6"/>
    <w:rsid w:val="00A40B8D"/>
    <w:rsid w:val="00A41350"/>
    <w:rsid w:val="00A428BE"/>
    <w:rsid w:val="00A42946"/>
    <w:rsid w:val="00A42C76"/>
    <w:rsid w:val="00A431C4"/>
    <w:rsid w:val="00A4354A"/>
    <w:rsid w:val="00A437FC"/>
    <w:rsid w:val="00A444B6"/>
    <w:rsid w:val="00A45ECD"/>
    <w:rsid w:val="00A45FF4"/>
    <w:rsid w:val="00A46194"/>
    <w:rsid w:val="00A46A21"/>
    <w:rsid w:val="00A46FA6"/>
    <w:rsid w:val="00A471F4"/>
    <w:rsid w:val="00A474A6"/>
    <w:rsid w:val="00A47681"/>
    <w:rsid w:val="00A47AE3"/>
    <w:rsid w:val="00A47B45"/>
    <w:rsid w:val="00A50204"/>
    <w:rsid w:val="00A50403"/>
    <w:rsid w:val="00A516E0"/>
    <w:rsid w:val="00A51CE6"/>
    <w:rsid w:val="00A52187"/>
    <w:rsid w:val="00A52255"/>
    <w:rsid w:val="00A52541"/>
    <w:rsid w:val="00A52E70"/>
    <w:rsid w:val="00A5330A"/>
    <w:rsid w:val="00A53FE0"/>
    <w:rsid w:val="00A54EF1"/>
    <w:rsid w:val="00A55A83"/>
    <w:rsid w:val="00A55FB5"/>
    <w:rsid w:val="00A563D9"/>
    <w:rsid w:val="00A56541"/>
    <w:rsid w:val="00A570CD"/>
    <w:rsid w:val="00A575DB"/>
    <w:rsid w:val="00A57F17"/>
    <w:rsid w:val="00A60636"/>
    <w:rsid w:val="00A60D35"/>
    <w:rsid w:val="00A61258"/>
    <w:rsid w:val="00A61969"/>
    <w:rsid w:val="00A61B01"/>
    <w:rsid w:val="00A61C94"/>
    <w:rsid w:val="00A62135"/>
    <w:rsid w:val="00A62395"/>
    <w:rsid w:val="00A6266B"/>
    <w:rsid w:val="00A630A5"/>
    <w:rsid w:val="00A63369"/>
    <w:rsid w:val="00A645BF"/>
    <w:rsid w:val="00A64758"/>
    <w:rsid w:val="00A65902"/>
    <w:rsid w:val="00A659A8"/>
    <w:rsid w:val="00A65C24"/>
    <w:rsid w:val="00A65DDB"/>
    <w:rsid w:val="00A67335"/>
    <w:rsid w:val="00A70405"/>
    <w:rsid w:val="00A70814"/>
    <w:rsid w:val="00A70CC3"/>
    <w:rsid w:val="00A70FF1"/>
    <w:rsid w:val="00A713CF"/>
    <w:rsid w:val="00A715B9"/>
    <w:rsid w:val="00A719CC"/>
    <w:rsid w:val="00A71CF1"/>
    <w:rsid w:val="00A71D59"/>
    <w:rsid w:val="00A71E21"/>
    <w:rsid w:val="00A724FA"/>
    <w:rsid w:val="00A728BC"/>
    <w:rsid w:val="00A7295C"/>
    <w:rsid w:val="00A72B5A"/>
    <w:rsid w:val="00A732C6"/>
    <w:rsid w:val="00A73445"/>
    <w:rsid w:val="00A73ADE"/>
    <w:rsid w:val="00A73BCE"/>
    <w:rsid w:val="00A73BE8"/>
    <w:rsid w:val="00A74331"/>
    <w:rsid w:val="00A778DA"/>
    <w:rsid w:val="00A77B9F"/>
    <w:rsid w:val="00A81222"/>
    <w:rsid w:val="00A8175A"/>
    <w:rsid w:val="00A81899"/>
    <w:rsid w:val="00A81C3A"/>
    <w:rsid w:val="00A81D3F"/>
    <w:rsid w:val="00A82B82"/>
    <w:rsid w:val="00A82B9E"/>
    <w:rsid w:val="00A8487F"/>
    <w:rsid w:val="00A8554C"/>
    <w:rsid w:val="00A85705"/>
    <w:rsid w:val="00A85A02"/>
    <w:rsid w:val="00A85F92"/>
    <w:rsid w:val="00A91611"/>
    <w:rsid w:val="00A92B03"/>
    <w:rsid w:val="00A92ECB"/>
    <w:rsid w:val="00A932E5"/>
    <w:rsid w:val="00A9392E"/>
    <w:rsid w:val="00A93A6C"/>
    <w:rsid w:val="00A941EF"/>
    <w:rsid w:val="00A94371"/>
    <w:rsid w:val="00A94705"/>
    <w:rsid w:val="00A96195"/>
    <w:rsid w:val="00A96242"/>
    <w:rsid w:val="00A96472"/>
    <w:rsid w:val="00A967AF"/>
    <w:rsid w:val="00A97D0E"/>
    <w:rsid w:val="00AA1701"/>
    <w:rsid w:val="00AA3518"/>
    <w:rsid w:val="00AA5885"/>
    <w:rsid w:val="00AA59AB"/>
    <w:rsid w:val="00AA6250"/>
    <w:rsid w:val="00AA763A"/>
    <w:rsid w:val="00AB0460"/>
    <w:rsid w:val="00AB06AD"/>
    <w:rsid w:val="00AB1F0A"/>
    <w:rsid w:val="00AB2517"/>
    <w:rsid w:val="00AB2520"/>
    <w:rsid w:val="00AB2AE4"/>
    <w:rsid w:val="00AB3456"/>
    <w:rsid w:val="00AB374A"/>
    <w:rsid w:val="00AB3EAD"/>
    <w:rsid w:val="00AB4D3E"/>
    <w:rsid w:val="00AB4DDE"/>
    <w:rsid w:val="00AB63D7"/>
    <w:rsid w:val="00AB666D"/>
    <w:rsid w:val="00AB702A"/>
    <w:rsid w:val="00AB77AE"/>
    <w:rsid w:val="00AB7D8C"/>
    <w:rsid w:val="00AC048F"/>
    <w:rsid w:val="00AC1468"/>
    <w:rsid w:val="00AC1C0B"/>
    <w:rsid w:val="00AC1D34"/>
    <w:rsid w:val="00AC300A"/>
    <w:rsid w:val="00AC379A"/>
    <w:rsid w:val="00AC4030"/>
    <w:rsid w:val="00AC4073"/>
    <w:rsid w:val="00AC4107"/>
    <w:rsid w:val="00AC48EE"/>
    <w:rsid w:val="00AC4A74"/>
    <w:rsid w:val="00AC4C09"/>
    <w:rsid w:val="00AC537D"/>
    <w:rsid w:val="00AC6062"/>
    <w:rsid w:val="00AC62E7"/>
    <w:rsid w:val="00AC6763"/>
    <w:rsid w:val="00AC6F2B"/>
    <w:rsid w:val="00AC7AAE"/>
    <w:rsid w:val="00AC7C03"/>
    <w:rsid w:val="00AD0331"/>
    <w:rsid w:val="00AD09A9"/>
    <w:rsid w:val="00AD184A"/>
    <w:rsid w:val="00AD192F"/>
    <w:rsid w:val="00AD2926"/>
    <w:rsid w:val="00AD2B6A"/>
    <w:rsid w:val="00AD31E4"/>
    <w:rsid w:val="00AD38FB"/>
    <w:rsid w:val="00AD39FB"/>
    <w:rsid w:val="00AD3A04"/>
    <w:rsid w:val="00AD3B56"/>
    <w:rsid w:val="00AD3BDF"/>
    <w:rsid w:val="00AD4418"/>
    <w:rsid w:val="00AD48CD"/>
    <w:rsid w:val="00AD49E5"/>
    <w:rsid w:val="00AD5403"/>
    <w:rsid w:val="00AD5C68"/>
    <w:rsid w:val="00AD5DC2"/>
    <w:rsid w:val="00AD6E7D"/>
    <w:rsid w:val="00AD7143"/>
    <w:rsid w:val="00AD7643"/>
    <w:rsid w:val="00AD7FC4"/>
    <w:rsid w:val="00AE09AF"/>
    <w:rsid w:val="00AE0B03"/>
    <w:rsid w:val="00AE1A72"/>
    <w:rsid w:val="00AE1D26"/>
    <w:rsid w:val="00AE2114"/>
    <w:rsid w:val="00AE27C3"/>
    <w:rsid w:val="00AE31D1"/>
    <w:rsid w:val="00AE360C"/>
    <w:rsid w:val="00AE3797"/>
    <w:rsid w:val="00AE4648"/>
    <w:rsid w:val="00AE47CB"/>
    <w:rsid w:val="00AE4B17"/>
    <w:rsid w:val="00AE4B31"/>
    <w:rsid w:val="00AE664A"/>
    <w:rsid w:val="00AE6E3E"/>
    <w:rsid w:val="00AE741B"/>
    <w:rsid w:val="00AE7BDC"/>
    <w:rsid w:val="00AF0DFC"/>
    <w:rsid w:val="00AF151B"/>
    <w:rsid w:val="00AF155B"/>
    <w:rsid w:val="00AF1895"/>
    <w:rsid w:val="00AF21CD"/>
    <w:rsid w:val="00AF3297"/>
    <w:rsid w:val="00AF3587"/>
    <w:rsid w:val="00AF43E4"/>
    <w:rsid w:val="00AF557B"/>
    <w:rsid w:val="00AF5F6B"/>
    <w:rsid w:val="00AF6B05"/>
    <w:rsid w:val="00AF7820"/>
    <w:rsid w:val="00AF7C94"/>
    <w:rsid w:val="00AF7DC0"/>
    <w:rsid w:val="00B0033B"/>
    <w:rsid w:val="00B01254"/>
    <w:rsid w:val="00B03696"/>
    <w:rsid w:val="00B039E1"/>
    <w:rsid w:val="00B03E96"/>
    <w:rsid w:val="00B04226"/>
    <w:rsid w:val="00B0447E"/>
    <w:rsid w:val="00B045F6"/>
    <w:rsid w:val="00B0492D"/>
    <w:rsid w:val="00B04AFA"/>
    <w:rsid w:val="00B0517A"/>
    <w:rsid w:val="00B056AE"/>
    <w:rsid w:val="00B05C46"/>
    <w:rsid w:val="00B05DC0"/>
    <w:rsid w:val="00B0603B"/>
    <w:rsid w:val="00B10C6C"/>
    <w:rsid w:val="00B112B0"/>
    <w:rsid w:val="00B12529"/>
    <w:rsid w:val="00B1275F"/>
    <w:rsid w:val="00B13930"/>
    <w:rsid w:val="00B13A0A"/>
    <w:rsid w:val="00B13B79"/>
    <w:rsid w:val="00B14CB0"/>
    <w:rsid w:val="00B15090"/>
    <w:rsid w:val="00B15CA7"/>
    <w:rsid w:val="00B1644D"/>
    <w:rsid w:val="00B165CC"/>
    <w:rsid w:val="00B16CF4"/>
    <w:rsid w:val="00B16E6F"/>
    <w:rsid w:val="00B16FC2"/>
    <w:rsid w:val="00B1702B"/>
    <w:rsid w:val="00B17362"/>
    <w:rsid w:val="00B17CD1"/>
    <w:rsid w:val="00B207FA"/>
    <w:rsid w:val="00B20947"/>
    <w:rsid w:val="00B2094B"/>
    <w:rsid w:val="00B20EE8"/>
    <w:rsid w:val="00B2116A"/>
    <w:rsid w:val="00B214BD"/>
    <w:rsid w:val="00B21C48"/>
    <w:rsid w:val="00B22239"/>
    <w:rsid w:val="00B22408"/>
    <w:rsid w:val="00B22CF2"/>
    <w:rsid w:val="00B22D71"/>
    <w:rsid w:val="00B22F0D"/>
    <w:rsid w:val="00B235D9"/>
    <w:rsid w:val="00B23B5B"/>
    <w:rsid w:val="00B23DB9"/>
    <w:rsid w:val="00B24281"/>
    <w:rsid w:val="00B2448D"/>
    <w:rsid w:val="00B251E8"/>
    <w:rsid w:val="00B27235"/>
    <w:rsid w:val="00B30018"/>
    <w:rsid w:val="00B32A77"/>
    <w:rsid w:val="00B33A12"/>
    <w:rsid w:val="00B34039"/>
    <w:rsid w:val="00B3433E"/>
    <w:rsid w:val="00B344E6"/>
    <w:rsid w:val="00B34B43"/>
    <w:rsid w:val="00B34D50"/>
    <w:rsid w:val="00B34E49"/>
    <w:rsid w:val="00B3504A"/>
    <w:rsid w:val="00B35B9D"/>
    <w:rsid w:val="00B40B05"/>
    <w:rsid w:val="00B40EC1"/>
    <w:rsid w:val="00B412F7"/>
    <w:rsid w:val="00B414F6"/>
    <w:rsid w:val="00B42798"/>
    <w:rsid w:val="00B43C4B"/>
    <w:rsid w:val="00B43F34"/>
    <w:rsid w:val="00B442CD"/>
    <w:rsid w:val="00B446BB"/>
    <w:rsid w:val="00B45CF3"/>
    <w:rsid w:val="00B46428"/>
    <w:rsid w:val="00B469F9"/>
    <w:rsid w:val="00B47E7D"/>
    <w:rsid w:val="00B47EC0"/>
    <w:rsid w:val="00B50A60"/>
    <w:rsid w:val="00B50E6C"/>
    <w:rsid w:val="00B5174E"/>
    <w:rsid w:val="00B51D78"/>
    <w:rsid w:val="00B5232D"/>
    <w:rsid w:val="00B5253C"/>
    <w:rsid w:val="00B529D9"/>
    <w:rsid w:val="00B52DD5"/>
    <w:rsid w:val="00B532C6"/>
    <w:rsid w:val="00B5350E"/>
    <w:rsid w:val="00B537D1"/>
    <w:rsid w:val="00B539EA"/>
    <w:rsid w:val="00B53C4B"/>
    <w:rsid w:val="00B54365"/>
    <w:rsid w:val="00B5469B"/>
    <w:rsid w:val="00B54B1F"/>
    <w:rsid w:val="00B54C55"/>
    <w:rsid w:val="00B54F42"/>
    <w:rsid w:val="00B5561E"/>
    <w:rsid w:val="00B55F27"/>
    <w:rsid w:val="00B5693D"/>
    <w:rsid w:val="00B569B1"/>
    <w:rsid w:val="00B56B1B"/>
    <w:rsid w:val="00B57451"/>
    <w:rsid w:val="00B6030F"/>
    <w:rsid w:val="00B603C1"/>
    <w:rsid w:val="00B60A20"/>
    <w:rsid w:val="00B62BA5"/>
    <w:rsid w:val="00B63D62"/>
    <w:rsid w:val="00B63DEE"/>
    <w:rsid w:val="00B64C14"/>
    <w:rsid w:val="00B6501C"/>
    <w:rsid w:val="00B65407"/>
    <w:rsid w:val="00B66930"/>
    <w:rsid w:val="00B67433"/>
    <w:rsid w:val="00B67EA0"/>
    <w:rsid w:val="00B700DC"/>
    <w:rsid w:val="00B7078C"/>
    <w:rsid w:val="00B71580"/>
    <w:rsid w:val="00B71960"/>
    <w:rsid w:val="00B723FF"/>
    <w:rsid w:val="00B72B70"/>
    <w:rsid w:val="00B7330A"/>
    <w:rsid w:val="00B73FB8"/>
    <w:rsid w:val="00B74154"/>
    <w:rsid w:val="00B743FE"/>
    <w:rsid w:val="00B74547"/>
    <w:rsid w:val="00B745B8"/>
    <w:rsid w:val="00B74BB0"/>
    <w:rsid w:val="00B74CD0"/>
    <w:rsid w:val="00B7533F"/>
    <w:rsid w:val="00B76C11"/>
    <w:rsid w:val="00B77409"/>
    <w:rsid w:val="00B8086C"/>
    <w:rsid w:val="00B813F3"/>
    <w:rsid w:val="00B81442"/>
    <w:rsid w:val="00B81F08"/>
    <w:rsid w:val="00B8244F"/>
    <w:rsid w:val="00B83ED1"/>
    <w:rsid w:val="00B84E42"/>
    <w:rsid w:val="00B854EF"/>
    <w:rsid w:val="00B860FB"/>
    <w:rsid w:val="00B863D0"/>
    <w:rsid w:val="00B8677B"/>
    <w:rsid w:val="00B86AEA"/>
    <w:rsid w:val="00B87706"/>
    <w:rsid w:val="00B904CC"/>
    <w:rsid w:val="00B90E3B"/>
    <w:rsid w:val="00B91143"/>
    <w:rsid w:val="00B922FE"/>
    <w:rsid w:val="00B92797"/>
    <w:rsid w:val="00B93591"/>
    <w:rsid w:val="00B938C4"/>
    <w:rsid w:val="00B93B45"/>
    <w:rsid w:val="00B93E0A"/>
    <w:rsid w:val="00B9488F"/>
    <w:rsid w:val="00B94F80"/>
    <w:rsid w:val="00B952D7"/>
    <w:rsid w:val="00B962BE"/>
    <w:rsid w:val="00B96CEF"/>
    <w:rsid w:val="00B972CE"/>
    <w:rsid w:val="00B972F9"/>
    <w:rsid w:val="00B97824"/>
    <w:rsid w:val="00B97C90"/>
    <w:rsid w:val="00BA127D"/>
    <w:rsid w:val="00BA15F1"/>
    <w:rsid w:val="00BA1636"/>
    <w:rsid w:val="00BA1DE0"/>
    <w:rsid w:val="00BA225A"/>
    <w:rsid w:val="00BA32D7"/>
    <w:rsid w:val="00BA3617"/>
    <w:rsid w:val="00BA3939"/>
    <w:rsid w:val="00BA399B"/>
    <w:rsid w:val="00BA3D35"/>
    <w:rsid w:val="00BA509C"/>
    <w:rsid w:val="00BA5CEA"/>
    <w:rsid w:val="00BA6D9D"/>
    <w:rsid w:val="00BA7B88"/>
    <w:rsid w:val="00BA7D4E"/>
    <w:rsid w:val="00BB02FD"/>
    <w:rsid w:val="00BB0359"/>
    <w:rsid w:val="00BB06BF"/>
    <w:rsid w:val="00BB105E"/>
    <w:rsid w:val="00BB1391"/>
    <w:rsid w:val="00BB1424"/>
    <w:rsid w:val="00BB1490"/>
    <w:rsid w:val="00BB1D50"/>
    <w:rsid w:val="00BB2A1C"/>
    <w:rsid w:val="00BB302C"/>
    <w:rsid w:val="00BB3192"/>
    <w:rsid w:val="00BB41AC"/>
    <w:rsid w:val="00BB4755"/>
    <w:rsid w:val="00BB61D9"/>
    <w:rsid w:val="00BB70E3"/>
    <w:rsid w:val="00BB7295"/>
    <w:rsid w:val="00BB7360"/>
    <w:rsid w:val="00BB7390"/>
    <w:rsid w:val="00BB762C"/>
    <w:rsid w:val="00BC0D53"/>
    <w:rsid w:val="00BC1782"/>
    <w:rsid w:val="00BC1C12"/>
    <w:rsid w:val="00BC3862"/>
    <w:rsid w:val="00BC4890"/>
    <w:rsid w:val="00BC505A"/>
    <w:rsid w:val="00BC56DA"/>
    <w:rsid w:val="00BC613D"/>
    <w:rsid w:val="00BC65B5"/>
    <w:rsid w:val="00BC6A36"/>
    <w:rsid w:val="00BC757C"/>
    <w:rsid w:val="00BC769A"/>
    <w:rsid w:val="00BC76D0"/>
    <w:rsid w:val="00BC7F91"/>
    <w:rsid w:val="00BD013F"/>
    <w:rsid w:val="00BD064C"/>
    <w:rsid w:val="00BD09C4"/>
    <w:rsid w:val="00BD184E"/>
    <w:rsid w:val="00BD1B07"/>
    <w:rsid w:val="00BD35D3"/>
    <w:rsid w:val="00BD4F63"/>
    <w:rsid w:val="00BD506C"/>
    <w:rsid w:val="00BD51A6"/>
    <w:rsid w:val="00BD527B"/>
    <w:rsid w:val="00BD59CE"/>
    <w:rsid w:val="00BD5DF9"/>
    <w:rsid w:val="00BD640B"/>
    <w:rsid w:val="00BD6558"/>
    <w:rsid w:val="00BD7231"/>
    <w:rsid w:val="00BD781A"/>
    <w:rsid w:val="00BE00BD"/>
    <w:rsid w:val="00BE0A5D"/>
    <w:rsid w:val="00BE1746"/>
    <w:rsid w:val="00BE19FE"/>
    <w:rsid w:val="00BE2034"/>
    <w:rsid w:val="00BE21FB"/>
    <w:rsid w:val="00BE2764"/>
    <w:rsid w:val="00BE28F5"/>
    <w:rsid w:val="00BE3178"/>
    <w:rsid w:val="00BE3E9C"/>
    <w:rsid w:val="00BE4F72"/>
    <w:rsid w:val="00BE592F"/>
    <w:rsid w:val="00BE683E"/>
    <w:rsid w:val="00BE6AEC"/>
    <w:rsid w:val="00BE728A"/>
    <w:rsid w:val="00BE72DF"/>
    <w:rsid w:val="00BE7721"/>
    <w:rsid w:val="00BE78FF"/>
    <w:rsid w:val="00BF0382"/>
    <w:rsid w:val="00BF1483"/>
    <w:rsid w:val="00BF2368"/>
    <w:rsid w:val="00BF2ACB"/>
    <w:rsid w:val="00BF2C66"/>
    <w:rsid w:val="00BF3356"/>
    <w:rsid w:val="00BF3543"/>
    <w:rsid w:val="00BF3DC7"/>
    <w:rsid w:val="00BF421B"/>
    <w:rsid w:val="00BF42C4"/>
    <w:rsid w:val="00BF4D9A"/>
    <w:rsid w:val="00BF4EC3"/>
    <w:rsid w:val="00BF54EA"/>
    <w:rsid w:val="00BF5509"/>
    <w:rsid w:val="00BF56B3"/>
    <w:rsid w:val="00BF5D1E"/>
    <w:rsid w:val="00BF5DDA"/>
    <w:rsid w:val="00BF6354"/>
    <w:rsid w:val="00BF7293"/>
    <w:rsid w:val="00BF7326"/>
    <w:rsid w:val="00C0093C"/>
    <w:rsid w:val="00C00AA4"/>
    <w:rsid w:val="00C01032"/>
    <w:rsid w:val="00C014BC"/>
    <w:rsid w:val="00C0284F"/>
    <w:rsid w:val="00C029F7"/>
    <w:rsid w:val="00C044BF"/>
    <w:rsid w:val="00C04A16"/>
    <w:rsid w:val="00C04D21"/>
    <w:rsid w:val="00C05A81"/>
    <w:rsid w:val="00C06F42"/>
    <w:rsid w:val="00C0763A"/>
    <w:rsid w:val="00C077EA"/>
    <w:rsid w:val="00C100AA"/>
    <w:rsid w:val="00C10246"/>
    <w:rsid w:val="00C106B6"/>
    <w:rsid w:val="00C10CE8"/>
    <w:rsid w:val="00C1158B"/>
    <w:rsid w:val="00C118CB"/>
    <w:rsid w:val="00C12CF8"/>
    <w:rsid w:val="00C13C40"/>
    <w:rsid w:val="00C14B20"/>
    <w:rsid w:val="00C15F99"/>
    <w:rsid w:val="00C160CC"/>
    <w:rsid w:val="00C1671A"/>
    <w:rsid w:val="00C171AE"/>
    <w:rsid w:val="00C17CB8"/>
    <w:rsid w:val="00C20436"/>
    <w:rsid w:val="00C20AE1"/>
    <w:rsid w:val="00C20D74"/>
    <w:rsid w:val="00C212D6"/>
    <w:rsid w:val="00C215FC"/>
    <w:rsid w:val="00C21B24"/>
    <w:rsid w:val="00C233AB"/>
    <w:rsid w:val="00C23520"/>
    <w:rsid w:val="00C23E16"/>
    <w:rsid w:val="00C245C2"/>
    <w:rsid w:val="00C247E6"/>
    <w:rsid w:val="00C24B12"/>
    <w:rsid w:val="00C24F4F"/>
    <w:rsid w:val="00C25534"/>
    <w:rsid w:val="00C255A0"/>
    <w:rsid w:val="00C25F58"/>
    <w:rsid w:val="00C26420"/>
    <w:rsid w:val="00C26780"/>
    <w:rsid w:val="00C26D1B"/>
    <w:rsid w:val="00C27280"/>
    <w:rsid w:val="00C32982"/>
    <w:rsid w:val="00C335CB"/>
    <w:rsid w:val="00C340FD"/>
    <w:rsid w:val="00C34BAD"/>
    <w:rsid w:val="00C361E7"/>
    <w:rsid w:val="00C36211"/>
    <w:rsid w:val="00C3642D"/>
    <w:rsid w:val="00C3647B"/>
    <w:rsid w:val="00C36538"/>
    <w:rsid w:val="00C3692C"/>
    <w:rsid w:val="00C36A0E"/>
    <w:rsid w:val="00C36E7C"/>
    <w:rsid w:val="00C37033"/>
    <w:rsid w:val="00C370FB"/>
    <w:rsid w:val="00C40034"/>
    <w:rsid w:val="00C402E9"/>
    <w:rsid w:val="00C40D69"/>
    <w:rsid w:val="00C40EEC"/>
    <w:rsid w:val="00C41049"/>
    <w:rsid w:val="00C4110A"/>
    <w:rsid w:val="00C41B01"/>
    <w:rsid w:val="00C41CF1"/>
    <w:rsid w:val="00C42895"/>
    <w:rsid w:val="00C42C6D"/>
    <w:rsid w:val="00C42E7C"/>
    <w:rsid w:val="00C43760"/>
    <w:rsid w:val="00C44E88"/>
    <w:rsid w:val="00C4519B"/>
    <w:rsid w:val="00C45BE6"/>
    <w:rsid w:val="00C46426"/>
    <w:rsid w:val="00C468C6"/>
    <w:rsid w:val="00C46EE2"/>
    <w:rsid w:val="00C4727B"/>
    <w:rsid w:val="00C47470"/>
    <w:rsid w:val="00C4785F"/>
    <w:rsid w:val="00C50CDF"/>
    <w:rsid w:val="00C511DD"/>
    <w:rsid w:val="00C51489"/>
    <w:rsid w:val="00C525E2"/>
    <w:rsid w:val="00C53441"/>
    <w:rsid w:val="00C53C6D"/>
    <w:rsid w:val="00C540B1"/>
    <w:rsid w:val="00C55F3E"/>
    <w:rsid w:val="00C56A7C"/>
    <w:rsid w:val="00C56E36"/>
    <w:rsid w:val="00C60127"/>
    <w:rsid w:val="00C607D2"/>
    <w:rsid w:val="00C61226"/>
    <w:rsid w:val="00C6135E"/>
    <w:rsid w:val="00C61B80"/>
    <w:rsid w:val="00C62E3A"/>
    <w:rsid w:val="00C63DFF"/>
    <w:rsid w:val="00C64297"/>
    <w:rsid w:val="00C65627"/>
    <w:rsid w:val="00C6564C"/>
    <w:rsid w:val="00C65D62"/>
    <w:rsid w:val="00C65EE9"/>
    <w:rsid w:val="00C66F90"/>
    <w:rsid w:val="00C67021"/>
    <w:rsid w:val="00C67A78"/>
    <w:rsid w:val="00C67D8A"/>
    <w:rsid w:val="00C70375"/>
    <w:rsid w:val="00C70FEF"/>
    <w:rsid w:val="00C717C3"/>
    <w:rsid w:val="00C71DFA"/>
    <w:rsid w:val="00C71F9E"/>
    <w:rsid w:val="00C72087"/>
    <w:rsid w:val="00C72845"/>
    <w:rsid w:val="00C72D28"/>
    <w:rsid w:val="00C735E4"/>
    <w:rsid w:val="00C73F78"/>
    <w:rsid w:val="00C74389"/>
    <w:rsid w:val="00C74397"/>
    <w:rsid w:val="00C747AC"/>
    <w:rsid w:val="00C74AF5"/>
    <w:rsid w:val="00C74D94"/>
    <w:rsid w:val="00C74DFF"/>
    <w:rsid w:val="00C76097"/>
    <w:rsid w:val="00C76792"/>
    <w:rsid w:val="00C77973"/>
    <w:rsid w:val="00C77AB4"/>
    <w:rsid w:val="00C804FC"/>
    <w:rsid w:val="00C807A1"/>
    <w:rsid w:val="00C8102E"/>
    <w:rsid w:val="00C816A0"/>
    <w:rsid w:val="00C816FC"/>
    <w:rsid w:val="00C81998"/>
    <w:rsid w:val="00C81E24"/>
    <w:rsid w:val="00C82528"/>
    <w:rsid w:val="00C8695B"/>
    <w:rsid w:val="00C86A38"/>
    <w:rsid w:val="00C86E7B"/>
    <w:rsid w:val="00C87682"/>
    <w:rsid w:val="00C87C52"/>
    <w:rsid w:val="00C90E8E"/>
    <w:rsid w:val="00C90FC9"/>
    <w:rsid w:val="00C91203"/>
    <w:rsid w:val="00C913DF"/>
    <w:rsid w:val="00C91452"/>
    <w:rsid w:val="00C91A31"/>
    <w:rsid w:val="00C92B7D"/>
    <w:rsid w:val="00C95C92"/>
    <w:rsid w:val="00C9601B"/>
    <w:rsid w:val="00C9606B"/>
    <w:rsid w:val="00C9622C"/>
    <w:rsid w:val="00C9638E"/>
    <w:rsid w:val="00C9657A"/>
    <w:rsid w:val="00C969FF"/>
    <w:rsid w:val="00CA057C"/>
    <w:rsid w:val="00CA09B4"/>
    <w:rsid w:val="00CA17D5"/>
    <w:rsid w:val="00CA2262"/>
    <w:rsid w:val="00CA2AFC"/>
    <w:rsid w:val="00CA3839"/>
    <w:rsid w:val="00CA3C06"/>
    <w:rsid w:val="00CA3C63"/>
    <w:rsid w:val="00CA4751"/>
    <w:rsid w:val="00CA5F02"/>
    <w:rsid w:val="00CA7A76"/>
    <w:rsid w:val="00CB0A3A"/>
    <w:rsid w:val="00CB0A7E"/>
    <w:rsid w:val="00CB132B"/>
    <w:rsid w:val="00CB1AE9"/>
    <w:rsid w:val="00CB2D1F"/>
    <w:rsid w:val="00CB2F5D"/>
    <w:rsid w:val="00CB3053"/>
    <w:rsid w:val="00CB3F97"/>
    <w:rsid w:val="00CB4A72"/>
    <w:rsid w:val="00CB504B"/>
    <w:rsid w:val="00CB5BE6"/>
    <w:rsid w:val="00CB60A7"/>
    <w:rsid w:val="00CB6AE7"/>
    <w:rsid w:val="00CB6B98"/>
    <w:rsid w:val="00CB6DDC"/>
    <w:rsid w:val="00CB7350"/>
    <w:rsid w:val="00CB7E81"/>
    <w:rsid w:val="00CB7FD5"/>
    <w:rsid w:val="00CC0BED"/>
    <w:rsid w:val="00CC251E"/>
    <w:rsid w:val="00CC2549"/>
    <w:rsid w:val="00CC30DA"/>
    <w:rsid w:val="00CC3F44"/>
    <w:rsid w:val="00CC4060"/>
    <w:rsid w:val="00CC42B2"/>
    <w:rsid w:val="00CC4E83"/>
    <w:rsid w:val="00CC5235"/>
    <w:rsid w:val="00CC5959"/>
    <w:rsid w:val="00CC5A10"/>
    <w:rsid w:val="00CC5E48"/>
    <w:rsid w:val="00CC65E7"/>
    <w:rsid w:val="00CC71E5"/>
    <w:rsid w:val="00CC7A13"/>
    <w:rsid w:val="00CD0164"/>
    <w:rsid w:val="00CD09A3"/>
    <w:rsid w:val="00CD129A"/>
    <w:rsid w:val="00CD1B26"/>
    <w:rsid w:val="00CD2196"/>
    <w:rsid w:val="00CD2B58"/>
    <w:rsid w:val="00CD34AA"/>
    <w:rsid w:val="00CD3F0E"/>
    <w:rsid w:val="00CD40DC"/>
    <w:rsid w:val="00CD559E"/>
    <w:rsid w:val="00CD565A"/>
    <w:rsid w:val="00CD594D"/>
    <w:rsid w:val="00CD5C85"/>
    <w:rsid w:val="00CD63F3"/>
    <w:rsid w:val="00CD7DC4"/>
    <w:rsid w:val="00CE0F62"/>
    <w:rsid w:val="00CE12D1"/>
    <w:rsid w:val="00CE173E"/>
    <w:rsid w:val="00CE1942"/>
    <w:rsid w:val="00CE2910"/>
    <w:rsid w:val="00CE29BA"/>
    <w:rsid w:val="00CE2A31"/>
    <w:rsid w:val="00CE30A3"/>
    <w:rsid w:val="00CE31F5"/>
    <w:rsid w:val="00CE4C6C"/>
    <w:rsid w:val="00CE4D36"/>
    <w:rsid w:val="00CE51EF"/>
    <w:rsid w:val="00CE5ECB"/>
    <w:rsid w:val="00CE60DC"/>
    <w:rsid w:val="00CF0D6B"/>
    <w:rsid w:val="00CF0F2A"/>
    <w:rsid w:val="00CF11C2"/>
    <w:rsid w:val="00CF1248"/>
    <w:rsid w:val="00CF2632"/>
    <w:rsid w:val="00CF3631"/>
    <w:rsid w:val="00CF4410"/>
    <w:rsid w:val="00CF4AB3"/>
    <w:rsid w:val="00CF4B7B"/>
    <w:rsid w:val="00CF5435"/>
    <w:rsid w:val="00CF6609"/>
    <w:rsid w:val="00CF66E2"/>
    <w:rsid w:val="00CF6885"/>
    <w:rsid w:val="00CF6FBA"/>
    <w:rsid w:val="00D00A06"/>
    <w:rsid w:val="00D0104C"/>
    <w:rsid w:val="00D01A92"/>
    <w:rsid w:val="00D01D3D"/>
    <w:rsid w:val="00D02E05"/>
    <w:rsid w:val="00D0315E"/>
    <w:rsid w:val="00D03ED3"/>
    <w:rsid w:val="00D043C7"/>
    <w:rsid w:val="00D044ED"/>
    <w:rsid w:val="00D04D00"/>
    <w:rsid w:val="00D051D9"/>
    <w:rsid w:val="00D05578"/>
    <w:rsid w:val="00D07347"/>
    <w:rsid w:val="00D07C51"/>
    <w:rsid w:val="00D07C6E"/>
    <w:rsid w:val="00D07D67"/>
    <w:rsid w:val="00D07E23"/>
    <w:rsid w:val="00D07EB5"/>
    <w:rsid w:val="00D10832"/>
    <w:rsid w:val="00D10834"/>
    <w:rsid w:val="00D111E1"/>
    <w:rsid w:val="00D111F6"/>
    <w:rsid w:val="00D118E2"/>
    <w:rsid w:val="00D119F2"/>
    <w:rsid w:val="00D11CDB"/>
    <w:rsid w:val="00D120B4"/>
    <w:rsid w:val="00D12507"/>
    <w:rsid w:val="00D12ACA"/>
    <w:rsid w:val="00D13560"/>
    <w:rsid w:val="00D13C7D"/>
    <w:rsid w:val="00D14BD4"/>
    <w:rsid w:val="00D14C6B"/>
    <w:rsid w:val="00D14F8B"/>
    <w:rsid w:val="00D15131"/>
    <w:rsid w:val="00D15439"/>
    <w:rsid w:val="00D15C5C"/>
    <w:rsid w:val="00D15DC0"/>
    <w:rsid w:val="00D165B0"/>
    <w:rsid w:val="00D166DE"/>
    <w:rsid w:val="00D17BEE"/>
    <w:rsid w:val="00D17E95"/>
    <w:rsid w:val="00D17FE7"/>
    <w:rsid w:val="00D201D8"/>
    <w:rsid w:val="00D2022D"/>
    <w:rsid w:val="00D202CD"/>
    <w:rsid w:val="00D20E26"/>
    <w:rsid w:val="00D21964"/>
    <w:rsid w:val="00D21DAF"/>
    <w:rsid w:val="00D21E9F"/>
    <w:rsid w:val="00D2242F"/>
    <w:rsid w:val="00D236C7"/>
    <w:rsid w:val="00D2491C"/>
    <w:rsid w:val="00D24A1B"/>
    <w:rsid w:val="00D24B4A"/>
    <w:rsid w:val="00D250CC"/>
    <w:rsid w:val="00D25115"/>
    <w:rsid w:val="00D25258"/>
    <w:rsid w:val="00D25271"/>
    <w:rsid w:val="00D252AC"/>
    <w:rsid w:val="00D25E7E"/>
    <w:rsid w:val="00D27A46"/>
    <w:rsid w:val="00D3019F"/>
    <w:rsid w:val="00D301E6"/>
    <w:rsid w:val="00D3073A"/>
    <w:rsid w:val="00D30A29"/>
    <w:rsid w:val="00D30C51"/>
    <w:rsid w:val="00D310CF"/>
    <w:rsid w:val="00D312A4"/>
    <w:rsid w:val="00D319B1"/>
    <w:rsid w:val="00D31F89"/>
    <w:rsid w:val="00D33379"/>
    <w:rsid w:val="00D34509"/>
    <w:rsid w:val="00D34856"/>
    <w:rsid w:val="00D34D85"/>
    <w:rsid w:val="00D3545E"/>
    <w:rsid w:val="00D358E1"/>
    <w:rsid w:val="00D35D9C"/>
    <w:rsid w:val="00D36562"/>
    <w:rsid w:val="00D366B0"/>
    <w:rsid w:val="00D366C6"/>
    <w:rsid w:val="00D36816"/>
    <w:rsid w:val="00D37A26"/>
    <w:rsid w:val="00D37AFA"/>
    <w:rsid w:val="00D408AF"/>
    <w:rsid w:val="00D42452"/>
    <w:rsid w:val="00D4339A"/>
    <w:rsid w:val="00D436A9"/>
    <w:rsid w:val="00D43C0B"/>
    <w:rsid w:val="00D43ED9"/>
    <w:rsid w:val="00D43F5E"/>
    <w:rsid w:val="00D440E4"/>
    <w:rsid w:val="00D44D2A"/>
    <w:rsid w:val="00D44E34"/>
    <w:rsid w:val="00D44FE7"/>
    <w:rsid w:val="00D4562F"/>
    <w:rsid w:val="00D45CF2"/>
    <w:rsid w:val="00D45EEE"/>
    <w:rsid w:val="00D46C6A"/>
    <w:rsid w:val="00D47169"/>
    <w:rsid w:val="00D47413"/>
    <w:rsid w:val="00D475C7"/>
    <w:rsid w:val="00D47B1E"/>
    <w:rsid w:val="00D47EEF"/>
    <w:rsid w:val="00D504D3"/>
    <w:rsid w:val="00D50CC9"/>
    <w:rsid w:val="00D511B5"/>
    <w:rsid w:val="00D51899"/>
    <w:rsid w:val="00D52171"/>
    <w:rsid w:val="00D526AF"/>
    <w:rsid w:val="00D5340B"/>
    <w:rsid w:val="00D5342E"/>
    <w:rsid w:val="00D54008"/>
    <w:rsid w:val="00D54F08"/>
    <w:rsid w:val="00D550FE"/>
    <w:rsid w:val="00D55B28"/>
    <w:rsid w:val="00D56478"/>
    <w:rsid w:val="00D567A1"/>
    <w:rsid w:val="00D56FC4"/>
    <w:rsid w:val="00D57026"/>
    <w:rsid w:val="00D57125"/>
    <w:rsid w:val="00D57635"/>
    <w:rsid w:val="00D57DC1"/>
    <w:rsid w:val="00D609A8"/>
    <w:rsid w:val="00D60D7E"/>
    <w:rsid w:val="00D60E58"/>
    <w:rsid w:val="00D60F8E"/>
    <w:rsid w:val="00D62C82"/>
    <w:rsid w:val="00D63005"/>
    <w:rsid w:val="00D63536"/>
    <w:rsid w:val="00D6478E"/>
    <w:rsid w:val="00D64BDA"/>
    <w:rsid w:val="00D655BA"/>
    <w:rsid w:val="00D65657"/>
    <w:rsid w:val="00D65B02"/>
    <w:rsid w:val="00D65CF1"/>
    <w:rsid w:val="00D65F2D"/>
    <w:rsid w:val="00D66316"/>
    <w:rsid w:val="00D66746"/>
    <w:rsid w:val="00D67972"/>
    <w:rsid w:val="00D679A9"/>
    <w:rsid w:val="00D67FE7"/>
    <w:rsid w:val="00D705DA"/>
    <w:rsid w:val="00D70740"/>
    <w:rsid w:val="00D708DD"/>
    <w:rsid w:val="00D70E53"/>
    <w:rsid w:val="00D71B28"/>
    <w:rsid w:val="00D71F0A"/>
    <w:rsid w:val="00D725A0"/>
    <w:rsid w:val="00D72761"/>
    <w:rsid w:val="00D72D72"/>
    <w:rsid w:val="00D73287"/>
    <w:rsid w:val="00D73432"/>
    <w:rsid w:val="00D73545"/>
    <w:rsid w:val="00D73B88"/>
    <w:rsid w:val="00D73C35"/>
    <w:rsid w:val="00D7418D"/>
    <w:rsid w:val="00D74930"/>
    <w:rsid w:val="00D74945"/>
    <w:rsid w:val="00D75564"/>
    <w:rsid w:val="00D7581B"/>
    <w:rsid w:val="00D75BF8"/>
    <w:rsid w:val="00D764AC"/>
    <w:rsid w:val="00D76E2E"/>
    <w:rsid w:val="00D772F4"/>
    <w:rsid w:val="00D7752F"/>
    <w:rsid w:val="00D7775A"/>
    <w:rsid w:val="00D8045C"/>
    <w:rsid w:val="00D80D19"/>
    <w:rsid w:val="00D80D4C"/>
    <w:rsid w:val="00D816B5"/>
    <w:rsid w:val="00D817E5"/>
    <w:rsid w:val="00D818DC"/>
    <w:rsid w:val="00D81C5D"/>
    <w:rsid w:val="00D826C2"/>
    <w:rsid w:val="00D83950"/>
    <w:rsid w:val="00D83F07"/>
    <w:rsid w:val="00D84677"/>
    <w:rsid w:val="00D8511F"/>
    <w:rsid w:val="00D85614"/>
    <w:rsid w:val="00D8653A"/>
    <w:rsid w:val="00D8784E"/>
    <w:rsid w:val="00D87AB7"/>
    <w:rsid w:val="00D87AF9"/>
    <w:rsid w:val="00D906E7"/>
    <w:rsid w:val="00D90741"/>
    <w:rsid w:val="00D90AB9"/>
    <w:rsid w:val="00D90C4A"/>
    <w:rsid w:val="00D91714"/>
    <w:rsid w:val="00D93095"/>
    <w:rsid w:val="00D932A5"/>
    <w:rsid w:val="00D93A2F"/>
    <w:rsid w:val="00D93B32"/>
    <w:rsid w:val="00D93C99"/>
    <w:rsid w:val="00D93D94"/>
    <w:rsid w:val="00D93D9A"/>
    <w:rsid w:val="00D94435"/>
    <w:rsid w:val="00D94AD1"/>
    <w:rsid w:val="00D94D5E"/>
    <w:rsid w:val="00D94D74"/>
    <w:rsid w:val="00D94FA1"/>
    <w:rsid w:val="00D954FB"/>
    <w:rsid w:val="00D96A46"/>
    <w:rsid w:val="00D97140"/>
    <w:rsid w:val="00DA0335"/>
    <w:rsid w:val="00DA0698"/>
    <w:rsid w:val="00DA141A"/>
    <w:rsid w:val="00DA1CA8"/>
    <w:rsid w:val="00DA1D29"/>
    <w:rsid w:val="00DA1EA0"/>
    <w:rsid w:val="00DA2AC0"/>
    <w:rsid w:val="00DA2CC4"/>
    <w:rsid w:val="00DA38AB"/>
    <w:rsid w:val="00DA4ABC"/>
    <w:rsid w:val="00DA4C1C"/>
    <w:rsid w:val="00DA55C8"/>
    <w:rsid w:val="00DA60DE"/>
    <w:rsid w:val="00DA6B7A"/>
    <w:rsid w:val="00DA72EE"/>
    <w:rsid w:val="00DB0458"/>
    <w:rsid w:val="00DB0ED1"/>
    <w:rsid w:val="00DB11D1"/>
    <w:rsid w:val="00DB1E26"/>
    <w:rsid w:val="00DB1FE1"/>
    <w:rsid w:val="00DB3363"/>
    <w:rsid w:val="00DB353A"/>
    <w:rsid w:val="00DB3702"/>
    <w:rsid w:val="00DB4156"/>
    <w:rsid w:val="00DB41A0"/>
    <w:rsid w:val="00DB5750"/>
    <w:rsid w:val="00DB5D82"/>
    <w:rsid w:val="00DB6B62"/>
    <w:rsid w:val="00DB7510"/>
    <w:rsid w:val="00DC0929"/>
    <w:rsid w:val="00DC0B58"/>
    <w:rsid w:val="00DC0E7E"/>
    <w:rsid w:val="00DC0EDE"/>
    <w:rsid w:val="00DC1621"/>
    <w:rsid w:val="00DC1854"/>
    <w:rsid w:val="00DC1A78"/>
    <w:rsid w:val="00DC2CD7"/>
    <w:rsid w:val="00DC2DB1"/>
    <w:rsid w:val="00DC2E2D"/>
    <w:rsid w:val="00DC2E8F"/>
    <w:rsid w:val="00DC2ED6"/>
    <w:rsid w:val="00DC376F"/>
    <w:rsid w:val="00DC4182"/>
    <w:rsid w:val="00DC4720"/>
    <w:rsid w:val="00DC537A"/>
    <w:rsid w:val="00DC539D"/>
    <w:rsid w:val="00DC54AB"/>
    <w:rsid w:val="00DC54B5"/>
    <w:rsid w:val="00DC55DA"/>
    <w:rsid w:val="00DC55DC"/>
    <w:rsid w:val="00DC5F4F"/>
    <w:rsid w:val="00DC603C"/>
    <w:rsid w:val="00DC71A0"/>
    <w:rsid w:val="00DC7802"/>
    <w:rsid w:val="00DC7920"/>
    <w:rsid w:val="00DC7A2D"/>
    <w:rsid w:val="00DC7ED7"/>
    <w:rsid w:val="00DD0CBB"/>
    <w:rsid w:val="00DD11DF"/>
    <w:rsid w:val="00DD1646"/>
    <w:rsid w:val="00DD1ACB"/>
    <w:rsid w:val="00DD1FCE"/>
    <w:rsid w:val="00DD34DD"/>
    <w:rsid w:val="00DD417D"/>
    <w:rsid w:val="00DD462A"/>
    <w:rsid w:val="00DD4BDC"/>
    <w:rsid w:val="00DD683C"/>
    <w:rsid w:val="00DD6EE3"/>
    <w:rsid w:val="00DD75DF"/>
    <w:rsid w:val="00DD7694"/>
    <w:rsid w:val="00DD76BB"/>
    <w:rsid w:val="00DE0362"/>
    <w:rsid w:val="00DE0BF5"/>
    <w:rsid w:val="00DE20CC"/>
    <w:rsid w:val="00DE2542"/>
    <w:rsid w:val="00DE310A"/>
    <w:rsid w:val="00DE3426"/>
    <w:rsid w:val="00DE39A2"/>
    <w:rsid w:val="00DE46AB"/>
    <w:rsid w:val="00DE4E12"/>
    <w:rsid w:val="00DE50BD"/>
    <w:rsid w:val="00DE543A"/>
    <w:rsid w:val="00DE5AE5"/>
    <w:rsid w:val="00DE5C18"/>
    <w:rsid w:val="00DE5D6B"/>
    <w:rsid w:val="00DE67B3"/>
    <w:rsid w:val="00DE6C38"/>
    <w:rsid w:val="00DE6D50"/>
    <w:rsid w:val="00DE7022"/>
    <w:rsid w:val="00DE7964"/>
    <w:rsid w:val="00DE7CAC"/>
    <w:rsid w:val="00DF032F"/>
    <w:rsid w:val="00DF0666"/>
    <w:rsid w:val="00DF1322"/>
    <w:rsid w:val="00DF1532"/>
    <w:rsid w:val="00DF2C20"/>
    <w:rsid w:val="00DF355A"/>
    <w:rsid w:val="00DF3969"/>
    <w:rsid w:val="00DF3D0B"/>
    <w:rsid w:val="00DF3D71"/>
    <w:rsid w:val="00DF50D4"/>
    <w:rsid w:val="00DF678B"/>
    <w:rsid w:val="00DF6C5B"/>
    <w:rsid w:val="00DF70E6"/>
    <w:rsid w:val="00DF76BC"/>
    <w:rsid w:val="00DF773B"/>
    <w:rsid w:val="00DF78C6"/>
    <w:rsid w:val="00DF78D0"/>
    <w:rsid w:val="00DF7A21"/>
    <w:rsid w:val="00DF7E60"/>
    <w:rsid w:val="00E006FD"/>
    <w:rsid w:val="00E00CF1"/>
    <w:rsid w:val="00E010CF"/>
    <w:rsid w:val="00E02C28"/>
    <w:rsid w:val="00E02FE5"/>
    <w:rsid w:val="00E030A8"/>
    <w:rsid w:val="00E03410"/>
    <w:rsid w:val="00E03C56"/>
    <w:rsid w:val="00E0411D"/>
    <w:rsid w:val="00E0447F"/>
    <w:rsid w:val="00E04482"/>
    <w:rsid w:val="00E05F5D"/>
    <w:rsid w:val="00E0624D"/>
    <w:rsid w:val="00E10726"/>
    <w:rsid w:val="00E11B2E"/>
    <w:rsid w:val="00E11D11"/>
    <w:rsid w:val="00E1204D"/>
    <w:rsid w:val="00E1216B"/>
    <w:rsid w:val="00E1238F"/>
    <w:rsid w:val="00E124B7"/>
    <w:rsid w:val="00E1390C"/>
    <w:rsid w:val="00E13A84"/>
    <w:rsid w:val="00E15028"/>
    <w:rsid w:val="00E16146"/>
    <w:rsid w:val="00E16667"/>
    <w:rsid w:val="00E17681"/>
    <w:rsid w:val="00E17E8D"/>
    <w:rsid w:val="00E2081E"/>
    <w:rsid w:val="00E20839"/>
    <w:rsid w:val="00E2188D"/>
    <w:rsid w:val="00E22755"/>
    <w:rsid w:val="00E232A0"/>
    <w:rsid w:val="00E24650"/>
    <w:rsid w:val="00E247E6"/>
    <w:rsid w:val="00E247FA"/>
    <w:rsid w:val="00E24D5A"/>
    <w:rsid w:val="00E274D8"/>
    <w:rsid w:val="00E30265"/>
    <w:rsid w:val="00E3071D"/>
    <w:rsid w:val="00E30A34"/>
    <w:rsid w:val="00E31B81"/>
    <w:rsid w:val="00E31C50"/>
    <w:rsid w:val="00E31C68"/>
    <w:rsid w:val="00E31D37"/>
    <w:rsid w:val="00E31DCF"/>
    <w:rsid w:val="00E320DE"/>
    <w:rsid w:val="00E32366"/>
    <w:rsid w:val="00E3259D"/>
    <w:rsid w:val="00E325F4"/>
    <w:rsid w:val="00E326E8"/>
    <w:rsid w:val="00E3280A"/>
    <w:rsid w:val="00E32FCD"/>
    <w:rsid w:val="00E33C43"/>
    <w:rsid w:val="00E33FAF"/>
    <w:rsid w:val="00E3452D"/>
    <w:rsid w:val="00E348B9"/>
    <w:rsid w:val="00E34F32"/>
    <w:rsid w:val="00E353C4"/>
    <w:rsid w:val="00E3578D"/>
    <w:rsid w:val="00E36BC2"/>
    <w:rsid w:val="00E36D69"/>
    <w:rsid w:val="00E3746E"/>
    <w:rsid w:val="00E403FC"/>
    <w:rsid w:val="00E404A7"/>
    <w:rsid w:val="00E41015"/>
    <w:rsid w:val="00E41EDE"/>
    <w:rsid w:val="00E41F24"/>
    <w:rsid w:val="00E42494"/>
    <w:rsid w:val="00E4292C"/>
    <w:rsid w:val="00E43205"/>
    <w:rsid w:val="00E43426"/>
    <w:rsid w:val="00E43D21"/>
    <w:rsid w:val="00E44074"/>
    <w:rsid w:val="00E441C1"/>
    <w:rsid w:val="00E455BD"/>
    <w:rsid w:val="00E45764"/>
    <w:rsid w:val="00E4578A"/>
    <w:rsid w:val="00E45B24"/>
    <w:rsid w:val="00E47013"/>
    <w:rsid w:val="00E51BA4"/>
    <w:rsid w:val="00E51E47"/>
    <w:rsid w:val="00E53374"/>
    <w:rsid w:val="00E53466"/>
    <w:rsid w:val="00E53737"/>
    <w:rsid w:val="00E53AA1"/>
    <w:rsid w:val="00E53D2A"/>
    <w:rsid w:val="00E53FC8"/>
    <w:rsid w:val="00E545F4"/>
    <w:rsid w:val="00E548F4"/>
    <w:rsid w:val="00E549D0"/>
    <w:rsid w:val="00E54A0A"/>
    <w:rsid w:val="00E54C17"/>
    <w:rsid w:val="00E54D41"/>
    <w:rsid w:val="00E5504C"/>
    <w:rsid w:val="00E550BC"/>
    <w:rsid w:val="00E55547"/>
    <w:rsid w:val="00E55598"/>
    <w:rsid w:val="00E5584E"/>
    <w:rsid w:val="00E558D6"/>
    <w:rsid w:val="00E55BA9"/>
    <w:rsid w:val="00E55D28"/>
    <w:rsid w:val="00E56189"/>
    <w:rsid w:val="00E579C6"/>
    <w:rsid w:val="00E57B20"/>
    <w:rsid w:val="00E60E35"/>
    <w:rsid w:val="00E62FB6"/>
    <w:rsid w:val="00E6301D"/>
    <w:rsid w:val="00E630FD"/>
    <w:rsid w:val="00E63515"/>
    <w:rsid w:val="00E63D12"/>
    <w:rsid w:val="00E63D69"/>
    <w:rsid w:val="00E64B46"/>
    <w:rsid w:val="00E64D1F"/>
    <w:rsid w:val="00E64F81"/>
    <w:rsid w:val="00E65469"/>
    <w:rsid w:val="00E6546B"/>
    <w:rsid w:val="00E663EA"/>
    <w:rsid w:val="00E6668C"/>
    <w:rsid w:val="00E66B87"/>
    <w:rsid w:val="00E66FA1"/>
    <w:rsid w:val="00E6751A"/>
    <w:rsid w:val="00E67AF2"/>
    <w:rsid w:val="00E70060"/>
    <w:rsid w:val="00E7011F"/>
    <w:rsid w:val="00E7058E"/>
    <w:rsid w:val="00E70AEF"/>
    <w:rsid w:val="00E70C00"/>
    <w:rsid w:val="00E70D8D"/>
    <w:rsid w:val="00E71C9C"/>
    <w:rsid w:val="00E71D3B"/>
    <w:rsid w:val="00E7280D"/>
    <w:rsid w:val="00E72E67"/>
    <w:rsid w:val="00E72F63"/>
    <w:rsid w:val="00E74673"/>
    <w:rsid w:val="00E7469D"/>
    <w:rsid w:val="00E7492F"/>
    <w:rsid w:val="00E74955"/>
    <w:rsid w:val="00E74D57"/>
    <w:rsid w:val="00E7555B"/>
    <w:rsid w:val="00E759D6"/>
    <w:rsid w:val="00E75D2D"/>
    <w:rsid w:val="00E76832"/>
    <w:rsid w:val="00E7724D"/>
    <w:rsid w:val="00E772AD"/>
    <w:rsid w:val="00E77AAB"/>
    <w:rsid w:val="00E80219"/>
    <w:rsid w:val="00E802C2"/>
    <w:rsid w:val="00E81056"/>
    <w:rsid w:val="00E8160B"/>
    <w:rsid w:val="00E81899"/>
    <w:rsid w:val="00E81C41"/>
    <w:rsid w:val="00E82007"/>
    <w:rsid w:val="00E82ACB"/>
    <w:rsid w:val="00E82E0E"/>
    <w:rsid w:val="00E84B0A"/>
    <w:rsid w:val="00E84DDB"/>
    <w:rsid w:val="00E8518A"/>
    <w:rsid w:val="00E852BC"/>
    <w:rsid w:val="00E860A2"/>
    <w:rsid w:val="00E86156"/>
    <w:rsid w:val="00E86691"/>
    <w:rsid w:val="00E86A55"/>
    <w:rsid w:val="00E86B39"/>
    <w:rsid w:val="00E8786A"/>
    <w:rsid w:val="00E90DE3"/>
    <w:rsid w:val="00E910C0"/>
    <w:rsid w:val="00E911B2"/>
    <w:rsid w:val="00E9127E"/>
    <w:rsid w:val="00E916E7"/>
    <w:rsid w:val="00E91898"/>
    <w:rsid w:val="00E91C5B"/>
    <w:rsid w:val="00E93572"/>
    <w:rsid w:val="00E93B55"/>
    <w:rsid w:val="00E94BB1"/>
    <w:rsid w:val="00E961C0"/>
    <w:rsid w:val="00E9645B"/>
    <w:rsid w:val="00E966D2"/>
    <w:rsid w:val="00E9681E"/>
    <w:rsid w:val="00E97283"/>
    <w:rsid w:val="00E9742B"/>
    <w:rsid w:val="00E97D78"/>
    <w:rsid w:val="00EA0198"/>
    <w:rsid w:val="00EA01C1"/>
    <w:rsid w:val="00EA0253"/>
    <w:rsid w:val="00EA032C"/>
    <w:rsid w:val="00EA1CE0"/>
    <w:rsid w:val="00EA1DF2"/>
    <w:rsid w:val="00EA2C7F"/>
    <w:rsid w:val="00EA2DF0"/>
    <w:rsid w:val="00EA4BFB"/>
    <w:rsid w:val="00EA4D6D"/>
    <w:rsid w:val="00EA4F99"/>
    <w:rsid w:val="00EA5735"/>
    <w:rsid w:val="00EA5A7A"/>
    <w:rsid w:val="00EA5BBD"/>
    <w:rsid w:val="00EA6820"/>
    <w:rsid w:val="00EA744B"/>
    <w:rsid w:val="00EA7969"/>
    <w:rsid w:val="00EA7D0C"/>
    <w:rsid w:val="00EA7F7E"/>
    <w:rsid w:val="00EB0CBC"/>
    <w:rsid w:val="00EB1CC3"/>
    <w:rsid w:val="00EB2A45"/>
    <w:rsid w:val="00EB2A71"/>
    <w:rsid w:val="00EB33D4"/>
    <w:rsid w:val="00EB413F"/>
    <w:rsid w:val="00EB4C2E"/>
    <w:rsid w:val="00EB5895"/>
    <w:rsid w:val="00EB663A"/>
    <w:rsid w:val="00EB67C7"/>
    <w:rsid w:val="00EB6C2A"/>
    <w:rsid w:val="00EB7041"/>
    <w:rsid w:val="00EB75F5"/>
    <w:rsid w:val="00EB7F97"/>
    <w:rsid w:val="00EC0B42"/>
    <w:rsid w:val="00EC1047"/>
    <w:rsid w:val="00EC134D"/>
    <w:rsid w:val="00EC1606"/>
    <w:rsid w:val="00EC1864"/>
    <w:rsid w:val="00EC197D"/>
    <w:rsid w:val="00EC1F9C"/>
    <w:rsid w:val="00EC32AD"/>
    <w:rsid w:val="00EC3412"/>
    <w:rsid w:val="00EC4891"/>
    <w:rsid w:val="00EC6C73"/>
    <w:rsid w:val="00ED00E8"/>
    <w:rsid w:val="00ED059A"/>
    <w:rsid w:val="00ED16AD"/>
    <w:rsid w:val="00ED1F87"/>
    <w:rsid w:val="00ED2060"/>
    <w:rsid w:val="00ED2934"/>
    <w:rsid w:val="00ED2ED7"/>
    <w:rsid w:val="00ED3DC7"/>
    <w:rsid w:val="00ED5A34"/>
    <w:rsid w:val="00ED5BE6"/>
    <w:rsid w:val="00ED63A4"/>
    <w:rsid w:val="00ED7526"/>
    <w:rsid w:val="00EE04B2"/>
    <w:rsid w:val="00EE04C6"/>
    <w:rsid w:val="00EE0554"/>
    <w:rsid w:val="00EE0CFC"/>
    <w:rsid w:val="00EE106E"/>
    <w:rsid w:val="00EE1696"/>
    <w:rsid w:val="00EE194B"/>
    <w:rsid w:val="00EE204F"/>
    <w:rsid w:val="00EE2666"/>
    <w:rsid w:val="00EE26F7"/>
    <w:rsid w:val="00EE2F66"/>
    <w:rsid w:val="00EE394D"/>
    <w:rsid w:val="00EE3A46"/>
    <w:rsid w:val="00EE4440"/>
    <w:rsid w:val="00EE45DB"/>
    <w:rsid w:val="00EE5B4F"/>
    <w:rsid w:val="00EE63B8"/>
    <w:rsid w:val="00EE69D8"/>
    <w:rsid w:val="00EF0E7A"/>
    <w:rsid w:val="00EF14C9"/>
    <w:rsid w:val="00EF23AB"/>
    <w:rsid w:val="00EF33DB"/>
    <w:rsid w:val="00EF34A2"/>
    <w:rsid w:val="00EF3C8F"/>
    <w:rsid w:val="00EF428F"/>
    <w:rsid w:val="00EF4E86"/>
    <w:rsid w:val="00EF4F36"/>
    <w:rsid w:val="00EF525E"/>
    <w:rsid w:val="00EF585D"/>
    <w:rsid w:val="00EF5D89"/>
    <w:rsid w:val="00EF6247"/>
    <w:rsid w:val="00EF6263"/>
    <w:rsid w:val="00EF6443"/>
    <w:rsid w:val="00EF66A3"/>
    <w:rsid w:val="00EF6E7A"/>
    <w:rsid w:val="00EF6EFA"/>
    <w:rsid w:val="00EF7518"/>
    <w:rsid w:val="00EF7C1C"/>
    <w:rsid w:val="00F00068"/>
    <w:rsid w:val="00F0039A"/>
    <w:rsid w:val="00F0057A"/>
    <w:rsid w:val="00F007D5"/>
    <w:rsid w:val="00F009D9"/>
    <w:rsid w:val="00F01C62"/>
    <w:rsid w:val="00F0200D"/>
    <w:rsid w:val="00F022AD"/>
    <w:rsid w:val="00F023B5"/>
    <w:rsid w:val="00F03442"/>
    <w:rsid w:val="00F037E4"/>
    <w:rsid w:val="00F03DE0"/>
    <w:rsid w:val="00F05394"/>
    <w:rsid w:val="00F05D46"/>
    <w:rsid w:val="00F060C6"/>
    <w:rsid w:val="00F0621C"/>
    <w:rsid w:val="00F06485"/>
    <w:rsid w:val="00F065D7"/>
    <w:rsid w:val="00F07065"/>
    <w:rsid w:val="00F07184"/>
    <w:rsid w:val="00F071EB"/>
    <w:rsid w:val="00F07919"/>
    <w:rsid w:val="00F100F3"/>
    <w:rsid w:val="00F11047"/>
    <w:rsid w:val="00F11074"/>
    <w:rsid w:val="00F11096"/>
    <w:rsid w:val="00F11500"/>
    <w:rsid w:val="00F11EC9"/>
    <w:rsid w:val="00F12032"/>
    <w:rsid w:val="00F120A9"/>
    <w:rsid w:val="00F12253"/>
    <w:rsid w:val="00F12280"/>
    <w:rsid w:val="00F12BDB"/>
    <w:rsid w:val="00F12BFC"/>
    <w:rsid w:val="00F12D76"/>
    <w:rsid w:val="00F13318"/>
    <w:rsid w:val="00F13AFE"/>
    <w:rsid w:val="00F13B18"/>
    <w:rsid w:val="00F1415E"/>
    <w:rsid w:val="00F142B4"/>
    <w:rsid w:val="00F14A3F"/>
    <w:rsid w:val="00F157B0"/>
    <w:rsid w:val="00F15A68"/>
    <w:rsid w:val="00F1601F"/>
    <w:rsid w:val="00F163D5"/>
    <w:rsid w:val="00F21392"/>
    <w:rsid w:val="00F21590"/>
    <w:rsid w:val="00F21787"/>
    <w:rsid w:val="00F21A92"/>
    <w:rsid w:val="00F221A2"/>
    <w:rsid w:val="00F229B3"/>
    <w:rsid w:val="00F22C2D"/>
    <w:rsid w:val="00F23737"/>
    <w:rsid w:val="00F23B81"/>
    <w:rsid w:val="00F23D5B"/>
    <w:rsid w:val="00F2496F"/>
    <w:rsid w:val="00F257D3"/>
    <w:rsid w:val="00F25ABB"/>
    <w:rsid w:val="00F2633F"/>
    <w:rsid w:val="00F263C4"/>
    <w:rsid w:val="00F27911"/>
    <w:rsid w:val="00F30553"/>
    <w:rsid w:val="00F311FF"/>
    <w:rsid w:val="00F31535"/>
    <w:rsid w:val="00F319DE"/>
    <w:rsid w:val="00F32C17"/>
    <w:rsid w:val="00F32C2C"/>
    <w:rsid w:val="00F32C50"/>
    <w:rsid w:val="00F32D5F"/>
    <w:rsid w:val="00F32E30"/>
    <w:rsid w:val="00F3378F"/>
    <w:rsid w:val="00F34647"/>
    <w:rsid w:val="00F3584F"/>
    <w:rsid w:val="00F364CB"/>
    <w:rsid w:val="00F36DFA"/>
    <w:rsid w:val="00F374C0"/>
    <w:rsid w:val="00F37EF8"/>
    <w:rsid w:val="00F419EF"/>
    <w:rsid w:val="00F42437"/>
    <w:rsid w:val="00F42E6E"/>
    <w:rsid w:val="00F42F0B"/>
    <w:rsid w:val="00F437E4"/>
    <w:rsid w:val="00F44738"/>
    <w:rsid w:val="00F44EFF"/>
    <w:rsid w:val="00F456A8"/>
    <w:rsid w:val="00F45F5B"/>
    <w:rsid w:val="00F462C4"/>
    <w:rsid w:val="00F47646"/>
    <w:rsid w:val="00F479D4"/>
    <w:rsid w:val="00F47A9B"/>
    <w:rsid w:val="00F47C14"/>
    <w:rsid w:val="00F47D0D"/>
    <w:rsid w:val="00F50FE2"/>
    <w:rsid w:val="00F51790"/>
    <w:rsid w:val="00F51C86"/>
    <w:rsid w:val="00F52223"/>
    <w:rsid w:val="00F52953"/>
    <w:rsid w:val="00F53695"/>
    <w:rsid w:val="00F53765"/>
    <w:rsid w:val="00F53B3F"/>
    <w:rsid w:val="00F53B66"/>
    <w:rsid w:val="00F53E70"/>
    <w:rsid w:val="00F54045"/>
    <w:rsid w:val="00F544D1"/>
    <w:rsid w:val="00F55417"/>
    <w:rsid w:val="00F55807"/>
    <w:rsid w:val="00F55879"/>
    <w:rsid w:val="00F55E01"/>
    <w:rsid w:val="00F5611D"/>
    <w:rsid w:val="00F56FA8"/>
    <w:rsid w:val="00F57372"/>
    <w:rsid w:val="00F5791A"/>
    <w:rsid w:val="00F60170"/>
    <w:rsid w:val="00F60414"/>
    <w:rsid w:val="00F60DF8"/>
    <w:rsid w:val="00F60F43"/>
    <w:rsid w:val="00F61A55"/>
    <w:rsid w:val="00F62DF6"/>
    <w:rsid w:val="00F64302"/>
    <w:rsid w:val="00F64D58"/>
    <w:rsid w:val="00F650A7"/>
    <w:rsid w:val="00F6559E"/>
    <w:rsid w:val="00F65A9F"/>
    <w:rsid w:val="00F66538"/>
    <w:rsid w:val="00F665FF"/>
    <w:rsid w:val="00F6733E"/>
    <w:rsid w:val="00F67733"/>
    <w:rsid w:val="00F677FE"/>
    <w:rsid w:val="00F70243"/>
    <w:rsid w:val="00F70DBB"/>
    <w:rsid w:val="00F719CD"/>
    <w:rsid w:val="00F730F5"/>
    <w:rsid w:val="00F73FB3"/>
    <w:rsid w:val="00F749F1"/>
    <w:rsid w:val="00F75262"/>
    <w:rsid w:val="00F7541C"/>
    <w:rsid w:val="00F767F8"/>
    <w:rsid w:val="00F773D8"/>
    <w:rsid w:val="00F77881"/>
    <w:rsid w:val="00F8028E"/>
    <w:rsid w:val="00F802F5"/>
    <w:rsid w:val="00F820F3"/>
    <w:rsid w:val="00F8221B"/>
    <w:rsid w:val="00F82A63"/>
    <w:rsid w:val="00F8306B"/>
    <w:rsid w:val="00F83734"/>
    <w:rsid w:val="00F83785"/>
    <w:rsid w:val="00F83E95"/>
    <w:rsid w:val="00F8454C"/>
    <w:rsid w:val="00F84A0C"/>
    <w:rsid w:val="00F84D44"/>
    <w:rsid w:val="00F84D83"/>
    <w:rsid w:val="00F862D6"/>
    <w:rsid w:val="00F8665B"/>
    <w:rsid w:val="00F86683"/>
    <w:rsid w:val="00F87041"/>
    <w:rsid w:val="00F870D5"/>
    <w:rsid w:val="00F874E6"/>
    <w:rsid w:val="00F875F7"/>
    <w:rsid w:val="00F876E7"/>
    <w:rsid w:val="00F87B3C"/>
    <w:rsid w:val="00F90972"/>
    <w:rsid w:val="00F90A64"/>
    <w:rsid w:val="00F9122A"/>
    <w:rsid w:val="00F91255"/>
    <w:rsid w:val="00F91B6C"/>
    <w:rsid w:val="00F91C92"/>
    <w:rsid w:val="00F92284"/>
    <w:rsid w:val="00F92B36"/>
    <w:rsid w:val="00F92DA0"/>
    <w:rsid w:val="00F92DF2"/>
    <w:rsid w:val="00F93DA9"/>
    <w:rsid w:val="00F93E62"/>
    <w:rsid w:val="00F940A8"/>
    <w:rsid w:val="00F95673"/>
    <w:rsid w:val="00F967E9"/>
    <w:rsid w:val="00FA0250"/>
    <w:rsid w:val="00FA0270"/>
    <w:rsid w:val="00FA0ACD"/>
    <w:rsid w:val="00FA0D7A"/>
    <w:rsid w:val="00FA10D5"/>
    <w:rsid w:val="00FA15DB"/>
    <w:rsid w:val="00FA21C3"/>
    <w:rsid w:val="00FA22A7"/>
    <w:rsid w:val="00FA290F"/>
    <w:rsid w:val="00FA2CE4"/>
    <w:rsid w:val="00FA3392"/>
    <w:rsid w:val="00FA3689"/>
    <w:rsid w:val="00FA39FE"/>
    <w:rsid w:val="00FA4218"/>
    <w:rsid w:val="00FA4332"/>
    <w:rsid w:val="00FA533E"/>
    <w:rsid w:val="00FA5788"/>
    <w:rsid w:val="00FA5A17"/>
    <w:rsid w:val="00FA5A26"/>
    <w:rsid w:val="00FA5B5F"/>
    <w:rsid w:val="00FA60A4"/>
    <w:rsid w:val="00FA6783"/>
    <w:rsid w:val="00FA6A60"/>
    <w:rsid w:val="00FA6C46"/>
    <w:rsid w:val="00FA7314"/>
    <w:rsid w:val="00FA7466"/>
    <w:rsid w:val="00FA764E"/>
    <w:rsid w:val="00FA7D42"/>
    <w:rsid w:val="00FA7FDA"/>
    <w:rsid w:val="00FB01D1"/>
    <w:rsid w:val="00FB0220"/>
    <w:rsid w:val="00FB17D0"/>
    <w:rsid w:val="00FB23CC"/>
    <w:rsid w:val="00FB26B7"/>
    <w:rsid w:val="00FB28F1"/>
    <w:rsid w:val="00FB2BE3"/>
    <w:rsid w:val="00FB3AEC"/>
    <w:rsid w:val="00FB3C52"/>
    <w:rsid w:val="00FB482C"/>
    <w:rsid w:val="00FB4C16"/>
    <w:rsid w:val="00FB536B"/>
    <w:rsid w:val="00FB5BE0"/>
    <w:rsid w:val="00FB796C"/>
    <w:rsid w:val="00FB7AF5"/>
    <w:rsid w:val="00FB7B83"/>
    <w:rsid w:val="00FB7BB5"/>
    <w:rsid w:val="00FB7C71"/>
    <w:rsid w:val="00FB7DB1"/>
    <w:rsid w:val="00FC04B1"/>
    <w:rsid w:val="00FC184C"/>
    <w:rsid w:val="00FC1CDF"/>
    <w:rsid w:val="00FC1F08"/>
    <w:rsid w:val="00FC1F78"/>
    <w:rsid w:val="00FC2301"/>
    <w:rsid w:val="00FC30B5"/>
    <w:rsid w:val="00FC3914"/>
    <w:rsid w:val="00FC3B0E"/>
    <w:rsid w:val="00FC446E"/>
    <w:rsid w:val="00FC45E6"/>
    <w:rsid w:val="00FC528B"/>
    <w:rsid w:val="00FC6435"/>
    <w:rsid w:val="00FC6B43"/>
    <w:rsid w:val="00FC6FD7"/>
    <w:rsid w:val="00FC7A57"/>
    <w:rsid w:val="00FD0456"/>
    <w:rsid w:val="00FD0743"/>
    <w:rsid w:val="00FD0C7C"/>
    <w:rsid w:val="00FD0F6B"/>
    <w:rsid w:val="00FD15CE"/>
    <w:rsid w:val="00FD1C14"/>
    <w:rsid w:val="00FD2188"/>
    <w:rsid w:val="00FD25DE"/>
    <w:rsid w:val="00FD2BCE"/>
    <w:rsid w:val="00FD3E91"/>
    <w:rsid w:val="00FD3EF0"/>
    <w:rsid w:val="00FD4220"/>
    <w:rsid w:val="00FD45AC"/>
    <w:rsid w:val="00FD5D0C"/>
    <w:rsid w:val="00FD6659"/>
    <w:rsid w:val="00FD694A"/>
    <w:rsid w:val="00FD7492"/>
    <w:rsid w:val="00FD7BE4"/>
    <w:rsid w:val="00FE0305"/>
    <w:rsid w:val="00FE0864"/>
    <w:rsid w:val="00FE0915"/>
    <w:rsid w:val="00FE09AB"/>
    <w:rsid w:val="00FE0AE2"/>
    <w:rsid w:val="00FE0CA2"/>
    <w:rsid w:val="00FE0D81"/>
    <w:rsid w:val="00FE252F"/>
    <w:rsid w:val="00FE2A66"/>
    <w:rsid w:val="00FE4707"/>
    <w:rsid w:val="00FE4E43"/>
    <w:rsid w:val="00FE4FC9"/>
    <w:rsid w:val="00FE4FDF"/>
    <w:rsid w:val="00FE5F6C"/>
    <w:rsid w:val="00FE6729"/>
    <w:rsid w:val="00FE6CF1"/>
    <w:rsid w:val="00FE6D64"/>
    <w:rsid w:val="00FF01EC"/>
    <w:rsid w:val="00FF0672"/>
    <w:rsid w:val="00FF0809"/>
    <w:rsid w:val="00FF1443"/>
    <w:rsid w:val="00FF1A60"/>
    <w:rsid w:val="00FF1B06"/>
    <w:rsid w:val="00FF2142"/>
    <w:rsid w:val="00FF2D0C"/>
    <w:rsid w:val="00FF2DD7"/>
    <w:rsid w:val="00FF39F4"/>
    <w:rsid w:val="00FF431F"/>
    <w:rsid w:val="00FF510D"/>
    <w:rsid w:val="00FF581A"/>
    <w:rsid w:val="00FF6483"/>
    <w:rsid w:val="00FF75E3"/>
    <w:rsid w:val="00FF7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79"/>
  </w:style>
  <w:style w:type="paragraph" w:styleId="Heading1">
    <w:name w:val="heading 1"/>
    <w:basedOn w:val="Normal"/>
    <w:next w:val="Normal"/>
    <w:link w:val="Heading1Char"/>
    <w:uiPriority w:val="9"/>
    <w:qFormat/>
    <w:rsid w:val="00463B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63B7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B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3B7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uiPriority w:val="1"/>
    <w:qFormat/>
    <w:rsid w:val="00463B7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7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26T16:19:00Z</dcterms:created>
  <dcterms:modified xsi:type="dcterms:W3CDTF">2021-02-26T16:38:00Z</dcterms:modified>
</cp:coreProperties>
</file>